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D091B" w14:textId="77777777" w:rsidR="00660FB5" w:rsidRPr="002E54E0" w:rsidRDefault="00660FB5" w:rsidP="00660FB5">
      <w:pPr>
        <w:adjustRightInd w:val="0"/>
        <w:spacing w:line="360" w:lineRule="auto"/>
        <w:jc w:val="center"/>
        <w:rPr>
          <w:b/>
          <w:color w:val="000000" w:themeColor="text1"/>
          <w:sz w:val="28"/>
          <w:szCs w:val="28"/>
        </w:rPr>
      </w:pPr>
      <w:r w:rsidRPr="002E54E0">
        <w:rPr>
          <w:b/>
          <w:color w:val="000000" w:themeColor="text1"/>
          <w:sz w:val="28"/>
          <w:szCs w:val="28"/>
        </w:rPr>
        <w:t>Supplementary Data</w:t>
      </w:r>
    </w:p>
    <w:p w14:paraId="6C230DDF" w14:textId="77777777" w:rsidR="00E27B65" w:rsidRPr="002E54E0" w:rsidRDefault="00E27B65" w:rsidP="00E27B65">
      <w:pPr>
        <w:spacing w:after="0" w:line="480" w:lineRule="auto"/>
        <w:rPr>
          <w:b/>
          <w:color w:val="000000" w:themeColor="text1"/>
          <w:sz w:val="28"/>
          <w:szCs w:val="28"/>
        </w:rPr>
      </w:pPr>
      <w:bookmarkStart w:id="0" w:name="_Hlk512508070"/>
      <w:r w:rsidRPr="002E54E0">
        <w:rPr>
          <w:b/>
          <w:color w:val="000000" w:themeColor="text1"/>
          <w:sz w:val="28"/>
          <w:szCs w:val="28"/>
        </w:rPr>
        <w:t>Hyperuricemia Predicts an Early Decline in Renal Function among Older People: A Community-Based Cohort Study</w:t>
      </w:r>
      <w:bookmarkEnd w:id="0"/>
    </w:p>
    <w:p w14:paraId="17D825A4" w14:textId="77777777" w:rsidR="00C67DC5" w:rsidRPr="002E54E0" w:rsidRDefault="00C67DC5" w:rsidP="00C65446">
      <w:pPr>
        <w:spacing w:line="360" w:lineRule="auto"/>
        <w:rPr>
          <w:b/>
          <w:color w:val="000000" w:themeColor="text1"/>
          <w:szCs w:val="24"/>
          <w:lang w:eastAsia="en-US"/>
        </w:rPr>
      </w:pPr>
      <w:r w:rsidRPr="002E54E0">
        <w:rPr>
          <w:b/>
          <w:color w:val="000000" w:themeColor="text1"/>
          <w:szCs w:val="24"/>
          <w:lang w:eastAsia="en-US"/>
        </w:rPr>
        <w:t xml:space="preserve">Supplemental Figure S1. </w:t>
      </w:r>
      <w:r w:rsidRPr="002E54E0">
        <w:rPr>
          <w:color w:val="000000" w:themeColor="text1"/>
          <w:szCs w:val="24"/>
          <w:lang w:eastAsia="en-US"/>
        </w:rPr>
        <w:t>Flow diagram of participant selection.</w:t>
      </w:r>
    </w:p>
    <w:p w14:paraId="5A28CCBC" w14:textId="37A0B9E8" w:rsidR="00C65446" w:rsidRPr="002E54E0" w:rsidRDefault="00C65446" w:rsidP="00C65446">
      <w:pPr>
        <w:spacing w:line="360" w:lineRule="auto"/>
        <w:rPr>
          <w:b/>
          <w:color w:val="000000" w:themeColor="text1"/>
          <w:szCs w:val="24"/>
          <w:lang w:eastAsia="en-US"/>
        </w:rPr>
      </w:pPr>
      <w:r w:rsidRPr="002E54E0">
        <w:rPr>
          <w:b/>
          <w:color w:val="000000" w:themeColor="text1"/>
          <w:szCs w:val="24"/>
          <w:lang w:eastAsia="en-US"/>
        </w:rPr>
        <w:t>Supplemental Table S</w:t>
      </w:r>
      <w:r w:rsidR="00C15A7E">
        <w:rPr>
          <w:b/>
          <w:color w:val="000000" w:themeColor="text1"/>
          <w:szCs w:val="24"/>
          <w:lang w:eastAsia="en-US"/>
        </w:rPr>
        <w:t>1</w:t>
      </w:r>
      <w:r w:rsidRPr="002E54E0">
        <w:rPr>
          <w:b/>
          <w:color w:val="000000" w:themeColor="text1"/>
          <w:szCs w:val="24"/>
          <w:lang w:eastAsia="en-US"/>
        </w:rPr>
        <w:t xml:space="preserve">. </w:t>
      </w:r>
      <w:r w:rsidRPr="002E54E0">
        <w:rPr>
          <w:color w:val="000000" w:themeColor="text1"/>
          <w:szCs w:val="24"/>
          <w:lang w:eastAsia="en-US"/>
        </w:rPr>
        <w:t>Sensitivity analyses of the risks of eGFR decline ≥30% over a 2-year follow-up period in older people</w:t>
      </w:r>
      <w:r w:rsidR="00870A30" w:rsidRPr="002E54E0">
        <w:rPr>
          <w:color w:val="000000" w:themeColor="text1"/>
          <w:szCs w:val="24"/>
          <w:lang w:eastAsia="en-US"/>
        </w:rPr>
        <w:t>.</w:t>
      </w:r>
    </w:p>
    <w:p w14:paraId="6A431F10" w14:textId="685BEC28" w:rsidR="00C65446" w:rsidRPr="002E54E0" w:rsidRDefault="00C65446" w:rsidP="00C65446">
      <w:pPr>
        <w:spacing w:line="360" w:lineRule="auto"/>
        <w:rPr>
          <w:b/>
          <w:color w:val="000000" w:themeColor="text1"/>
          <w:szCs w:val="24"/>
          <w:lang w:eastAsia="en-US"/>
        </w:rPr>
      </w:pPr>
      <w:r w:rsidRPr="002E54E0">
        <w:rPr>
          <w:b/>
          <w:color w:val="000000" w:themeColor="text1"/>
          <w:szCs w:val="24"/>
          <w:lang w:eastAsia="en-US"/>
        </w:rPr>
        <w:t>Supplemental Table S</w:t>
      </w:r>
      <w:r w:rsidR="00C15A7E">
        <w:rPr>
          <w:b/>
          <w:color w:val="000000" w:themeColor="text1"/>
          <w:szCs w:val="24"/>
          <w:lang w:eastAsia="en-US"/>
        </w:rPr>
        <w:t>2</w:t>
      </w:r>
      <w:r w:rsidRPr="002E54E0">
        <w:rPr>
          <w:b/>
          <w:color w:val="000000" w:themeColor="text1"/>
          <w:szCs w:val="24"/>
          <w:lang w:eastAsia="en-US"/>
        </w:rPr>
        <w:t xml:space="preserve">. </w:t>
      </w:r>
      <w:r w:rsidRPr="002E54E0">
        <w:rPr>
          <w:color w:val="000000" w:themeColor="text1"/>
          <w:szCs w:val="24"/>
          <w:lang w:eastAsia="en-US"/>
        </w:rPr>
        <w:t>Incidence and risks of eGFR decline ≥40% over a 2-year follow-up period in older people</w:t>
      </w:r>
      <w:r w:rsidR="00870A30" w:rsidRPr="002E54E0">
        <w:rPr>
          <w:color w:val="000000" w:themeColor="text1"/>
          <w:szCs w:val="24"/>
          <w:lang w:eastAsia="en-US"/>
        </w:rPr>
        <w:t>.</w:t>
      </w:r>
    </w:p>
    <w:p w14:paraId="2C0B8FB1" w14:textId="230C1CE7" w:rsidR="00C65446" w:rsidRPr="002E54E0" w:rsidRDefault="00C65446" w:rsidP="00C65446">
      <w:pPr>
        <w:spacing w:line="360" w:lineRule="auto"/>
        <w:rPr>
          <w:b/>
          <w:color w:val="000000" w:themeColor="text1"/>
          <w:szCs w:val="24"/>
          <w:lang w:eastAsia="en-US"/>
        </w:rPr>
      </w:pPr>
      <w:r w:rsidRPr="002E54E0">
        <w:rPr>
          <w:b/>
          <w:color w:val="000000" w:themeColor="text1"/>
          <w:szCs w:val="24"/>
          <w:lang w:eastAsia="en-US"/>
        </w:rPr>
        <w:t>Supplemental Table S</w:t>
      </w:r>
      <w:r w:rsidR="00C15A7E">
        <w:rPr>
          <w:b/>
          <w:color w:val="000000" w:themeColor="text1"/>
          <w:szCs w:val="24"/>
          <w:lang w:eastAsia="en-US"/>
        </w:rPr>
        <w:t>3</w:t>
      </w:r>
      <w:r w:rsidRPr="002E54E0">
        <w:rPr>
          <w:b/>
          <w:color w:val="000000" w:themeColor="text1"/>
          <w:szCs w:val="24"/>
          <w:lang w:eastAsia="en-US"/>
        </w:rPr>
        <w:t xml:space="preserve">. </w:t>
      </w:r>
      <w:r w:rsidRPr="002E54E0">
        <w:rPr>
          <w:color w:val="000000" w:themeColor="text1"/>
          <w:szCs w:val="24"/>
          <w:lang w:eastAsia="en-US"/>
        </w:rPr>
        <w:t>Incidence and risks of eGFR decline ≥30% over a 2-year follow-up period in older people stratified by deciles</w:t>
      </w:r>
      <w:r w:rsidR="00870A30" w:rsidRPr="002E54E0">
        <w:rPr>
          <w:color w:val="000000" w:themeColor="text1"/>
          <w:szCs w:val="24"/>
          <w:lang w:eastAsia="en-US"/>
        </w:rPr>
        <w:t>.</w:t>
      </w:r>
    </w:p>
    <w:p w14:paraId="1BC865F9" w14:textId="7593C268" w:rsidR="00C65446" w:rsidRPr="002E54E0" w:rsidRDefault="00B21124" w:rsidP="00C65446">
      <w:pPr>
        <w:spacing w:line="360" w:lineRule="auto"/>
        <w:rPr>
          <w:color w:val="000000" w:themeColor="text1"/>
        </w:rPr>
      </w:pPr>
      <w:r w:rsidRPr="002E54E0">
        <w:rPr>
          <w:b/>
          <w:color w:val="000000" w:themeColor="text1"/>
          <w:szCs w:val="24"/>
          <w:lang w:eastAsia="en-US"/>
        </w:rPr>
        <w:t xml:space="preserve">Supplemental </w:t>
      </w:r>
      <w:r w:rsidR="00C65446" w:rsidRPr="002E54E0">
        <w:rPr>
          <w:b/>
          <w:color w:val="000000" w:themeColor="text1"/>
          <w:szCs w:val="24"/>
          <w:lang w:eastAsia="en-US"/>
        </w:rPr>
        <w:t>Table S</w:t>
      </w:r>
      <w:r w:rsidR="00C15A7E">
        <w:rPr>
          <w:b/>
          <w:color w:val="000000" w:themeColor="text1"/>
          <w:szCs w:val="24"/>
          <w:lang w:eastAsia="en-US"/>
        </w:rPr>
        <w:t>4</w:t>
      </w:r>
      <w:r w:rsidR="00C65446" w:rsidRPr="002E54E0">
        <w:rPr>
          <w:b/>
          <w:color w:val="000000" w:themeColor="text1"/>
          <w:szCs w:val="24"/>
          <w:lang w:eastAsia="en-US"/>
        </w:rPr>
        <w:t xml:space="preserve">. </w:t>
      </w:r>
      <w:r w:rsidR="00C65446" w:rsidRPr="002E54E0">
        <w:rPr>
          <w:color w:val="000000" w:themeColor="text1"/>
          <w:szCs w:val="24"/>
          <w:lang w:eastAsia="en-US"/>
        </w:rPr>
        <w:t xml:space="preserve">Incidence and risks of </w:t>
      </w:r>
      <w:r w:rsidR="00C65446" w:rsidRPr="002E54E0">
        <w:rPr>
          <w:color w:val="000000" w:themeColor="text1"/>
          <w:szCs w:val="24"/>
        </w:rPr>
        <w:t>eGFR decline</w:t>
      </w:r>
      <w:r w:rsidR="00C65446" w:rsidRPr="002E54E0">
        <w:rPr>
          <w:rFonts w:hint="eastAsia"/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</w:rPr>
        <w:t>≥30</w:t>
      </w:r>
      <w:r w:rsidR="00C65446" w:rsidRPr="002E54E0">
        <w:rPr>
          <w:rFonts w:hint="eastAsia"/>
          <w:color w:val="000000" w:themeColor="text1"/>
          <w:szCs w:val="24"/>
        </w:rPr>
        <w:t xml:space="preserve">% over </w:t>
      </w:r>
      <w:r w:rsidR="00C65446" w:rsidRPr="002E54E0">
        <w:rPr>
          <w:color w:val="000000" w:themeColor="text1"/>
          <w:szCs w:val="24"/>
        </w:rPr>
        <w:t xml:space="preserve">1-year </w:t>
      </w:r>
      <w:r w:rsidR="00C65446" w:rsidRPr="002E54E0">
        <w:rPr>
          <w:rFonts w:hint="eastAsia"/>
          <w:color w:val="000000" w:themeColor="text1"/>
          <w:szCs w:val="24"/>
        </w:rPr>
        <w:t>follow-up period</w:t>
      </w:r>
      <w:r w:rsidR="00C65446" w:rsidRPr="002E54E0">
        <w:rPr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  <w:lang w:eastAsia="en-US"/>
        </w:rPr>
        <w:t xml:space="preserve">in </w:t>
      </w:r>
      <w:r w:rsidR="00C65446" w:rsidRPr="002E54E0">
        <w:rPr>
          <w:color w:val="000000" w:themeColor="text1"/>
          <w:szCs w:val="24"/>
        </w:rPr>
        <w:t>o</w:t>
      </w:r>
      <w:r w:rsidR="00C65446" w:rsidRPr="002E54E0">
        <w:rPr>
          <w:color w:val="000000" w:themeColor="text1"/>
          <w:szCs w:val="24"/>
          <w:lang w:eastAsia="en-US"/>
        </w:rPr>
        <w:t>lder people</w:t>
      </w:r>
      <w:r w:rsidR="00C65446" w:rsidRPr="002E54E0">
        <w:rPr>
          <w:color w:val="000000" w:themeColor="text1"/>
        </w:rPr>
        <w:t>.</w:t>
      </w:r>
    </w:p>
    <w:p w14:paraId="71FCC424" w14:textId="53EAF697" w:rsidR="00C65446" w:rsidRPr="002E54E0" w:rsidRDefault="00B21124" w:rsidP="00C65446">
      <w:pPr>
        <w:spacing w:line="360" w:lineRule="auto"/>
        <w:rPr>
          <w:color w:val="000000" w:themeColor="text1"/>
        </w:rPr>
      </w:pPr>
      <w:r w:rsidRPr="002E54E0">
        <w:rPr>
          <w:b/>
          <w:color w:val="000000" w:themeColor="text1"/>
          <w:szCs w:val="24"/>
          <w:lang w:eastAsia="en-US"/>
        </w:rPr>
        <w:t xml:space="preserve">Supplemental </w:t>
      </w:r>
      <w:r w:rsidR="00C65446" w:rsidRPr="002E54E0">
        <w:rPr>
          <w:b/>
          <w:color w:val="000000" w:themeColor="text1"/>
          <w:szCs w:val="24"/>
          <w:lang w:eastAsia="en-US"/>
        </w:rPr>
        <w:t>Table S</w:t>
      </w:r>
      <w:r w:rsidR="00C15A7E">
        <w:rPr>
          <w:b/>
          <w:color w:val="000000" w:themeColor="text1"/>
          <w:szCs w:val="24"/>
          <w:lang w:eastAsia="en-US"/>
        </w:rPr>
        <w:t>5</w:t>
      </w:r>
      <w:r w:rsidR="00C65446" w:rsidRPr="002E54E0">
        <w:rPr>
          <w:b/>
          <w:color w:val="000000" w:themeColor="text1"/>
          <w:szCs w:val="24"/>
          <w:lang w:eastAsia="en-US"/>
        </w:rPr>
        <w:t xml:space="preserve">. </w:t>
      </w:r>
      <w:r w:rsidR="00C65446" w:rsidRPr="002E54E0">
        <w:rPr>
          <w:color w:val="000000" w:themeColor="text1"/>
          <w:szCs w:val="24"/>
          <w:lang w:eastAsia="en-US"/>
        </w:rPr>
        <w:t xml:space="preserve">Incidence and risks of </w:t>
      </w:r>
      <w:r w:rsidR="00C65446" w:rsidRPr="002E54E0">
        <w:rPr>
          <w:color w:val="000000" w:themeColor="text1"/>
          <w:szCs w:val="24"/>
        </w:rPr>
        <w:t>eGFR decline</w:t>
      </w:r>
      <w:r w:rsidR="00C65446" w:rsidRPr="002E54E0">
        <w:rPr>
          <w:rFonts w:hint="eastAsia"/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</w:rPr>
        <w:t>≥30</w:t>
      </w:r>
      <w:r w:rsidR="00C65446" w:rsidRPr="002E54E0">
        <w:rPr>
          <w:rFonts w:hint="eastAsia"/>
          <w:color w:val="000000" w:themeColor="text1"/>
          <w:szCs w:val="24"/>
        </w:rPr>
        <w:t xml:space="preserve">% over </w:t>
      </w:r>
      <w:r w:rsidR="00C65446" w:rsidRPr="002E54E0">
        <w:rPr>
          <w:color w:val="000000" w:themeColor="text1"/>
          <w:szCs w:val="24"/>
        </w:rPr>
        <w:t xml:space="preserve">3-year </w:t>
      </w:r>
      <w:r w:rsidR="00C65446" w:rsidRPr="002E54E0">
        <w:rPr>
          <w:rFonts w:hint="eastAsia"/>
          <w:color w:val="000000" w:themeColor="text1"/>
          <w:szCs w:val="24"/>
        </w:rPr>
        <w:t>follow-up period</w:t>
      </w:r>
      <w:r w:rsidR="00C65446" w:rsidRPr="002E54E0">
        <w:rPr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  <w:lang w:eastAsia="en-US"/>
        </w:rPr>
        <w:t xml:space="preserve">in </w:t>
      </w:r>
      <w:r w:rsidR="00C65446" w:rsidRPr="002E54E0">
        <w:rPr>
          <w:color w:val="000000" w:themeColor="text1"/>
          <w:szCs w:val="24"/>
        </w:rPr>
        <w:t>o</w:t>
      </w:r>
      <w:r w:rsidR="00C65446" w:rsidRPr="002E54E0">
        <w:rPr>
          <w:color w:val="000000" w:themeColor="text1"/>
          <w:szCs w:val="24"/>
          <w:lang w:eastAsia="en-US"/>
        </w:rPr>
        <w:t>lder people</w:t>
      </w:r>
      <w:r w:rsidR="00C65446" w:rsidRPr="002E54E0">
        <w:rPr>
          <w:color w:val="000000" w:themeColor="text1"/>
        </w:rPr>
        <w:t>.</w:t>
      </w:r>
    </w:p>
    <w:p w14:paraId="08FD8C3F" w14:textId="23DAACD3" w:rsidR="00C65446" w:rsidRPr="002E54E0" w:rsidRDefault="00B21124" w:rsidP="00C65446">
      <w:pPr>
        <w:spacing w:line="360" w:lineRule="auto"/>
        <w:rPr>
          <w:color w:val="000000" w:themeColor="text1"/>
        </w:rPr>
      </w:pPr>
      <w:r w:rsidRPr="002E54E0">
        <w:rPr>
          <w:b/>
          <w:color w:val="000000" w:themeColor="text1"/>
          <w:szCs w:val="24"/>
          <w:lang w:eastAsia="en-US"/>
        </w:rPr>
        <w:t xml:space="preserve">Supplemental </w:t>
      </w:r>
      <w:r w:rsidR="00C65446" w:rsidRPr="002E54E0">
        <w:rPr>
          <w:b/>
          <w:color w:val="000000" w:themeColor="text1"/>
          <w:szCs w:val="24"/>
          <w:lang w:eastAsia="en-US"/>
        </w:rPr>
        <w:t>Table S</w:t>
      </w:r>
      <w:r w:rsidR="00C15A7E">
        <w:rPr>
          <w:b/>
          <w:color w:val="000000" w:themeColor="text1"/>
          <w:szCs w:val="24"/>
          <w:lang w:eastAsia="en-US"/>
        </w:rPr>
        <w:t>6</w:t>
      </w:r>
      <w:r w:rsidR="00C65446" w:rsidRPr="002E54E0">
        <w:rPr>
          <w:b/>
          <w:color w:val="000000" w:themeColor="text1"/>
          <w:szCs w:val="24"/>
          <w:lang w:eastAsia="en-US"/>
        </w:rPr>
        <w:t xml:space="preserve">. </w:t>
      </w:r>
      <w:r w:rsidR="00C65446" w:rsidRPr="002E54E0">
        <w:rPr>
          <w:color w:val="000000" w:themeColor="text1"/>
          <w:szCs w:val="24"/>
          <w:lang w:eastAsia="en-US"/>
        </w:rPr>
        <w:t xml:space="preserve">Incidence and risks of </w:t>
      </w:r>
      <w:r w:rsidR="00C65446" w:rsidRPr="002E54E0">
        <w:rPr>
          <w:color w:val="000000" w:themeColor="text1"/>
          <w:szCs w:val="24"/>
        </w:rPr>
        <w:t>eGFR decline</w:t>
      </w:r>
      <w:r w:rsidR="00C65446" w:rsidRPr="002E54E0">
        <w:rPr>
          <w:rFonts w:hint="eastAsia"/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</w:rPr>
        <w:t>≥30</w:t>
      </w:r>
      <w:r w:rsidR="00C65446" w:rsidRPr="002E54E0">
        <w:rPr>
          <w:rFonts w:hint="eastAsia"/>
          <w:color w:val="000000" w:themeColor="text1"/>
          <w:szCs w:val="24"/>
        </w:rPr>
        <w:t xml:space="preserve">% over </w:t>
      </w:r>
      <w:r w:rsidR="00C65446" w:rsidRPr="002E54E0">
        <w:rPr>
          <w:color w:val="000000" w:themeColor="text1"/>
          <w:szCs w:val="24"/>
        </w:rPr>
        <w:t xml:space="preserve">5-year </w:t>
      </w:r>
      <w:r w:rsidR="00C65446" w:rsidRPr="002E54E0">
        <w:rPr>
          <w:rFonts w:hint="eastAsia"/>
          <w:color w:val="000000" w:themeColor="text1"/>
          <w:szCs w:val="24"/>
        </w:rPr>
        <w:t>follow-up period</w:t>
      </w:r>
      <w:r w:rsidR="00C65446" w:rsidRPr="002E54E0">
        <w:rPr>
          <w:color w:val="000000" w:themeColor="text1"/>
          <w:szCs w:val="24"/>
        </w:rPr>
        <w:t xml:space="preserve"> </w:t>
      </w:r>
      <w:r w:rsidR="00C65446" w:rsidRPr="002E54E0">
        <w:rPr>
          <w:color w:val="000000" w:themeColor="text1"/>
          <w:szCs w:val="24"/>
          <w:lang w:eastAsia="en-US"/>
        </w:rPr>
        <w:t xml:space="preserve">in </w:t>
      </w:r>
      <w:r w:rsidR="00C65446" w:rsidRPr="002E54E0">
        <w:rPr>
          <w:color w:val="000000" w:themeColor="text1"/>
          <w:szCs w:val="24"/>
        </w:rPr>
        <w:t>o</w:t>
      </w:r>
      <w:r w:rsidR="00C65446" w:rsidRPr="002E54E0">
        <w:rPr>
          <w:color w:val="000000" w:themeColor="text1"/>
          <w:szCs w:val="24"/>
          <w:lang w:eastAsia="en-US"/>
        </w:rPr>
        <w:t>lder people</w:t>
      </w:r>
      <w:r w:rsidR="00C65446" w:rsidRPr="002E54E0">
        <w:rPr>
          <w:color w:val="000000" w:themeColor="text1"/>
        </w:rPr>
        <w:t>.</w:t>
      </w:r>
    </w:p>
    <w:p w14:paraId="01FA0769" w14:textId="77777777" w:rsidR="00C67DC5" w:rsidRPr="002E54E0" w:rsidRDefault="00C67DC5" w:rsidP="00C67DC5">
      <w:pPr>
        <w:spacing w:line="360" w:lineRule="auto"/>
        <w:jc w:val="center"/>
        <w:rPr>
          <w:b/>
          <w:color w:val="000000" w:themeColor="text1"/>
          <w:szCs w:val="24"/>
          <w:lang w:eastAsia="en-US"/>
        </w:rPr>
      </w:pPr>
      <w:r w:rsidRPr="002E54E0">
        <w:rPr>
          <w:color w:val="000000" w:themeColor="text1"/>
        </w:rPr>
        <w:br w:type="page"/>
      </w:r>
      <w:r w:rsidRPr="002E54E0">
        <w:rPr>
          <w:b/>
          <w:color w:val="000000" w:themeColor="text1"/>
          <w:szCs w:val="24"/>
          <w:lang w:eastAsia="en-US"/>
        </w:rPr>
        <w:lastRenderedPageBreak/>
        <w:t>Supplemental Figure S1. Flow diagram of participant selection.</w:t>
      </w:r>
    </w:p>
    <w:p w14:paraId="6FFAF54C" w14:textId="77777777" w:rsidR="00C67DC5" w:rsidRPr="002E54E0" w:rsidRDefault="00BD38E0" w:rsidP="00C67DC5">
      <w:pPr>
        <w:pStyle w:val="EndNoteBibliography"/>
        <w:jc w:val="center"/>
        <w:rPr>
          <w:color w:val="000000" w:themeColor="text1"/>
          <w:lang w:val="en-US"/>
        </w:rPr>
      </w:pPr>
      <w:r w:rsidRPr="002E54E0">
        <w:rPr>
          <w:color w:val="000000" w:themeColor="text1"/>
          <w:lang w:val="en-US" w:eastAsia="zh-TW"/>
        </w:rPr>
        <w:drawing>
          <wp:inline distT="0" distB="0" distL="0" distR="0" wp14:anchorId="39B94B4A" wp14:editId="1C2287E3">
            <wp:extent cx="3907766" cy="6392264"/>
            <wp:effectExtent l="0" t="0" r="0" b="0"/>
            <wp:docPr id="1" name="圖片 1" descr="Figure 1_UA and eGFR dec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_UA and eGFR declin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627" cy="639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1609F" w14:textId="77777777" w:rsidR="00C67DC5" w:rsidRPr="002E54E0" w:rsidRDefault="00C67DC5" w:rsidP="00660FB5">
      <w:pPr>
        <w:pStyle w:val="EndNoteBibliography"/>
        <w:rPr>
          <w:color w:val="000000" w:themeColor="text1"/>
          <w:lang w:val="en-US"/>
        </w:rPr>
      </w:pPr>
    </w:p>
    <w:p w14:paraId="0F046F7C" w14:textId="77777777" w:rsidR="00C67DC5" w:rsidRPr="002E54E0" w:rsidRDefault="00C67DC5" w:rsidP="00660FB5">
      <w:pPr>
        <w:pStyle w:val="EndNoteBibliography"/>
        <w:rPr>
          <w:color w:val="000000" w:themeColor="text1"/>
          <w:lang w:val="en-US"/>
        </w:rPr>
        <w:sectPr w:rsidR="00C67DC5" w:rsidRPr="002E54E0" w:rsidSect="00660FB5">
          <w:footerReference w:type="default" r:id="rId9"/>
          <w:pgSz w:w="11909" w:h="16834" w:code="9"/>
          <w:pgMar w:top="1134" w:right="1440" w:bottom="1134" w:left="1440" w:header="720" w:footer="720" w:gutter="0"/>
          <w:cols w:space="720"/>
          <w:docGrid w:linePitch="360"/>
        </w:sectPr>
      </w:pPr>
    </w:p>
    <w:p w14:paraId="34F1F28F" w14:textId="77777777" w:rsidR="00A647A1" w:rsidRPr="002E54E0" w:rsidRDefault="00A647A1" w:rsidP="00F02F51">
      <w:pPr>
        <w:pStyle w:val="EndNoteBibliography"/>
        <w:rPr>
          <w:color w:val="000000" w:themeColor="text1"/>
          <w:lang w:val="en-US" w:eastAsia="zh-TW"/>
        </w:rPr>
      </w:pPr>
      <w:bookmarkStart w:id="1" w:name="_GoBack"/>
      <w:bookmarkEnd w:id="1"/>
    </w:p>
    <w:tbl>
      <w:tblPr>
        <w:tblW w:w="14594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8"/>
        <w:gridCol w:w="1984"/>
        <w:gridCol w:w="993"/>
        <w:gridCol w:w="76"/>
        <w:gridCol w:w="2039"/>
        <w:gridCol w:w="1428"/>
        <w:gridCol w:w="76"/>
        <w:gridCol w:w="1909"/>
        <w:gridCol w:w="1127"/>
        <w:gridCol w:w="76"/>
        <w:gridCol w:w="2465"/>
        <w:gridCol w:w="1003"/>
      </w:tblGrid>
      <w:tr w:rsidR="002E54E0" w:rsidRPr="002E54E0" w14:paraId="6FFC5E18" w14:textId="77777777" w:rsidTr="009B7486">
        <w:trPr>
          <w:trHeight w:val="330"/>
          <w:jc w:val="center"/>
        </w:trPr>
        <w:tc>
          <w:tcPr>
            <w:tcW w:w="14594" w:type="dxa"/>
            <w:gridSpan w:val="12"/>
            <w:tcBorders>
              <w:bottom w:val="single" w:sz="12" w:space="0" w:color="auto"/>
            </w:tcBorders>
            <w:noWrap/>
            <w:vAlign w:val="center"/>
          </w:tcPr>
          <w:p w14:paraId="7A4624BD" w14:textId="67B7D760" w:rsidR="00CB0048" w:rsidRPr="002E54E0" w:rsidRDefault="00034571" w:rsidP="00776489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Supplemental </w:t>
            </w:r>
            <w:r w:rsidR="00CB0048" w:rsidRPr="002E54E0">
              <w:rPr>
                <w:b/>
                <w:color w:val="000000" w:themeColor="text1"/>
                <w:szCs w:val="24"/>
                <w:lang w:eastAsia="en-US"/>
              </w:rPr>
              <w:t>Table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 </w:t>
            </w:r>
            <w:r w:rsidR="00660FB5" w:rsidRPr="002E54E0">
              <w:rPr>
                <w:b/>
                <w:color w:val="000000" w:themeColor="text1"/>
                <w:szCs w:val="24"/>
                <w:lang w:eastAsia="en-US"/>
              </w:rPr>
              <w:t>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1</w:t>
            </w:r>
            <w:r w:rsidR="00CB0048" w:rsidRPr="002E54E0">
              <w:rPr>
                <w:b/>
                <w:color w:val="000000" w:themeColor="text1"/>
                <w:szCs w:val="24"/>
                <w:lang w:eastAsia="en-US"/>
              </w:rPr>
              <w:t xml:space="preserve">.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Sensitivity </w:t>
            </w:r>
            <w:r w:rsidR="00C855B1" w:rsidRPr="002E54E0">
              <w:rPr>
                <w:b/>
                <w:color w:val="000000" w:themeColor="text1"/>
                <w:szCs w:val="24"/>
                <w:lang w:eastAsia="en-US"/>
              </w:rPr>
              <w:t>a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nalyses of the </w:t>
            </w:r>
            <w:r w:rsidR="00CB0048" w:rsidRPr="002E54E0">
              <w:rPr>
                <w:b/>
                <w:color w:val="000000" w:themeColor="text1"/>
                <w:szCs w:val="24"/>
                <w:lang w:eastAsia="en-US"/>
              </w:rPr>
              <w:t xml:space="preserve">risks of </w:t>
            </w:r>
            <w:r w:rsidR="00CB0048" w:rsidRPr="002E54E0">
              <w:rPr>
                <w:b/>
                <w:color w:val="000000" w:themeColor="text1"/>
                <w:szCs w:val="24"/>
              </w:rPr>
              <w:t>eGFR decline</w:t>
            </w:r>
            <w:r w:rsidR="00CB0048"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="00CB0048" w:rsidRPr="002E54E0">
              <w:rPr>
                <w:b/>
                <w:color w:val="000000" w:themeColor="text1"/>
                <w:szCs w:val="24"/>
              </w:rPr>
              <w:t>≥30</w:t>
            </w:r>
            <w:r w:rsidR="00CB0048"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="004A237B" w:rsidRPr="002E54E0">
              <w:rPr>
                <w:b/>
                <w:color w:val="000000" w:themeColor="text1"/>
                <w:szCs w:val="24"/>
              </w:rPr>
              <w:t xml:space="preserve">a </w:t>
            </w:r>
            <w:r w:rsidR="00CB0048" w:rsidRPr="002E54E0">
              <w:rPr>
                <w:b/>
                <w:color w:val="000000" w:themeColor="text1"/>
                <w:szCs w:val="24"/>
              </w:rPr>
              <w:t xml:space="preserve">2-year </w:t>
            </w:r>
            <w:r w:rsidR="004A237B"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="00CB0048"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="00CB0048"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="00CB0048" w:rsidRPr="002E54E0">
              <w:rPr>
                <w:b/>
                <w:color w:val="000000" w:themeColor="text1"/>
                <w:szCs w:val="24"/>
              </w:rPr>
              <w:t>o</w:t>
            </w:r>
            <w:r w:rsidR="00CB0048" w:rsidRPr="002E54E0">
              <w:rPr>
                <w:b/>
                <w:color w:val="000000" w:themeColor="text1"/>
                <w:szCs w:val="24"/>
                <w:lang w:eastAsia="en-US"/>
              </w:rPr>
              <w:t>lder people</w:t>
            </w:r>
          </w:p>
        </w:tc>
      </w:tr>
      <w:tr w:rsidR="002E54E0" w:rsidRPr="002E54E0" w14:paraId="354DF1D9" w14:textId="77777777" w:rsidTr="009B7486">
        <w:trPr>
          <w:trHeight w:val="330"/>
          <w:jc w:val="center"/>
        </w:trPr>
        <w:tc>
          <w:tcPr>
            <w:tcW w:w="1418" w:type="dxa"/>
            <w:noWrap/>
            <w:vAlign w:val="center"/>
          </w:tcPr>
          <w:p w14:paraId="3FB2AD3D" w14:textId="77777777" w:rsidR="00C442E9" w:rsidRPr="002E54E0" w:rsidRDefault="00C442E9" w:rsidP="00776489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3176" w:type="dxa"/>
            <w:gridSpan w:val="11"/>
            <w:tcBorders>
              <w:bottom w:val="single" w:sz="12" w:space="0" w:color="auto"/>
            </w:tcBorders>
            <w:vAlign w:val="center"/>
          </w:tcPr>
          <w:p w14:paraId="44ACD401" w14:textId="77777777" w:rsidR="00C442E9" w:rsidRPr="002E54E0" w:rsidRDefault="00C442E9" w:rsidP="00776489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1F969198" w14:textId="77777777" w:rsidTr="009B7486">
        <w:trPr>
          <w:trHeight w:val="330"/>
          <w:jc w:val="center"/>
        </w:trPr>
        <w:tc>
          <w:tcPr>
            <w:tcW w:w="1418" w:type="dxa"/>
            <w:noWrap/>
            <w:vAlign w:val="center"/>
          </w:tcPr>
          <w:p w14:paraId="0A43D040" w14:textId="77777777" w:rsidR="00FD2C53" w:rsidRPr="002E54E0" w:rsidRDefault="00FD2C53" w:rsidP="00776489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vAlign w:val="center"/>
          </w:tcPr>
          <w:p w14:paraId="6698E67D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 with data of proteinuria</w:t>
            </w:r>
          </w:p>
        </w:tc>
        <w:tc>
          <w:tcPr>
            <w:tcW w:w="76" w:type="dxa"/>
            <w:noWrap/>
            <w:vAlign w:val="center"/>
          </w:tcPr>
          <w:p w14:paraId="12CF2EF1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3467" w:type="dxa"/>
            <w:gridSpan w:val="2"/>
            <w:tcBorders>
              <w:bottom w:val="single" w:sz="12" w:space="0" w:color="auto"/>
            </w:tcBorders>
            <w:vAlign w:val="center"/>
          </w:tcPr>
          <w:p w14:paraId="31488BC0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E</w:t>
            </w:r>
            <w:r w:rsidRPr="002E54E0">
              <w:rPr>
                <w:b/>
                <w:color w:val="000000" w:themeColor="text1"/>
                <w:szCs w:val="24"/>
              </w:rPr>
              <w:t>xcluding participants with proteinuria or eGFR &lt;60 ml/min</w:t>
            </w:r>
          </w:p>
        </w:tc>
        <w:tc>
          <w:tcPr>
            <w:tcW w:w="76" w:type="dxa"/>
            <w:vAlign w:val="center"/>
          </w:tcPr>
          <w:p w14:paraId="47260111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803CB7C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E</w:t>
            </w:r>
            <w:r w:rsidRPr="002E54E0">
              <w:rPr>
                <w:b/>
                <w:color w:val="000000" w:themeColor="text1"/>
                <w:szCs w:val="24"/>
              </w:rPr>
              <w:t>xcluding participants taking urate-lowering agents</w:t>
            </w:r>
          </w:p>
        </w:tc>
        <w:tc>
          <w:tcPr>
            <w:tcW w:w="76" w:type="dxa"/>
            <w:vAlign w:val="center"/>
          </w:tcPr>
          <w:p w14:paraId="64A21382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8D35CA9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E</w:t>
            </w:r>
            <w:r w:rsidRPr="002E54E0">
              <w:rPr>
                <w:b/>
                <w:color w:val="000000" w:themeColor="text1"/>
                <w:szCs w:val="24"/>
              </w:rPr>
              <w:t>xcluding participants with missing data</w:t>
            </w:r>
            <w:r w:rsidR="0040476F" w:rsidRPr="002E54E0">
              <w:rPr>
                <w:b/>
                <w:color w:val="000000" w:themeColor="text1"/>
                <w:szCs w:val="24"/>
              </w:rPr>
              <w:t xml:space="preserve"> of covariate</w:t>
            </w:r>
          </w:p>
        </w:tc>
      </w:tr>
      <w:tr w:rsidR="002E54E0" w:rsidRPr="002E54E0" w14:paraId="2AC3DCCC" w14:textId="77777777" w:rsidTr="009B7486">
        <w:trPr>
          <w:trHeight w:val="33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6E5C31A8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Serum uric acid (mg/dL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1E9F822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Odds</w:t>
            </w:r>
          </w:p>
          <w:p w14:paraId="67E1252A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35B9CEA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noWrap/>
            <w:vAlign w:val="center"/>
          </w:tcPr>
          <w:p w14:paraId="2C9FA2FD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tcBorders>
              <w:bottom w:val="single" w:sz="12" w:space="0" w:color="auto"/>
            </w:tcBorders>
            <w:vAlign w:val="center"/>
          </w:tcPr>
          <w:p w14:paraId="033C7F8F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Odds</w:t>
            </w:r>
          </w:p>
          <w:p w14:paraId="42F6348A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7A4A76B0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14:paraId="15B825A4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488C70A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Odds</w:t>
            </w:r>
          </w:p>
          <w:p w14:paraId="1E48A8E5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841FFF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vAlign w:val="center"/>
          </w:tcPr>
          <w:p w14:paraId="3BCC6C6D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2C6875EE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E80E741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Odds</w:t>
            </w:r>
          </w:p>
          <w:p w14:paraId="72348080" w14:textId="77777777" w:rsidR="00FD2C53" w:rsidRPr="002E54E0" w:rsidRDefault="00FD2C53" w:rsidP="00C855B1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332B12C" w14:textId="77777777" w:rsidR="00FD2C53" w:rsidRPr="002E54E0" w:rsidRDefault="00FD2C53" w:rsidP="00C855B1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34983F66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36FA4298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.0</w:t>
            </w:r>
            <w:r w:rsidRPr="002E54E0">
              <w:rPr>
                <w:rFonts w:hint="eastAsia"/>
                <w:color w:val="000000" w:themeColor="text1"/>
                <w:szCs w:val="24"/>
              </w:rPr>
              <w:t>-2.9</w:t>
            </w:r>
          </w:p>
        </w:tc>
        <w:tc>
          <w:tcPr>
            <w:tcW w:w="1984" w:type="dxa"/>
            <w:vAlign w:val="center"/>
          </w:tcPr>
          <w:p w14:paraId="39D99BC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76</w:t>
            </w:r>
            <w:r w:rsidRPr="002E54E0">
              <w:rPr>
                <w:color w:val="000000" w:themeColor="text1"/>
                <w:szCs w:val="24"/>
              </w:rPr>
              <w:t xml:space="preserve"> (0.88-3.51)</w:t>
            </w:r>
          </w:p>
        </w:tc>
        <w:tc>
          <w:tcPr>
            <w:tcW w:w="993" w:type="dxa"/>
            <w:vAlign w:val="center"/>
          </w:tcPr>
          <w:p w14:paraId="6C3B1ED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08</w:t>
            </w:r>
          </w:p>
        </w:tc>
        <w:tc>
          <w:tcPr>
            <w:tcW w:w="76" w:type="dxa"/>
            <w:noWrap/>
            <w:vAlign w:val="center"/>
          </w:tcPr>
          <w:p w14:paraId="331A818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1AE91D0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6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81-3.5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7C0A388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59</w:t>
            </w:r>
          </w:p>
        </w:tc>
        <w:tc>
          <w:tcPr>
            <w:tcW w:w="76" w:type="dxa"/>
            <w:vAlign w:val="center"/>
          </w:tcPr>
          <w:p w14:paraId="2F268CD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74F62E8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76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3-2.7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2363FF1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3</w:t>
            </w:r>
          </w:p>
        </w:tc>
        <w:tc>
          <w:tcPr>
            <w:tcW w:w="76" w:type="dxa"/>
            <w:vAlign w:val="center"/>
          </w:tcPr>
          <w:p w14:paraId="4E3E97A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524C001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6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08-2.62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48AD1F5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22</w:t>
            </w:r>
          </w:p>
        </w:tc>
      </w:tr>
      <w:tr w:rsidR="002E54E0" w:rsidRPr="002E54E0" w14:paraId="02204CDA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4FC4EA05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3.9</w:t>
            </w:r>
          </w:p>
        </w:tc>
        <w:tc>
          <w:tcPr>
            <w:tcW w:w="1984" w:type="dxa"/>
            <w:vAlign w:val="center"/>
          </w:tcPr>
          <w:p w14:paraId="5052A3F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02</w:t>
            </w:r>
            <w:r w:rsidRPr="002E54E0">
              <w:rPr>
                <w:color w:val="000000" w:themeColor="text1"/>
                <w:szCs w:val="24"/>
              </w:rPr>
              <w:t xml:space="preserve"> (0.67-1.56)</w:t>
            </w:r>
          </w:p>
        </w:tc>
        <w:tc>
          <w:tcPr>
            <w:tcW w:w="993" w:type="dxa"/>
            <w:vAlign w:val="center"/>
          </w:tcPr>
          <w:p w14:paraId="0D695F5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929</w:t>
            </w:r>
          </w:p>
        </w:tc>
        <w:tc>
          <w:tcPr>
            <w:tcW w:w="76" w:type="dxa"/>
            <w:noWrap/>
            <w:vAlign w:val="center"/>
          </w:tcPr>
          <w:p w14:paraId="1E7BB5A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0AF44C6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58-1.4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59235CD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720</w:t>
            </w:r>
          </w:p>
        </w:tc>
        <w:tc>
          <w:tcPr>
            <w:tcW w:w="76" w:type="dxa"/>
            <w:vAlign w:val="center"/>
          </w:tcPr>
          <w:p w14:paraId="3CAC722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3EA40CC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8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67-1.19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368BC4A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37</w:t>
            </w:r>
          </w:p>
        </w:tc>
        <w:tc>
          <w:tcPr>
            <w:tcW w:w="76" w:type="dxa"/>
            <w:vAlign w:val="center"/>
          </w:tcPr>
          <w:p w14:paraId="2B040CA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5565BE7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0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68-1.2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3B49326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75</w:t>
            </w:r>
          </w:p>
        </w:tc>
      </w:tr>
      <w:tr w:rsidR="002E54E0" w:rsidRPr="002E54E0" w14:paraId="1865D8BE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2C310516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4.9</w:t>
            </w:r>
          </w:p>
        </w:tc>
        <w:tc>
          <w:tcPr>
            <w:tcW w:w="1984" w:type="dxa"/>
            <w:vAlign w:val="center"/>
          </w:tcPr>
          <w:p w14:paraId="6F9CF82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11</w:t>
            </w:r>
            <w:r w:rsidRPr="002E54E0">
              <w:rPr>
                <w:color w:val="000000" w:themeColor="text1"/>
                <w:szCs w:val="24"/>
              </w:rPr>
              <w:t xml:space="preserve"> (0.81-1.53)</w:t>
            </w:r>
          </w:p>
        </w:tc>
        <w:tc>
          <w:tcPr>
            <w:tcW w:w="993" w:type="dxa"/>
            <w:vAlign w:val="center"/>
          </w:tcPr>
          <w:p w14:paraId="73E9EFB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10</w:t>
            </w:r>
          </w:p>
        </w:tc>
        <w:tc>
          <w:tcPr>
            <w:tcW w:w="76" w:type="dxa"/>
            <w:noWrap/>
            <w:vAlign w:val="center"/>
          </w:tcPr>
          <w:p w14:paraId="709E858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0C74F5C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07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6-1.5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7E06225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684</w:t>
            </w:r>
          </w:p>
        </w:tc>
        <w:tc>
          <w:tcPr>
            <w:tcW w:w="76" w:type="dxa"/>
            <w:vAlign w:val="center"/>
          </w:tcPr>
          <w:p w14:paraId="4C5F78C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05A883B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3-1.3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2CD1EA2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35</w:t>
            </w:r>
          </w:p>
        </w:tc>
        <w:tc>
          <w:tcPr>
            <w:tcW w:w="76" w:type="dxa"/>
            <w:vAlign w:val="center"/>
          </w:tcPr>
          <w:p w14:paraId="0C0FEE5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5A37978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0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0-1.33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21BE30E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51</w:t>
            </w:r>
          </w:p>
        </w:tc>
      </w:tr>
      <w:tr w:rsidR="002E54E0" w:rsidRPr="002E54E0" w14:paraId="0292DBFA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1638C2EC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5.9</w:t>
            </w:r>
          </w:p>
        </w:tc>
        <w:tc>
          <w:tcPr>
            <w:tcW w:w="1984" w:type="dxa"/>
            <w:vAlign w:val="center"/>
          </w:tcPr>
          <w:p w14:paraId="1A9A9FA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993" w:type="dxa"/>
            <w:vAlign w:val="center"/>
          </w:tcPr>
          <w:p w14:paraId="38EC24F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" w:type="dxa"/>
            <w:noWrap/>
            <w:vAlign w:val="center"/>
          </w:tcPr>
          <w:p w14:paraId="5653A46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61D7AB0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1428" w:type="dxa"/>
            <w:vAlign w:val="center"/>
          </w:tcPr>
          <w:p w14:paraId="29C85B8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76" w:type="dxa"/>
            <w:vAlign w:val="center"/>
          </w:tcPr>
          <w:p w14:paraId="066BD77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72356AA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1127" w:type="dxa"/>
            <w:vAlign w:val="center"/>
          </w:tcPr>
          <w:p w14:paraId="064AAAD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76" w:type="dxa"/>
            <w:vAlign w:val="center"/>
          </w:tcPr>
          <w:p w14:paraId="7988F04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15764BB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1003" w:type="dxa"/>
            <w:noWrap/>
            <w:vAlign w:val="center"/>
          </w:tcPr>
          <w:p w14:paraId="7642FA8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57EB8201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570DB6E6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6.9</w:t>
            </w:r>
          </w:p>
        </w:tc>
        <w:tc>
          <w:tcPr>
            <w:tcW w:w="1984" w:type="dxa"/>
            <w:vAlign w:val="center"/>
          </w:tcPr>
          <w:p w14:paraId="442E6E6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35</w:t>
            </w:r>
            <w:r w:rsidRPr="002E54E0">
              <w:rPr>
                <w:color w:val="000000" w:themeColor="text1"/>
                <w:szCs w:val="24"/>
              </w:rPr>
              <w:t xml:space="preserve"> (0.97-1.87)</w:t>
            </w:r>
          </w:p>
        </w:tc>
        <w:tc>
          <w:tcPr>
            <w:tcW w:w="993" w:type="dxa"/>
            <w:vAlign w:val="center"/>
          </w:tcPr>
          <w:p w14:paraId="444F000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75</w:t>
            </w:r>
          </w:p>
        </w:tc>
        <w:tc>
          <w:tcPr>
            <w:tcW w:w="76" w:type="dxa"/>
            <w:noWrap/>
            <w:vAlign w:val="center"/>
          </w:tcPr>
          <w:p w14:paraId="25C1ABE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11EC3A6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04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0-1.5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2E88219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39</w:t>
            </w:r>
          </w:p>
        </w:tc>
        <w:tc>
          <w:tcPr>
            <w:tcW w:w="76" w:type="dxa"/>
            <w:vAlign w:val="center"/>
          </w:tcPr>
          <w:p w14:paraId="377E220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7CEB736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3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02-1.4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6FB6231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34</w:t>
            </w:r>
          </w:p>
        </w:tc>
        <w:tc>
          <w:tcPr>
            <w:tcW w:w="76" w:type="dxa"/>
            <w:vAlign w:val="center"/>
          </w:tcPr>
          <w:p w14:paraId="396DBF1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4249A29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1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01-1.4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1DEE3EC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44</w:t>
            </w:r>
          </w:p>
        </w:tc>
      </w:tr>
      <w:tr w:rsidR="002E54E0" w:rsidRPr="002E54E0" w14:paraId="621F0445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00E74A2B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7.9</w:t>
            </w:r>
          </w:p>
        </w:tc>
        <w:tc>
          <w:tcPr>
            <w:tcW w:w="1984" w:type="dxa"/>
            <w:vAlign w:val="center"/>
          </w:tcPr>
          <w:p w14:paraId="4414F30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.29</w:t>
            </w:r>
            <w:r w:rsidRPr="002E54E0">
              <w:rPr>
                <w:color w:val="000000" w:themeColor="text1"/>
                <w:szCs w:val="24"/>
              </w:rPr>
              <w:t xml:space="preserve"> (1.59-3.28)</w:t>
            </w:r>
          </w:p>
        </w:tc>
        <w:tc>
          <w:tcPr>
            <w:tcW w:w="993" w:type="dxa"/>
            <w:vAlign w:val="center"/>
          </w:tcPr>
          <w:p w14:paraId="72BBBE6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noWrap/>
            <w:vAlign w:val="center"/>
          </w:tcPr>
          <w:p w14:paraId="2784C54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2B90BD1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2.55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68-3.8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6AB3BB3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0C229B0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26A2382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9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63-2.4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38511D7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1AE51EC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62DA6E0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9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59-2.33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70BB725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5BCE7BE1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5AF3A49B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8.9</w:t>
            </w:r>
          </w:p>
        </w:tc>
        <w:tc>
          <w:tcPr>
            <w:tcW w:w="1984" w:type="dxa"/>
            <w:vAlign w:val="center"/>
          </w:tcPr>
          <w:p w14:paraId="4FFEAA7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95</w:t>
            </w:r>
            <w:r w:rsidRPr="002E54E0">
              <w:rPr>
                <w:color w:val="000000" w:themeColor="text1"/>
                <w:szCs w:val="24"/>
              </w:rPr>
              <w:t xml:space="preserve"> (1.17-3.26)</w:t>
            </w:r>
          </w:p>
        </w:tc>
        <w:tc>
          <w:tcPr>
            <w:tcW w:w="993" w:type="dxa"/>
            <w:vAlign w:val="center"/>
          </w:tcPr>
          <w:p w14:paraId="77DEA77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0</w:t>
            </w:r>
          </w:p>
        </w:tc>
        <w:tc>
          <w:tcPr>
            <w:tcW w:w="76" w:type="dxa"/>
            <w:noWrap/>
            <w:vAlign w:val="center"/>
          </w:tcPr>
          <w:p w14:paraId="33CB735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1F13EAA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2.24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8-4.2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5A1CF42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4</w:t>
            </w:r>
          </w:p>
        </w:tc>
        <w:tc>
          <w:tcPr>
            <w:tcW w:w="76" w:type="dxa"/>
            <w:vAlign w:val="center"/>
          </w:tcPr>
          <w:p w14:paraId="23CFA24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6F9198B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8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47-2.4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3F9DA32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1D88682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150FA1D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7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40-2.2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13C0858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73072D68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1B7354A9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.0-9.9</w:t>
            </w:r>
          </w:p>
        </w:tc>
        <w:tc>
          <w:tcPr>
            <w:tcW w:w="1984" w:type="dxa"/>
            <w:vAlign w:val="center"/>
          </w:tcPr>
          <w:p w14:paraId="32839CC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.62</w:t>
            </w:r>
            <w:r w:rsidRPr="002E54E0">
              <w:rPr>
                <w:color w:val="000000" w:themeColor="text1"/>
                <w:szCs w:val="24"/>
              </w:rPr>
              <w:t xml:space="preserve"> (0.71-3.71)</w:t>
            </w:r>
          </w:p>
        </w:tc>
        <w:tc>
          <w:tcPr>
            <w:tcW w:w="993" w:type="dxa"/>
            <w:vAlign w:val="center"/>
          </w:tcPr>
          <w:p w14:paraId="7E225FC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55</w:t>
            </w:r>
          </w:p>
        </w:tc>
        <w:tc>
          <w:tcPr>
            <w:tcW w:w="76" w:type="dxa"/>
            <w:noWrap/>
            <w:vAlign w:val="center"/>
          </w:tcPr>
          <w:p w14:paraId="07C114D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15490A6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84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56-6.0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2E2178F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14</w:t>
            </w:r>
          </w:p>
        </w:tc>
        <w:tc>
          <w:tcPr>
            <w:tcW w:w="76" w:type="dxa"/>
            <w:vAlign w:val="center"/>
          </w:tcPr>
          <w:p w14:paraId="5529C01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3DBB2CF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73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22-2.4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50B7D35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2</w:t>
            </w:r>
          </w:p>
        </w:tc>
        <w:tc>
          <w:tcPr>
            <w:tcW w:w="76" w:type="dxa"/>
            <w:vAlign w:val="center"/>
          </w:tcPr>
          <w:p w14:paraId="3732CC5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32D6713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6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4-2.3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67C105C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7</w:t>
            </w:r>
          </w:p>
        </w:tc>
      </w:tr>
      <w:tr w:rsidR="002E54E0" w:rsidRPr="002E54E0" w14:paraId="2D3A9E9C" w14:textId="77777777" w:rsidTr="009B7486">
        <w:trPr>
          <w:jc w:val="center"/>
        </w:trPr>
        <w:tc>
          <w:tcPr>
            <w:tcW w:w="1418" w:type="dxa"/>
            <w:noWrap/>
            <w:vAlign w:val="center"/>
          </w:tcPr>
          <w:p w14:paraId="7565DCA0" w14:textId="77777777" w:rsidR="00280429" w:rsidRPr="002E54E0" w:rsidRDefault="00280429" w:rsidP="00280429">
            <w:pPr>
              <w:spacing w:before="80" w:after="80" w:line="240" w:lineRule="auto"/>
              <w:ind w:leftChars="65" w:left="156"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≥10</w:t>
            </w:r>
          </w:p>
        </w:tc>
        <w:tc>
          <w:tcPr>
            <w:tcW w:w="1984" w:type="dxa"/>
            <w:vAlign w:val="center"/>
          </w:tcPr>
          <w:p w14:paraId="5FCDCB0D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85</w:t>
            </w:r>
            <w:r w:rsidRPr="002E54E0">
              <w:rPr>
                <w:color w:val="000000" w:themeColor="text1"/>
                <w:szCs w:val="24"/>
              </w:rPr>
              <w:t xml:space="preserve"> (4.46-13.83)</w:t>
            </w:r>
          </w:p>
        </w:tc>
        <w:tc>
          <w:tcPr>
            <w:tcW w:w="993" w:type="dxa"/>
            <w:vAlign w:val="center"/>
          </w:tcPr>
          <w:p w14:paraId="74F3A55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noWrap/>
            <w:vAlign w:val="center"/>
          </w:tcPr>
          <w:p w14:paraId="421AB87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039" w:type="dxa"/>
            <w:vAlign w:val="center"/>
          </w:tcPr>
          <w:p w14:paraId="1624BB7A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1.4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5.02-26.2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1A38FAE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16FE69F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9" w:type="dxa"/>
            <w:noWrap/>
            <w:vAlign w:val="center"/>
          </w:tcPr>
          <w:p w14:paraId="3934718A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3.3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2.45-4.6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27" w:type="dxa"/>
            <w:vAlign w:val="center"/>
          </w:tcPr>
          <w:p w14:paraId="2BF48D2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5FD8F39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465" w:type="dxa"/>
            <w:vAlign w:val="center"/>
          </w:tcPr>
          <w:p w14:paraId="210554C0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3.37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2.46-4.62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003" w:type="dxa"/>
            <w:noWrap/>
            <w:vAlign w:val="center"/>
          </w:tcPr>
          <w:p w14:paraId="6491176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4E1AFCD4" w14:textId="77777777" w:rsidTr="009B7486">
        <w:trPr>
          <w:trHeight w:val="330"/>
          <w:jc w:val="center"/>
        </w:trPr>
        <w:tc>
          <w:tcPr>
            <w:tcW w:w="14594" w:type="dxa"/>
            <w:gridSpan w:val="12"/>
            <w:tcBorders>
              <w:top w:val="single" w:sz="12" w:space="0" w:color="auto"/>
            </w:tcBorders>
            <w:noWrap/>
            <w:vAlign w:val="center"/>
          </w:tcPr>
          <w:p w14:paraId="3CE38D41" w14:textId="77777777" w:rsidR="00FD2C53" w:rsidRPr="002E54E0" w:rsidRDefault="00FD2C53" w:rsidP="00FD2C5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 </w:t>
            </w:r>
          </w:p>
          <w:p w14:paraId="0ABA5DED" w14:textId="77777777" w:rsidR="00FD2C53" w:rsidRPr="002E54E0" w:rsidRDefault="00FD2C53" w:rsidP="00FD2C53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00AED481" w14:textId="2AB2073E" w:rsidR="007C2BD3" w:rsidRPr="002E54E0" w:rsidRDefault="007C2BD3" w:rsidP="00FD2C5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7C62320C" w14:textId="77777777" w:rsidR="00440C39" w:rsidRPr="002E54E0" w:rsidRDefault="00440C39" w:rsidP="00440C39">
      <w:pPr>
        <w:rPr>
          <w:color w:val="000000" w:themeColor="text1"/>
        </w:rPr>
        <w:sectPr w:rsidR="00440C39" w:rsidRPr="002E54E0" w:rsidSect="009B7486">
          <w:pgSz w:w="16834" w:h="11909" w:orient="landscape" w:code="9"/>
          <w:pgMar w:top="1440" w:right="567" w:bottom="1440" w:left="567" w:header="720" w:footer="720" w:gutter="0"/>
          <w:cols w:space="720"/>
          <w:docGrid w:linePitch="360"/>
        </w:sectPr>
      </w:pPr>
    </w:p>
    <w:p w14:paraId="5E26E447" w14:textId="77777777" w:rsidR="00FD2C53" w:rsidRPr="002E54E0" w:rsidRDefault="00FD2C53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tbl>
      <w:tblPr>
        <w:tblW w:w="11652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437"/>
        <w:gridCol w:w="1417"/>
        <w:gridCol w:w="1396"/>
        <w:gridCol w:w="22"/>
        <w:gridCol w:w="104"/>
        <w:gridCol w:w="1843"/>
        <w:gridCol w:w="910"/>
        <w:gridCol w:w="82"/>
        <w:gridCol w:w="2269"/>
        <w:gridCol w:w="1172"/>
      </w:tblGrid>
      <w:tr w:rsidR="002E54E0" w:rsidRPr="002E54E0" w14:paraId="30CA667D" w14:textId="77777777" w:rsidTr="00C67EA0">
        <w:trPr>
          <w:trHeight w:val="330"/>
          <w:jc w:val="center"/>
        </w:trPr>
        <w:tc>
          <w:tcPr>
            <w:tcW w:w="11652" w:type="dxa"/>
            <w:gridSpan w:val="10"/>
            <w:tcBorders>
              <w:bottom w:val="single" w:sz="12" w:space="0" w:color="auto"/>
            </w:tcBorders>
            <w:noWrap/>
            <w:vAlign w:val="center"/>
          </w:tcPr>
          <w:p w14:paraId="1510639E" w14:textId="1260C9A3" w:rsidR="00FD2C53" w:rsidRPr="002E54E0" w:rsidRDefault="00124BB1" w:rsidP="00C67EA0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Supplemental Table</w:t>
            </w:r>
            <w:r w:rsidR="00A139F8" w:rsidRPr="002E54E0">
              <w:rPr>
                <w:b/>
                <w:color w:val="000000" w:themeColor="text1"/>
                <w:szCs w:val="24"/>
                <w:lang w:eastAsia="en-US"/>
              </w:rPr>
              <w:t xml:space="preserve"> </w:t>
            </w:r>
            <w:r w:rsidR="00660FB5" w:rsidRPr="002E54E0">
              <w:rPr>
                <w:b/>
                <w:color w:val="000000" w:themeColor="text1"/>
                <w:szCs w:val="24"/>
                <w:lang w:eastAsia="en-US"/>
              </w:rPr>
              <w:t>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2</w:t>
            </w:r>
            <w:r w:rsidR="00FD2C53" w:rsidRPr="002E54E0">
              <w:rPr>
                <w:b/>
                <w:color w:val="000000" w:themeColor="text1"/>
                <w:szCs w:val="24"/>
                <w:lang w:eastAsia="en-US"/>
              </w:rPr>
              <w:t xml:space="preserve">. Incidence and risks of </w:t>
            </w:r>
            <w:r w:rsidR="00FD2C53" w:rsidRPr="002E54E0">
              <w:rPr>
                <w:b/>
                <w:color w:val="000000" w:themeColor="text1"/>
                <w:szCs w:val="24"/>
              </w:rPr>
              <w:t>eGFR decline</w:t>
            </w:r>
            <w:r w:rsidR="00FD2C53"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="00FD2C53" w:rsidRPr="002E54E0">
              <w:rPr>
                <w:b/>
                <w:color w:val="000000" w:themeColor="text1"/>
                <w:szCs w:val="24"/>
              </w:rPr>
              <w:t>≥40</w:t>
            </w:r>
            <w:r w:rsidR="00FD2C53"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="00FD2C53" w:rsidRPr="002E54E0">
              <w:rPr>
                <w:b/>
                <w:color w:val="000000" w:themeColor="text1"/>
                <w:szCs w:val="24"/>
              </w:rPr>
              <w:t xml:space="preserve">a 2-year </w:t>
            </w:r>
            <w:r w:rsidR="00FD2C53"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="00FD2C53"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="00FD2C53"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="00FD2C53" w:rsidRPr="002E54E0">
              <w:rPr>
                <w:b/>
                <w:color w:val="000000" w:themeColor="text1"/>
                <w:szCs w:val="24"/>
              </w:rPr>
              <w:t>o</w:t>
            </w:r>
            <w:r w:rsidR="00FD2C53" w:rsidRPr="002E54E0">
              <w:rPr>
                <w:b/>
                <w:color w:val="000000" w:themeColor="text1"/>
                <w:szCs w:val="24"/>
                <w:lang w:eastAsia="en-US"/>
              </w:rPr>
              <w:t>lder people</w:t>
            </w:r>
          </w:p>
        </w:tc>
      </w:tr>
      <w:tr w:rsidR="002E54E0" w:rsidRPr="002E54E0" w14:paraId="615FA601" w14:textId="77777777" w:rsidTr="00C67EA0">
        <w:trPr>
          <w:trHeight w:val="330"/>
          <w:jc w:val="center"/>
        </w:trPr>
        <w:tc>
          <w:tcPr>
            <w:tcW w:w="2437" w:type="dxa"/>
            <w:noWrap/>
            <w:vAlign w:val="center"/>
          </w:tcPr>
          <w:p w14:paraId="5FCA84D4" w14:textId="77777777" w:rsidR="00FD2C53" w:rsidRPr="002E54E0" w:rsidRDefault="00FD2C53" w:rsidP="00C67EA0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813" w:type="dxa"/>
            <w:gridSpan w:val="2"/>
            <w:tcBorders>
              <w:bottom w:val="single" w:sz="12" w:space="0" w:color="auto"/>
            </w:tcBorders>
            <w:vAlign w:val="center"/>
          </w:tcPr>
          <w:p w14:paraId="7756946D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Incidence</w:t>
            </w:r>
          </w:p>
        </w:tc>
        <w:tc>
          <w:tcPr>
            <w:tcW w:w="126" w:type="dxa"/>
            <w:gridSpan w:val="2"/>
            <w:noWrap/>
            <w:vAlign w:val="center"/>
          </w:tcPr>
          <w:p w14:paraId="4F890A84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6276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765399A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7AA06FF3" w14:textId="77777777" w:rsidTr="00C67EA0">
        <w:trPr>
          <w:trHeight w:val="330"/>
          <w:jc w:val="center"/>
        </w:trPr>
        <w:tc>
          <w:tcPr>
            <w:tcW w:w="2437" w:type="dxa"/>
            <w:tcBorders>
              <w:bottom w:val="single" w:sz="12" w:space="0" w:color="auto"/>
            </w:tcBorders>
            <w:noWrap/>
            <w:vAlign w:val="center"/>
          </w:tcPr>
          <w:p w14:paraId="2D706522" w14:textId="77777777" w:rsidR="00FD2C53" w:rsidRPr="002E54E0" w:rsidRDefault="00FD2C53" w:rsidP="00C67EA0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Serum uric acid (mg/dL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BE48AFD" w14:textId="77777777" w:rsidR="00FD2C53" w:rsidRPr="002E54E0" w:rsidRDefault="00FD2C53" w:rsidP="00C67EA0">
            <w:pPr>
              <w:widowControl w:val="0"/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No. of Event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19B4EA3F" w14:textId="77777777" w:rsidR="00FD2C53" w:rsidRPr="002E54E0" w:rsidRDefault="00FD2C53" w:rsidP="00C67EA0">
            <w:pPr>
              <w:spacing w:after="0" w:line="240" w:lineRule="auto"/>
              <w:ind w:rightChars="-7" w:right="-17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No. </w:t>
            </w:r>
            <w:r w:rsidRPr="002E54E0">
              <w:rPr>
                <w:b/>
                <w:color w:val="000000" w:themeColor="text1"/>
                <w:szCs w:val="24"/>
              </w:rPr>
              <w:t xml:space="preserve">of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</w:t>
            </w:r>
          </w:p>
        </w:tc>
        <w:tc>
          <w:tcPr>
            <w:tcW w:w="104" w:type="dxa"/>
            <w:tcBorders>
              <w:bottom w:val="single" w:sz="12" w:space="0" w:color="auto"/>
            </w:tcBorders>
            <w:noWrap/>
            <w:vAlign w:val="center"/>
          </w:tcPr>
          <w:p w14:paraId="4C8B40A9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3C8211" w14:textId="77777777" w:rsidR="00FD2C53" w:rsidRPr="002E54E0" w:rsidRDefault="00FD2C53" w:rsidP="00C67EA0">
            <w:pPr>
              <w:spacing w:after="0" w:line="240" w:lineRule="auto"/>
              <w:ind w:leftChars="70" w:left="16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Crude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68484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82" w:type="dxa"/>
            <w:tcBorders>
              <w:bottom w:val="single" w:sz="12" w:space="0" w:color="auto"/>
            </w:tcBorders>
            <w:vAlign w:val="center"/>
          </w:tcPr>
          <w:p w14:paraId="0B269A97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63055624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C68143" w14:textId="77777777" w:rsidR="00FD2C53" w:rsidRPr="002E54E0" w:rsidRDefault="00FD2C53" w:rsidP="00C67EA0">
            <w:pPr>
              <w:spacing w:after="0" w:line="240" w:lineRule="auto"/>
              <w:ind w:leftChars="27" w:left="65" w:rightChars="-45" w:right="-10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</w:p>
          <w:p w14:paraId="0059CD8C" w14:textId="77777777" w:rsidR="00FD2C53" w:rsidRPr="002E54E0" w:rsidRDefault="00FD2C53" w:rsidP="00C67EA0">
            <w:pPr>
              <w:spacing w:after="0" w:line="240" w:lineRule="auto"/>
              <w:ind w:leftChars="27" w:left="65" w:rightChars="-45" w:right="-10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02F1E0C" w14:textId="77777777" w:rsidR="00FD2C53" w:rsidRPr="002E54E0" w:rsidRDefault="00FD2C53" w:rsidP="00C67EA0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19E54758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77F3B152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.0</w:t>
            </w:r>
            <w:r w:rsidRPr="002E54E0">
              <w:rPr>
                <w:rFonts w:hint="eastAsia"/>
                <w:color w:val="000000" w:themeColor="text1"/>
                <w:szCs w:val="24"/>
              </w:rPr>
              <w:t>-2.9</w:t>
            </w:r>
          </w:p>
        </w:tc>
        <w:tc>
          <w:tcPr>
            <w:tcW w:w="1417" w:type="dxa"/>
            <w:vAlign w:val="center"/>
          </w:tcPr>
          <w:p w14:paraId="5AE6865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 xml:space="preserve"> (0.77%)</w:t>
            </w:r>
          </w:p>
        </w:tc>
        <w:tc>
          <w:tcPr>
            <w:tcW w:w="1418" w:type="dxa"/>
            <w:gridSpan w:val="2"/>
            <w:vAlign w:val="center"/>
          </w:tcPr>
          <w:p w14:paraId="58BD3CB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522</w:t>
            </w:r>
          </w:p>
        </w:tc>
        <w:tc>
          <w:tcPr>
            <w:tcW w:w="104" w:type="dxa"/>
            <w:noWrap/>
            <w:vAlign w:val="center"/>
          </w:tcPr>
          <w:p w14:paraId="6ECFAC7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30177B7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3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51-3.8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0FE7526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21</w:t>
            </w:r>
          </w:p>
        </w:tc>
        <w:tc>
          <w:tcPr>
            <w:tcW w:w="82" w:type="dxa"/>
            <w:vAlign w:val="center"/>
          </w:tcPr>
          <w:p w14:paraId="3851F82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3BAA318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6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41-3.24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0B3C0DA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780</w:t>
            </w:r>
          </w:p>
        </w:tc>
      </w:tr>
      <w:tr w:rsidR="002E54E0" w:rsidRPr="002E54E0" w14:paraId="1CAA5FAF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0BEEB5DE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3.9</w:t>
            </w:r>
          </w:p>
        </w:tc>
        <w:tc>
          <w:tcPr>
            <w:tcW w:w="1417" w:type="dxa"/>
            <w:vAlign w:val="center"/>
          </w:tcPr>
          <w:p w14:paraId="5FC3B04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4</w:t>
            </w:r>
            <w:r w:rsidRPr="002E54E0">
              <w:rPr>
                <w:color w:val="000000" w:themeColor="text1"/>
                <w:szCs w:val="24"/>
              </w:rPr>
              <w:t xml:space="preserve"> (0.53%)</w:t>
            </w:r>
          </w:p>
        </w:tc>
        <w:tc>
          <w:tcPr>
            <w:tcW w:w="1418" w:type="dxa"/>
            <w:gridSpan w:val="2"/>
            <w:vAlign w:val="center"/>
          </w:tcPr>
          <w:p w14:paraId="714EA18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6</w:t>
            </w:r>
            <w:r w:rsidRPr="002E54E0">
              <w:rPr>
                <w:color w:val="000000" w:themeColor="text1"/>
                <w:szCs w:val="24"/>
              </w:rPr>
              <w:t>56</w:t>
            </w:r>
          </w:p>
        </w:tc>
        <w:tc>
          <w:tcPr>
            <w:tcW w:w="104" w:type="dxa"/>
            <w:noWrap/>
            <w:vAlign w:val="center"/>
          </w:tcPr>
          <w:p w14:paraId="7098B7E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2DD3E16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6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53-1.7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3479EC3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82</w:t>
            </w:r>
          </w:p>
        </w:tc>
        <w:tc>
          <w:tcPr>
            <w:tcW w:w="82" w:type="dxa"/>
            <w:vAlign w:val="center"/>
          </w:tcPr>
          <w:p w14:paraId="44684A6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6FFC443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84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46-1.5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3BD2AFA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53</w:t>
            </w:r>
          </w:p>
        </w:tc>
      </w:tr>
      <w:tr w:rsidR="002E54E0" w:rsidRPr="002E54E0" w14:paraId="222FF484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4F257C43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4.9</w:t>
            </w:r>
          </w:p>
        </w:tc>
        <w:tc>
          <w:tcPr>
            <w:tcW w:w="1417" w:type="dxa"/>
            <w:vAlign w:val="center"/>
          </w:tcPr>
          <w:p w14:paraId="6C1CFF5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7</w:t>
            </w:r>
            <w:r w:rsidRPr="002E54E0">
              <w:rPr>
                <w:color w:val="000000" w:themeColor="text1"/>
                <w:szCs w:val="24"/>
              </w:rPr>
              <w:t xml:space="preserve"> (0.61%)</w:t>
            </w:r>
          </w:p>
        </w:tc>
        <w:tc>
          <w:tcPr>
            <w:tcW w:w="1418" w:type="dxa"/>
            <w:gridSpan w:val="2"/>
            <w:vAlign w:val="center"/>
          </w:tcPr>
          <w:p w14:paraId="2F7B8C4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7</w:t>
            </w:r>
            <w:r w:rsidRPr="002E54E0">
              <w:rPr>
                <w:color w:val="000000" w:themeColor="text1"/>
                <w:szCs w:val="24"/>
              </w:rPr>
              <w:t>08</w:t>
            </w:r>
          </w:p>
        </w:tc>
        <w:tc>
          <w:tcPr>
            <w:tcW w:w="104" w:type="dxa"/>
            <w:noWrap/>
            <w:vAlign w:val="center"/>
          </w:tcPr>
          <w:p w14:paraId="31C0A4E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4683257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1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6-1.62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3040D6C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99</w:t>
            </w:r>
          </w:p>
        </w:tc>
        <w:tc>
          <w:tcPr>
            <w:tcW w:w="82" w:type="dxa"/>
            <w:vAlign w:val="center"/>
          </w:tcPr>
          <w:p w14:paraId="427CE2B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4C117BF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0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4-1.6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55CC85A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677</w:t>
            </w:r>
          </w:p>
        </w:tc>
      </w:tr>
      <w:tr w:rsidR="002E54E0" w:rsidRPr="002E54E0" w14:paraId="4F53DC07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24C4432C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5.9</w:t>
            </w:r>
          </w:p>
        </w:tc>
        <w:tc>
          <w:tcPr>
            <w:tcW w:w="1417" w:type="dxa"/>
            <w:vAlign w:val="center"/>
          </w:tcPr>
          <w:p w14:paraId="1851B2F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1</w:t>
            </w:r>
            <w:r w:rsidRPr="002E54E0">
              <w:rPr>
                <w:color w:val="000000" w:themeColor="text1"/>
                <w:szCs w:val="24"/>
              </w:rPr>
              <w:t xml:space="preserve"> (0.55%)</w:t>
            </w:r>
          </w:p>
        </w:tc>
        <w:tc>
          <w:tcPr>
            <w:tcW w:w="1418" w:type="dxa"/>
            <w:gridSpan w:val="2"/>
            <w:vAlign w:val="center"/>
          </w:tcPr>
          <w:p w14:paraId="114ABE1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</w:t>
            </w:r>
            <w:r w:rsidRPr="002E54E0">
              <w:rPr>
                <w:color w:val="000000" w:themeColor="text1"/>
                <w:szCs w:val="24"/>
              </w:rPr>
              <w:t>1,076</w:t>
            </w:r>
          </w:p>
        </w:tc>
        <w:tc>
          <w:tcPr>
            <w:tcW w:w="104" w:type="dxa"/>
            <w:noWrap/>
            <w:vAlign w:val="center"/>
          </w:tcPr>
          <w:p w14:paraId="7B6B397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5B88848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910" w:type="dxa"/>
            <w:vAlign w:val="center"/>
          </w:tcPr>
          <w:p w14:paraId="1F50803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82" w:type="dxa"/>
            <w:vAlign w:val="center"/>
          </w:tcPr>
          <w:p w14:paraId="6E5383A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14EEE7C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1172" w:type="dxa"/>
            <w:noWrap/>
            <w:vAlign w:val="center"/>
          </w:tcPr>
          <w:p w14:paraId="2C3D863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0EA9BE13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5F2CDAC6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6.9</w:t>
            </w:r>
          </w:p>
        </w:tc>
        <w:tc>
          <w:tcPr>
            <w:tcW w:w="1417" w:type="dxa"/>
            <w:vAlign w:val="center"/>
          </w:tcPr>
          <w:p w14:paraId="56D1BCC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1</w:t>
            </w:r>
            <w:r w:rsidRPr="002E54E0">
              <w:rPr>
                <w:color w:val="000000" w:themeColor="text1"/>
                <w:szCs w:val="24"/>
              </w:rPr>
              <w:t xml:space="preserve"> (0.61%)</w:t>
            </w:r>
          </w:p>
        </w:tc>
        <w:tc>
          <w:tcPr>
            <w:tcW w:w="1418" w:type="dxa"/>
            <w:gridSpan w:val="2"/>
            <w:vAlign w:val="center"/>
          </w:tcPr>
          <w:p w14:paraId="4744699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0</w:t>
            </w:r>
            <w:r w:rsidRPr="002E54E0">
              <w:rPr>
                <w:color w:val="000000" w:themeColor="text1"/>
                <w:szCs w:val="24"/>
              </w:rPr>
              <w:t>,047</w:t>
            </w:r>
          </w:p>
        </w:tc>
        <w:tc>
          <w:tcPr>
            <w:tcW w:w="104" w:type="dxa"/>
            <w:noWrap/>
            <w:vAlign w:val="center"/>
          </w:tcPr>
          <w:p w14:paraId="2692FE3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702FB80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0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7-1.5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71B3F74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89</w:t>
            </w:r>
          </w:p>
        </w:tc>
        <w:tc>
          <w:tcPr>
            <w:tcW w:w="82" w:type="dxa"/>
            <w:vAlign w:val="center"/>
          </w:tcPr>
          <w:p w14:paraId="2021454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376B14A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8-1.6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2204011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45</w:t>
            </w:r>
          </w:p>
        </w:tc>
      </w:tr>
      <w:tr w:rsidR="002E54E0" w:rsidRPr="002E54E0" w14:paraId="4DF51D81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20ED8AAA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7.9</w:t>
            </w:r>
          </w:p>
        </w:tc>
        <w:tc>
          <w:tcPr>
            <w:tcW w:w="1417" w:type="dxa"/>
            <w:vAlign w:val="center"/>
          </w:tcPr>
          <w:p w14:paraId="53ED523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9</w:t>
            </w:r>
            <w:r w:rsidRPr="002E54E0">
              <w:rPr>
                <w:color w:val="000000" w:themeColor="text1"/>
                <w:szCs w:val="24"/>
              </w:rPr>
              <w:t xml:space="preserve"> (1.07%)</w:t>
            </w:r>
          </w:p>
        </w:tc>
        <w:tc>
          <w:tcPr>
            <w:tcW w:w="1418" w:type="dxa"/>
            <w:gridSpan w:val="2"/>
            <w:vAlign w:val="center"/>
          </w:tcPr>
          <w:p w14:paraId="52787D4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</w:t>
            </w:r>
            <w:r w:rsidRPr="002E54E0">
              <w:rPr>
                <w:color w:val="000000" w:themeColor="text1"/>
                <w:szCs w:val="24"/>
              </w:rPr>
              <w:t>,435</w:t>
            </w:r>
          </w:p>
        </w:tc>
        <w:tc>
          <w:tcPr>
            <w:tcW w:w="104" w:type="dxa"/>
            <w:noWrap/>
            <w:vAlign w:val="center"/>
          </w:tcPr>
          <w:p w14:paraId="736B9A9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2172FE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96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38-2.7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4E94C97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82" w:type="dxa"/>
            <w:vAlign w:val="center"/>
          </w:tcPr>
          <w:p w14:paraId="3D00D3D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63CAA24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87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31-2.6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6FC0AE8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1</w:t>
            </w:r>
          </w:p>
        </w:tc>
      </w:tr>
      <w:tr w:rsidR="002E54E0" w:rsidRPr="002E54E0" w14:paraId="75A474BE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4F79C663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8.9</w:t>
            </w:r>
          </w:p>
        </w:tc>
        <w:tc>
          <w:tcPr>
            <w:tcW w:w="1417" w:type="dxa"/>
            <w:vAlign w:val="center"/>
          </w:tcPr>
          <w:p w14:paraId="0DBCACB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3</w:t>
            </w:r>
            <w:r w:rsidRPr="002E54E0">
              <w:rPr>
                <w:color w:val="000000" w:themeColor="text1"/>
                <w:szCs w:val="24"/>
              </w:rPr>
              <w:t xml:space="preserve"> (0.97%)</w:t>
            </w:r>
          </w:p>
        </w:tc>
        <w:tc>
          <w:tcPr>
            <w:tcW w:w="1418" w:type="dxa"/>
            <w:gridSpan w:val="2"/>
            <w:vAlign w:val="center"/>
          </w:tcPr>
          <w:p w14:paraId="1A3ABFC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</w:t>
            </w:r>
            <w:r w:rsidRPr="002E54E0">
              <w:rPr>
                <w:color w:val="000000" w:themeColor="text1"/>
                <w:szCs w:val="24"/>
              </w:rPr>
              <w:t>,387</w:t>
            </w:r>
          </w:p>
        </w:tc>
        <w:tc>
          <w:tcPr>
            <w:tcW w:w="104" w:type="dxa"/>
            <w:noWrap/>
            <w:vAlign w:val="center"/>
          </w:tcPr>
          <w:p w14:paraId="5ADBD9D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3F4198F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7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6-2.72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5296704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8</w:t>
            </w:r>
          </w:p>
        </w:tc>
        <w:tc>
          <w:tcPr>
            <w:tcW w:w="82" w:type="dxa"/>
            <w:vAlign w:val="center"/>
          </w:tcPr>
          <w:p w14:paraId="705F571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149D301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67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07-2.6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6D4B1D0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23</w:t>
            </w:r>
          </w:p>
        </w:tc>
      </w:tr>
      <w:tr w:rsidR="002E54E0" w:rsidRPr="002E54E0" w14:paraId="7A0451BF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411FA505" w14:textId="77777777" w:rsidR="00280429" w:rsidRPr="002E54E0" w:rsidRDefault="00280429" w:rsidP="00280429">
            <w:pPr>
              <w:spacing w:before="80" w:after="80" w:line="240" w:lineRule="auto"/>
              <w:ind w:leftChars="65" w:left="156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.0-9.9</w:t>
            </w:r>
          </w:p>
        </w:tc>
        <w:tc>
          <w:tcPr>
            <w:tcW w:w="1417" w:type="dxa"/>
            <w:vAlign w:val="center"/>
          </w:tcPr>
          <w:p w14:paraId="760A7E5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</w:t>
            </w:r>
            <w:r w:rsidRPr="002E54E0">
              <w:rPr>
                <w:color w:val="000000" w:themeColor="text1"/>
                <w:szCs w:val="24"/>
              </w:rPr>
              <w:t xml:space="preserve"> (0.67%)</w:t>
            </w:r>
          </w:p>
        </w:tc>
        <w:tc>
          <w:tcPr>
            <w:tcW w:w="1418" w:type="dxa"/>
            <w:gridSpan w:val="2"/>
            <w:vAlign w:val="center"/>
          </w:tcPr>
          <w:p w14:paraId="0B9EB5E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</w:t>
            </w:r>
            <w:r w:rsidRPr="002E54E0">
              <w:rPr>
                <w:color w:val="000000" w:themeColor="text1"/>
                <w:szCs w:val="24"/>
              </w:rPr>
              <w:t>,344</w:t>
            </w:r>
          </w:p>
        </w:tc>
        <w:tc>
          <w:tcPr>
            <w:tcW w:w="104" w:type="dxa"/>
            <w:noWrap/>
            <w:vAlign w:val="center"/>
          </w:tcPr>
          <w:p w14:paraId="62B59CD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C4F8F5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60-2.4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433BF51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83</w:t>
            </w:r>
          </w:p>
        </w:tc>
        <w:tc>
          <w:tcPr>
            <w:tcW w:w="82" w:type="dxa"/>
            <w:vAlign w:val="center"/>
          </w:tcPr>
          <w:p w14:paraId="6E37765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60C487E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3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45-1.93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6E9F8D8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52</w:t>
            </w:r>
          </w:p>
        </w:tc>
      </w:tr>
      <w:tr w:rsidR="002E54E0" w:rsidRPr="002E54E0" w14:paraId="5B5D9FE4" w14:textId="77777777" w:rsidTr="00C67EA0">
        <w:trPr>
          <w:jc w:val="center"/>
        </w:trPr>
        <w:tc>
          <w:tcPr>
            <w:tcW w:w="2437" w:type="dxa"/>
            <w:noWrap/>
            <w:vAlign w:val="center"/>
          </w:tcPr>
          <w:p w14:paraId="12C0FC1C" w14:textId="77777777" w:rsidR="00280429" w:rsidRPr="002E54E0" w:rsidRDefault="00280429" w:rsidP="00280429">
            <w:pPr>
              <w:spacing w:before="80" w:after="80" w:line="240" w:lineRule="auto"/>
              <w:ind w:leftChars="65" w:left="156" w:firstLineChars="50" w:firstLine="120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≥10</w:t>
            </w:r>
          </w:p>
        </w:tc>
        <w:tc>
          <w:tcPr>
            <w:tcW w:w="1417" w:type="dxa"/>
            <w:vAlign w:val="center"/>
          </w:tcPr>
          <w:p w14:paraId="10946B0F" w14:textId="77777777" w:rsidR="00280429" w:rsidRPr="002E54E0" w:rsidRDefault="00280429" w:rsidP="00280429">
            <w:pPr>
              <w:widowControl w:val="0"/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2</w:t>
            </w:r>
            <w:r w:rsidRPr="002E54E0">
              <w:rPr>
                <w:color w:val="000000" w:themeColor="text1"/>
                <w:szCs w:val="24"/>
              </w:rPr>
              <w:t xml:space="preserve"> (2.44%)</w:t>
            </w:r>
          </w:p>
        </w:tc>
        <w:tc>
          <w:tcPr>
            <w:tcW w:w="1418" w:type="dxa"/>
            <w:gridSpan w:val="2"/>
            <w:vAlign w:val="center"/>
          </w:tcPr>
          <w:p w14:paraId="28DBCA5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903</w:t>
            </w:r>
          </w:p>
        </w:tc>
        <w:tc>
          <w:tcPr>
            <w:tcW w:w="104" w:type="dxa"/>
            <w:noWrap/>
            <w:vAlign w:val="center"/>
          </w:tcPr>
          <w:p w14:paraId="12EEEFD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737391FF" w14:textId="77777777" w:rsidR="00280429" w:rsidRPr="002E54E0" w:rsidRDefault="00280429" w:rsidP="00280429">
            <w:pPr>
              <w:spacing w:after="0" w:line="240" w:lineRule="auto"/>
              <w:ind w:firstLineChars="70" w:firstLine="168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4.51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2.76-7.3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33B4D8C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82" w:type="dxa"/>
            <w:vAlign w:val="center"/>
          </w:tcPr>
          <w:p w14:paraId="3BEC13F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6AC7D3BC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2.9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71-4.9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0F12B2A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C2A96" w:rsidRPr="002E54E0" w14:paraId="5DE74EC7" w14:textId="77777777" w:rsidTr="00C67EA0">
        <w:trPr>
          <w:trHeight w:val="330"/>
          <w:jc w:val="center"/>
        </w:trPr>
        <w:tc>
          <w:tcPr>
            <w:tcW w:w="11652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31CBD023" w14:textId="77777777" w:rsidR="00FD2C53" w:rsidRPr="002E54E0" w:rsidRDefault="00FD2C53" w:rsidP="00C67EA0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 </w:t>
            </w:r>
          </w:p>
          <w:p w14:paraId="692B578F" w14:textId="77777777" w:rsidR="00FD2C53" w:rsidRPr="002E54E0" w:rsidRDefault="00FD2C53" w:rsidP="00C67EA0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72FC8E2D" w14:textId="3ECAF885" w:rsidR="007C2BD3" w:rsidRPr="002E54E0" w:rsidRDefault="007C2BD3" w:rsidP="00C67EA0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0DC62101" w14:textId="77777777" w:rsidR="00A139F8" w:rsidRPr="002E54E0" w:rsidRDefault="00A139F8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p w14:paraId="04ECEEBF" w14:textId="77777777" w:rsidR="00A139F8" w:rsidRPr="002E54E0" w:rsidRDefault="00A139F8" w:rsidP="00555895">
      <w:pPr>
        <w:spacing w:line="480" w:lineRule="auto"/>
        <w:rPr>
          <w:color w:val="000000" w:themeColor="text1"/>
          <w:szCs w:val="24"/>
          <w:lang w:eastAsia="en-US"/>
        </w:rPr>
      </w:pPr>
      <w:r w:rsidRPr="002E54E0">
        <w:rPr>
          <w:color w:val="000000" w:themeColor="text1"/>
          <w:szCs w:val="24"/>
          <w:lang w:eastAsia="en-US"/>
        </w:rPr>
        <w:br w:type="page"/>
      </w:r>
    </w:p>
    <w:tbl>
      <w:tblPr>
        <w:tblW w:w="12119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904"/>
        <w:gridCol w:w="1417"/>
        <w:gridCol w:w="1396"/>
        <w:gridCol w:w="22"/>
        <w:gridCol w:w="104"/>
        <w:gridCol w:w="1843"/>
        <w:gridCol w:w="910"/>
        <w:gridCol w:w="82"/>
        <w:gridCol w:w="2269"/>
        <w:gridCol w:w="1172"/>
      </w:tblGrid>
      <w:tr w:rsidR="002E54E0" w:rsidRPr="002E54E0" w14:paraId="758CE9CD" w14:textId="77777777" w:rsidTr="00A12863">
        <w:trPr>
          <w:trHeight w:val="330"/>
          <w:jc w:val="center"/>
        </w:trPr>
        <w:tc>
          <w:tcPr>
            <w:tcW w:w="12119" w:type="dxa"/>
            <w:gridSpan w:val="10"/>
            <w:tcBorders>
              <w:bottom w:val="single" w:sz="12" w:space="0" w:color="auto"/>
            </w:tcBorders>
            <w:noWrap/>
            <w:vAlign w:val="center"/>
          </w:tcPr>
          <w:p w14:paraId="108FBE87" w14:textId="54568281" w:rsidR="00A139F8" w:rsidRPr="002E54E0" w:rsidRDefault="00A139F8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lastRenderedPageBreak/>
              <w:t xml:space="preserve">Supplemental Table </w:t>
            </w:r>
            <w:r w:rsidR="00660FB5" w:rsidRPr="002E54E0">
              <w:rPr>
                <w:b/>
                <w:color w:val="000000" w:themeColor="text1"/>
                <w:szCs w:val="24"/>
                <w:lang w:eastAsia="en-US"/>
              </w:rPr>
              <w:t>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3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. Incidence and risks of </w:t>
            </w:r>
            <w:r w:rsidRPr="002E54E0">
              <w:rPr>
                <w:b/>
                <w:color w:val="000000" w:themeColor="text1"/>
                <w:szCs w:val="24"/>
              </w:rPr>
              <w:t>eGFR decline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</w:rPr>
              <w:t>≥30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Pr="002E54E0">
              <w:rPr>
                <w:b/>
                <w:color w:val="000000" w:themeColor="text1"/>
                <w:szCs w:val="24"/>
              </w:rPr>
              <w:t xml:space="preserve">a 2-year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Pr="002E54E0">
              <w:rPr>
                <w:b/>
                <w:color w:val="000000" w:themeColor="text1"/>
                <w:szCs w:val="24"/>
              </w:rPr>
              <w:t>o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lder people stratified by deciles</w:t>
            </w:r>
          </w:p>
        </w:tc>
      </w:tr>
      <w:tr w:rsidR="002E54E0" w:rsidRPr="002E54E0" w14:paraId="3DFEF0B7" w14:textId="77777777" w:rsidTr="00A12863">
        <w:trPr>
          <w:trHeight w:val="330"/>
          <w:jc w:val="center"/>
        </w:trPr>
        <w:tc>
          <w:tcPr>
            <w:tcW w:w="2904" w:type="dxa"/>
            <w:noWrap/>
            <w:vAlign w:val="center"/>
          </w:tcPr>
          <w:p w14:paraId="39F2567C" w14:textId="77777777" w:rsidR="00A139F8" w:rsidRPr="002E54E0" w:rsidRDefault="00A139F8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813" w:type="dxa"/>
            <w:gridSpan w:val="2"/>
            <w:tcBorders>
              <w:bottom w:val="single" w:sz="12" w:space="0" w:color="auto"/>
            </w:tcBorders>
            <w:vAlign w:val="center"/>
          </w:tcPr>
          <w:p w14:paraId="20EC9403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Incidence</w:t>
            </w:r>
          </w:p>
        </w:tc>
        <w:tc>
          <w:tcPr>
            <w:tcW w:w="126" w:type="dxa"/>
            <w:gridSpan w:val="2"/>
            <w:noWrap/>
            <w:vAlign w:val="center"/>
          </w:tcPr>
          <w:p w14:paraId="2EF6FD13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6276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4578E67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265C1D4A" w14:textId="77777777" w:rsidTr="00A12863">
        <w:trPr>
          <w:trHeight w:val="330"/>
          <w:jc w:val="center"/>
        </w:trPr>
        <w:tc>
          <w:tcPr>
            <w:tcW w:w="2904" w:type="dxa"/>
            <w:tcBorders>
              <w:bottom w:val="single" w:sz="12" w:space="0" w:color="auto"/>
            </w:tcBorders>
            <w:noWrap/>
            <w:vAlign w:val="center"/>
          </w:tcPr>
          <w:p w14:paraId="78657A83" w14:textId="77777777" w:rsidR="00A139F8" w:rsidRPr="002E54E0" w:rsidRDefault="00A139F8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Deciles of serum uric acid (range [mg/dL]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819F237" w14:textId="77777777" w:rsidR="00A139F8" w:rsidRPr="002E54E0" w:rsidRDefault="00A139F8" w:rsidP="00A12863">
            <w:pPr>
              <w:widowControl w:val="0"/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No. of Event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466E2749" w14:textId="77777777" w:rsidR="00A139F8" w:rsidRPr="002E54E0" w:rsidRDefault="00A139F8" w:rsidP="00A12863">
            <w:pPr>
              <w:spacing w:after="0" w:line="240" w:lineRule="auto"/>
              <w:ind w:rightChars="-7" w:right="-17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No. </w:t>
            </w:r>
            <w:r w:rsidRPr="002E54E0">
              <w:rPr>
                <w:b/>
                <w:color w:val="000000" w:themeColor="text1"/>
                <w:szCs w:val="24"/>
              </w:rPr>
              <w:t xml:space="preserve">of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</w:t>
            </w:r>
          </w:p>
        </w:tc>
        <w:tc>
          <w:tcPr>
            <w:tcW w:w="104" w:type="dxa"/>
            <w:tcBorders>
              <w:bottom w:val="single" w:sz="12" w:space="0" w:color="auto"/>
            </w:tcBorders>
            <w:noWrap/>
            <w:vAlign w:val="center"/>
          </w:tcPr>
          <w:p w14:paraId="0AE5E64D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C0D617" w14:textId="77777777" w:rsidR="00A139F8" w:rsidRPr="002E54E0" w:rsidRDefault="00A139F8" w:rsidP="00A12863">
            <w:pPr>
              <w:spacing w:after="0" w:line="240" w:lineRule="auto"/>
              <w:ind w:leftChars="70" w:left="16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Crude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E1FA15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82" w:type="dxa"/>
            <w:tcBorders>
              <w:bottom w:val="single" w:sz="12" w:space="0" w:color="auto"/>
            </w:tcBorders>
            <w:vAlign w:val="center"/>
          </w:tcPr>
          <w:p w14:paraId="2843EDA5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510089B7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B002DB" w14:textId="77777777" w:rsidR="00A139F8" w:rsidRPr="002E54E0" w:rsidRDefault="00A139F8" w:rsidP="00A12863">
            <w:pPr>
              <w:spacing w:after="0" w:line="240" w:lineRule="auto"/>
              <w:ind w:leftChars="27" w:left="65" w:rightChars="-45" w:right="-10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</w:p>
          <w:p w14:paraId="276A4914" w14:textId="77777777" w:rsidR="00A139F8" w:rsidRPr="002E54E0" w:rsidRDefault="00A139F8" w:rsidP="00A12863">
            <w:pPr>
              <w:spacing w:after="0" w:line="240" w:lineRule="auto"/>
              <w:ind w:leftChars="27" w:left="65" w:rightChars="-45" w:right="-108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3823C9D" w14:textId="77777777" w:rsidR="00A139F8" w:rsidRPr="002E54E0" w:rsidRDefault="00A139F8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02520170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36DC79F3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1</w:t>
            </w:r>
            <w:r w:rsidRPr="002E54E0">
              <w:rPr>
                <w:color w:val="000000" w:themeColor="text1"/>
                <w:szCs w:val="24"/>
              </w:rPr>
              <w:t xml:space="preserve"> (2.0-4.2)</w:t>
            </w:r>
          </w:p>
        </w:tc>
        <w:tc>
          <w:tcPr>
            <w:tcW w:w="1417" w:type="dxa"/>
            <w:vAlign w:val="center"/>
          </w:tcPr>
          <w:p w14:paraId="433F1F7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22</w:t>
            </w:r>
            <w:r w:rsidRPr="002E54E0">
              <w:rPr>
                <w:color w:val="000000" w:themeColor="text1"/>
                <w:szCs w:val="24"/>
              </w:rPr>
              <w:t xml:space="preserve"> (2.47%)</w:t>
            </w:r>
          </w:p>
        </w:tc>
        <w:tc>
          <w:tcPr>
            <w:tcW w:w="1418" w:type="dxa"/>
            <w:gridSpan w:val="2"/>
            <w:vAlign w:val="center"/>
          </w:tcPr>
          <w:p w14:paraId="67A7F1C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932</w:t>
            </w:r>
          </w:p>
        </w:tc>
        <w:tc>
          <w:tcPr>
            <w:tcW w:w="104" w:type="dxa"/>
            <w:noWrap/>
            <w:vAlign w:val="center"/>
          </w:tcPr>
          <w:p w14:paraId="30F414D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1ECFA3D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0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1-1.59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1ECD49F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91</w:t>
            </w:r>
          </w:p>
        </w:tc>
        <w:tc>
          <w:tcPr>
            <w:tcW w:w="82" w:type="dxa"/>
            <w:vAlign w:val="center"/>
          </w:tcPr>
          <w:p w14:paraId="449C7BC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4245475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8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67-1.1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76CF1B2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26</w:t>
            </w:r>
          </w:p>
        </w:tc>
      </w:tr>
      <w:tr w:rsidR="002E54E0" w:rsidRPr="002E54E0" w14:paraId="10B7F645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1F0DDDD0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 xml:space="preserve"> (4.3-4.7)</w:t>
            </w:r>
          </w:p>
        </w:tc>
        <w:tc>
          <w:tcPr>
            <w:tcW w:w="1417" w:type="dxa"/>
            <w:vAlign w:val="center"/>
          </w:tcPr>
          <w:p w14:paraId="720329E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11</w:t>
            </w:r>
            <w:r w:rsidRPr="002E54E0">
              <w:rPr>
                <w:color w:val="000000" w:themeColor="text1"/>
                <w:szCs w:val="24"/>
              </w:rPr>
              <w:t xml:space="preserve"> (2.76%)</w:t>
            </w:r>
          </w:p>
        </w:tc>
        <w:tc>
          <w:tcPr>
            <w:tcW w:w="1418" w:type="dxa"/>
            <w:gridSpan w:val="2"/>
            <w:vAlign w:val="center"/>
          </w:tcPr>
          <w:p w14:paraId="7E6BCD1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021</w:t>
            </w:r>
          </w:p>
        </w:tc>
        <w:tc>
          <w:tcPr>
            <w:tcW w:w="104" w:type="dxa"/>
            <w:noWrap/>
            <w:vAlign w:val="center"/>
          </w:tcPr>
          <w:p w14:paraId="08A72E7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10AD651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35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01-1.79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670CEEF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39</w:t>
            </w:r>
          </w:p>
        </w:tc>
        <w:tc>
          <w:tcPr>
            <w:tcW w:w="82" w:type="dxa"/>
            <w:vAlign w:val="center"/>
          </w:tcPr>
          <w:p w14:paraId="7639378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0C13104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0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83-1.4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52653BE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00</w:t>
            </w:r>
          </w:p>
        </w:tc>
      </w:tr>
      <w:tr w:rsidR="002E54E0" w:rsidRPr="002E54E0" w14:paraId="2BD00EAE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7C6F7760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3</w:t>
            </w:r>
            <w:r w:rsidRPr="002E54E0">
              <w:rPr>
                <w:color w:val="000000" w:themeColor="text1"/>
                <w:szCs w:val="24"/>
              </w:rPr>
              <w:t xml:space="preserve"> (4.7-5.2)</w:t>
            </w:r>
          </w:p>
        </w:tc>
        <w:tc>
          <w:tcPr>
            <w:tcW w:w="1417" w:type="dxa"/>
            <w:vAlign w:val="center"/>
          </w:tcPr>
          <w:p w14:paraId="5B43948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24</w:t>
            </w:r>
            <w:r w:rsidRPr="002E54E0">
              <w:rPr>
                <w:color w:val="000000" w:themeColor="text1"/>
                <w:szCs w:val="24"/>
              </w:rPr>
              <w:t xml:space="preserve"> (2.42%)</w:t>
            </w:r>
          </w:p>
        </w:tc>
        <w:tc>
          <w:tcPr>
            <w:tcW w:w="1418" w:type="dxa"/>
            <w:gridSpan w:val="2"/>
            <w:vAlign w:val="center"/>
          </w:tcPr>
          <w:p w14:paraId="4AA7275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123</w:t>
            </w:r>
          </w:p>
        </w:tc>
        <w:tc>
          <w:tcPr>
            <w:tcW w:w="104" w:type="dxa"/>
            <w:noWrap/>
            <w:vAlign w:val="center"/>
          </w:tcPr>
          <w:p w14:paraId="099DE67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99F283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89-1.5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39D7912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48</w:t>
            </w:r>
          </w:p>
        </w:tc>
        <w:tc>
          <w:tcPr>
            <w:tcW w:w="82" w:type="dxa"/>
            <w:vAlign w:val="center"/>
          </w:tcPr>
          <w:p w14:paraId="1DE8CC6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06F6649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9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4-1.31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357D87D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956</w:t>
            </w:r>
          </w:p>
        </w:tc>
      </w:tr>
      <w:tr w:rsidR="002E54E0" w:rsidRPr="002E54E0" w14:paraId="33B7A250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67CFF410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 xml:space="preserve"> (5.3-5.6)</w:t>
            </w:r>
          </w:p>
        </w:tc>
        <w:tc>
          <w:tcPr>
            <w:tcW w:w="1417" w:type="dxa"/>
            <w:vAlign w:val="center"/>
          </w:tcPr>
          <w:p w14:paraId="2FD2F54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3</w:t>
            </w:r>
            <w:r w:rsidRPr="002E54E0">
              <w:rPr>
                <w:color w:val="000000" w:themeColor="text1"/>
                <w:szCs w:val="24"/>
              </w:rPr>
              <w:t xml:space="preserve"> (2.09%)</w:t>
            </w:r>
          </w:p>
        </w:tc>
        <w:tc>
          <w:tcPr>
            <w:tcW w:w="1418" w:type="dxa"/>
            <w:gridSpan w:val="2"/>
            <w:vAlign w:val="center"/>
          </w:tcPr>
          <w:p w14:paraId="4B17D0F3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441</w:t>
            </w:r>
          </w:p>
        </w:tc>
        <w:tc>
          <w:tcPr>
            <w:tcW w:w="104" w:type="dxa"/>
            <w:noWrap/>
            <w:vAlign w:val="center"/>
          </w:tcPr>
          <w:p w14:paraId="6BB7CA4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4D8C58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01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76-1.3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0B1E0ED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922</w:t>
            </w:r>
          </w:p>
        </w:tc>
        <w:tc>
          <w:tcPr>
            <w:tcW w:w="82" w:type="dxa"/>
            <w:vAlign w:val="center"/>
          </w:tcPr>
          <w:p w14:paraId="1B2BA57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7478C1B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0.9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68-1.24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57AD703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74</w:t>
            </w:r>
          </w:p>
        </w:tc>
      </w:tr>
      <w:tr w:rsidR="002E54E0" w:rsidRPr="002E54E0" w14:paraId="671B1A9D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26DA9BD9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5</w:t>
            </w:r>
            <w:r w:rsidRPr="002E54E0">
              <w:rPr>
                <w:color w:val="000000" w:themeColor="text1"/>
                <w:szCs w:val="24"/>
              </w:rPr>
              <w:t xml:space="preserve"> (5.</w:t>
            </w:r>
            <w:r w:rsidRPr="002E54E0">
              <w:rPr>
                <w:rFonts w:hint="eastAsia"/>
                <w:color w:val="000000" w:themeColor="text1"/>
                <w:szCs w:val="24"/>
              </w:rPr>
              <w:t>7</w:t>
            </w:r>
            <w:r w:rsidRPr="002E54E0">
              <w:rPr>
                <w:color w:val="000000" w:themeColor="text1"/>
                <w:szCs w:val="24"/>
              </w:rPr>
              <w:t>-6</w:t>
            </w:r>
            <w:r w:rsidRPr="002E54E0">
              <w:rPr>
                <w:rFonts w:hint="eastAsia"/>
                <w:color w:val="000000" w:themeColor="text1"/>
                <w:szCs w:val="24"/>
              </w:rPr>
              <w:t>.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B99A3EF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17</w:t>
            </w:r>
            <w:r w:rsidRPr="002E54E0">
              <w:rPr>
                <w:color w:val="000000" w:themeColor="text1"/>
                <w:szCs w:val="24"/>
              </w:rPr>
              <w:t xml:space="preserve"> (2.57%)</w:t>
            </w:r>
          </w:p>
        </w:tc>
        <w:tc>
          <w:tcPr>
            <w:tcW w:w="1418" w:type="dxa"/>
            <w:gridSpan w:val="2"/>
            <w:vAlign w:val="center"/>
          </w:tcPr>
          <w:p w14:paraId="4032C1F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560</w:t>
            </w:r>
          </w:p>
        </w:tc>
        <w:tc>
          <w:tcPr>
            <w:tcW w:w="104" w:type="dxa"/>
            <w:noWrap/>
            <w:vAlign w:val="center"/>
          </w:tcPr>
          <w:p w14:paraId="76481F22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47DF459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5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4-1.6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5B7DEE4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19</w:t>
            </w:r>
          </w:p>
        </w:tc>
        <w:tc>
          <w:tcPr>
            <w:tcW w:w="82" w:type="dxa"/>
            <w:vAlign w:val="center"/>
          </w:tcPr>
          <w:p w14:paraId="092BD32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714FFDB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1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89-1.5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24C650E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44</w:t>
            </w:r>
          </w:p>
        </w:tc>
      </w:tr>
      <w:tr w:rsidR="002E54E0" w:rsidRPr="002E54E0" w14:paraId="3FB39372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15D8F1AC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6</w:t>
            </w:r>
            <w:r w:rsidRPr="002E54E0">
              <w:rPr>
                <w:color w:val="000000" w:themeColor="text1"/>
                <w:szCs w:val="24"/>
              </w:rPr>
              <w:t xml:space="preserve"> </w:t>
            </w:r>
            <w:r w:rsidRPr="002E54E0">
              <w:rPr>
                <w:rFonts w:hint="eastAsia"/>
                <w:color w:val="000000" w:themeColor="text1"/>
                <w:szCs w:val="24"/>
              </w:rPr>
              <w:t>(6.1-6.4)</w:t>
            </w:r>
          </w:p>
        </w:tc>
        <w:tc>
          <w:tcPr>
            <w:tcW w:w="1417" w:type="dxa"/>
            <w:vAlign w:val="center"/>
          </w:tcPr>
          <w:p w14:paraId="3EBC17E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8</w:t>
            </w:r>
            <w:r w:rsidRPr="002E54E0">
              <w:rPr>
                <w:color w:val="000000" w:themeColor="text1"/>
                <w:szCs w:val="24"/>
              </w:rPr>
              <w:t xml:space="preserve"> (2.06%)</w:t>
            </w:r>
          </w:p>
        </w:tc>
        <w:tc>
          <w:tcPr>
            <w:tcW w:w="1418" w:type="dxa"/>
            <w:gridSpan w:val="2"/>
            <w:vAlign w:val="center"/>
          </w:tcPr>
          <w:p w14:paraId="50ED7FD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263</w:t>
            </w:r>
          </w:p>
        </w:tc>
        <w:tc>
          <w:tcPr>
            <w:tcW w:w="104" w:type="dxa"/>
            <w:noWrap/>
            <w:vAlign w:val="center"/>
          </w:tcPr>
          <w:p w14:paraId="424D1D5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236A5C3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910" w:type="dxa"/>
            <w:vAlign w:val="center"/>
          </w:tcPr>
          <w:p w14:paraId="426118E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82" w:type="dxa"/>
            <w:vAlign w:val="center"/>
          </w:tcPr>
          <w:p w14:paraId="22061F9B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5FF7392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Reference</w:t>
            </w:r>
          </w:p>
        </w:tc>
        <w:tc>
          <w:tcPr>
            <w:tcW w:w="1172" w:type="dxa"/>
            <w:noWrap/>
            <w:vAlign w:val="center"/>
          </w:tcPr>
          <w:p w14:paraId="2A59523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46F9A37D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672C4E3C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7</w:t>
            </w:r>
            <w:r w:rsidRPr="002E54E0">
              <w:rPr>
                <w:color w:val="000000" w:themeColor="text1"/>
                <w:szCs w:val="24"/>
              </w:rPr>
              <w:t xml:space="preserve"> (6.</w:t>
            </w:r>
            <w:r w:rsidRPr="002E54E0">
              <w:rPr>
                <w:rFonts w:hint="eastAsia"/>
                <w:color w:val="000000" w:themeColor="text1"/>
                <w:szCs w:val="24"/>
              </w:rPr>
              <w:t>5</w:t>
            </w:r>
            <w:r w:rsidRPr="002E54E0">
              <w:rPr>
                <w:color w:val="000000" w:themeColor="text1"/>
                <w:szCs w:val="24"/>
              </w:rPr>
              <w:t>-6.</w:t>
            </w:r>
            <w:r w:rsidRPr="002E54E0">
              <w:rPr>
                <w:rFonts w:hint="eastAsia"/>
                <w:color w:val="000000" w:themeColor="text1"/>
                <w:szCs w:val="24"/>
              </w:rPr>
              <w:t>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9C23B2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7</w:t>
            </w:r>
            <w:r w:rsidRPr="002E54E0">
              <w:rPr>
                <w:color w:val="000000" w:themeColor="text1"/>
                <w:szCs w:val="24"/>
              </w:rPr>
              <w:t xml:space="preserve"> (2.57%)</w:t>
            </w:r>
          </w:p>
        </w:tc>
        <w:tc>
          <w:tcPr>
            <w:tcW w:w="1418" w:type="dxa"/>
            <w:gridSpan w:val="2"/>
            <w:vAlign w:val="center"/>
          </w:tcPr>
          <w:p w14:paraId="1B63009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779</w:t>
            </w:r>
          </w:p>
        </w:tc>
        <w:tc>
          <w:tcPr>
            <w:tcW w:w="104" w:type="dxa"/>
            <w:noWrap/>
            <w:vAlign w:val="center"/>
          </w:tcPr>
          <w:p w14:paraId="401B2D2D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DA0DC4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25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3-1.6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4F2F9431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34</w:t>
            </w:r>
          </w:p>
        </w:tc>
        <w:tc>
          <w:tcPr>
            <w:tcW w:w="82" w:type="dxa"/>
            <w:vAlign w:val="center"/>
          </w:tcPr>
          <w:p w14:paraId="6F54F42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2926E8D7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31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0.97-1.75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54BF38F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77</w:t>
            </w:r>
          </w:p>
        </w:tc>
      </w:tr>
      <w:tr w:rsidR="002E54E0" w:rsidRPr="002E54E0" w14:paraId="60900D4D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7201D5FD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 xml:space="preserve">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6.9</w:t>
            </w:r>
            <w:r w:rsidRPr="002E54E0">
              <w:rPr>
                <w:color w:val="000000" w:themeColor="text1"/>
                <w:szCs w:val="24"/>
              </w:rPr>
              <w:t>-7.4)</w:t>
            </w:r>
          </w:p>
        </w:tc>
        <w:tc>
          <w:tcPr>
            <w:tcW w:w="1417" w:type="dxa"/>
            <w:vAlign w:val="center"/>
          </w:tcPr>
          <w:p w14:paraId="4B7B341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36</w:t>
            </w:r>
            <w:r w:rsidRPr="002E54E0">
              <w:rPr>
                <w:color w:val="000000" w:themeColor="text1"/>
                <w:szCs w:val="24"/>
              </w:rPr>
              <w:t xml:space="preserve"> (2.96%)</w:t>
            </w:r>
          </w:p>
        </w:tc>
        <w:tc>
          <w:tcPr>
            <w:tcW w:w="1418" w:type="dxa"/>
            <w:gridSpan w:val="2"/>
            <w:vAlign w:val="center"/>
          </w:tcPr>
          <w:p w14:paraId="508AF0E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596</w:t>
            </w:r>
          </w:p>
        </w:tc>
        <w:tc>
          <w:tcPr>
            <w:tcW w:w="104" w:type="dxa"/>
            <w:noWrap/>
            <w:vAlign w:val="center"/>
          </w:tcPr>
          <w:p w14:paraId="7D48F33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72A72CE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45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0-1.90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1273062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8</w:t>
            </w:r>
          </w:p>
        </w:tc>
        <w:tc>
          <w:tcPr>
            <w:tcW w:w="82" w:type="dxa"/>
            <w:vAlign w:val="center"/>
          </w:tcPr>
          <w:p w14:paraId="61C06E8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2E5CC86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56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19-2.06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3881A47C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1</w:t>
            </w:r>
          </w:p>
        </w:tc>
      </w:tr>
      <w:tr w:rsidR="002E54E0" w:rsidRPr="002E54E0" w14:paraId="6D7C5727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115B1E2A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9</w:t>
            </w:r>
            <w:r w:rsidRPr="002E54E0">
              <w:rPr>
                <w:color w:val="000000" w:themeColor="text1"/>
                <w:szCs w:val="24"/>
              </w:rPr>
              <w:t xml:space="preserve"> (7.5-8.</w:t>
            </w: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FA0E6E7" w14:textId="77777777" w:rsidR="00280429" w:rsidRPr="002E54E0" w:rsidRDefault="00280429" w:rsidP="00280429">
            <w:pPr>
              <w:widowControl w:val="0"/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42</w:t>
            </w:r>
            <w:r w:rsidRPr="002E54E0">
              <w:rPr>
                <w:color w:val="000000" w:themeColor="text1"/>
                <w:szCs w:val="24"/>
              </w:rPr>
              <w:t xml:space="preserve"> (3.53%)</w:t>
            </w:r>
          </w:p>
        </w:tc>
        <w:tc>
          <w:tcPr>
            <w:tcW w:w="1418" w:type="dxa"/>
            <w:gridSpan w:val="2"/>
            <w:vAlign w:val="center"/>
          </w:tcPr>
          <w:p w14:paraId="0AC72E39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026</w:t>
            </w:r>
          </w:p>
        </w:tc>
        <w:tc>
          <w:tcPr>
            <w:tcW w:w="104" w:type="dxa"/>
            <w:noWrap/>
            <w:vAlign w:val="center"/>
          </w:tcPr>
          <w:p w14:paraId="1644EF64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DA08905" w14:textId="77777777" w:rsidR="00280429" w:rsidRPr="002E54E0" w:rsidRDefault="00280429" w:rsidP="00280429">
            <w:pPr>
              <w:spacing w:after="0" w:line="240" w:lineRule="auto"/>
              <w:ind w:firstLineChars="70" w:firstLine="168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73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32-2.2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42B57FC6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82" w:type="dxa"/>
            <w:vAlign w:val="center"/>
          </w:tcPr>
          <w:p w14:paraId="47F3AB9E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6A0B9A52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9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46-2.53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5A2C386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368F1E92" w14:textId="77777777" w:rsidTr="00A12863">
        <w:trPr>
          <w:jc w:val="center"/>
        </w:trPr>
        <w:tc>
          <w:tcPr>
            <w:tcW w:w="2904" w:type="dxa"/>
            <w:noWrap/>
            <w:vAlign w:val="center"/>
          </w:tcPr>
          <w:p w14:paraId="5628528D" w14:textId="77777777" w:rsidR="00280429" w:rsidRPr="002E54E0" w:rsidRDefault="00280429" w:rsidP="00280429">
            <w:pPr>
              <w:spacing w:before="80" w:after="8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 xml:space="preserve">Decile </w:t>
            </w:r>
            <w:r w:rsidRPr="002E54E0">
              <w:rPr>
                <w:rFonts w:hint="eastAsia"/>
                <w:color w:val="000000" w:themeColor="text1"/>
                <w:szCs w:val="24"/>
              </w:rPr>
              <w:t>10</w:t>
            </w:r>
            <w:r w:rsidRPr="002E54E0">
              <w:rPr>
                <w:color w:val="000000" w:themeColor="text1"/>
                <w:szCs w:val="24"/>
              </w:rPr>
              <w:t xml:space="preserve"> (8.</w:t>
            </w:r>
            <w:r w:rsidRPr="002E54E0">
              <w:rPr>
                <w:rFonts w:hint="eastAsia"/>
                <w:color w:val="000000" w:themeColor="text1"/>
                <w:szCs w:val="24"/>
              </w:rPr>
              <w:t>3</w:t>
            </w:r>
            <w:r w:rsidRPr="002E54E0">
              <w:rPr>
                <w:color w:val="000000" w:themeColor="text1"/>
                <w:szCs w:val="24"/>
              </w:rPr>
              <w:t>-</w:t>
            </w:r>
            <w:r w:rsidRPr="002E54E0">
              <w:rPr>
                <w:rFonts w:hint="eastAsia"/>
                <w:color w:val="000000" w:themeColor="text1"/>
                <w:szCs w:val="24"/>
              </w:rPr>
              <w:t>26)</w:t>
            </w:r>
          </w:p>
        </w:tc>
        <w:tc>
          <w:tcPr>
            <w:tcW w:w="1417" w:type="dxa"/>
            <w:vAlign w:val="center"/>
          </w:tcPr>
          <w:p w14:paraId="63F3CDE7" w14:textId="77777777" w:rsidR="00280429" w:rsidRPr="002E54E0" w:rsidRDefault="00280429" w:rsidP="00280429">
            <w:pPr>
              <w:widowControl w:val="0"/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60</w:t>
            </w:r>
            <w:r w:rsidRPr="002E54E0">
              <w:rPr>
                <w:color w:val="000000" w:themeColor="text1"/>
                <w:szCs w:val="24"/>
              </w:rPr>
              <w:t xml:space="preserve"> (3.69%)</w:t>
            </w:r>
          </w:p>
        </w:tc>
        <w:tc>
          <w:tcPr>
            <w:tcW w:w="1418" w:type="dxa"/>
            <w:gridSpan w:val="2"/>
            <w:vAlign w:val="center"/>
          </w:tcPr>
          <w:p w14:paraId="1B2EF93A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</w:t>
            </w:r>
            <w:r w:rsidRPr="002E54E0">
              <w:rPr>
                <w:color w:val="000000" w:themeColor="text1"/>
                <w:szCs w:val="24"/>
              </w:rPr>
              <w:t>,</w:t>
            </w:r>
            <w:r w:rsidRPr="002E54E0">
              <w:rPr>
                <w:rFonts w:hint="eastAsia"/>
                <w:color w:val="000000" w:themeColor="text1"/>
                <w:szCs w:val="24"/>
              </w:rPr>
              <w:t>337</w:t>
            </w:r>
          </w:p>
        </w:tc>
        <w:tc>
          <w:tcPr>
            <w:tcW w:w="104" w:type="dxa"/>
            <w:noWrap/>
            <w:vAlign w:val="center"/>
          </w:tcPr>
          <w:p w14:paraId="741BE58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D418CD6" w14:textId="77777777" w:rsidR="00280429" w:rsidRPr="002E54E0" w:rsidRDefault="00280429" w:rsidP="00280429">
            <w:pPr>
              <w:spacing w:after="0" w:line="240" w:lineRule="auto"/>
              <w:ind w:firstLineChars="70" w:firstLine="168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82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40-2.37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06C4E675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82" w:type="dxa"/>
            <w:vAlign w:val="center"/>
          </w:tcPr>
          <w:p w14:paraId="4AC9BB98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269" w:type="dxa"/>
            <w:vAlign w:val="center"/>
          </w:tcPr>
          <w:p w14:paraId="382E8CB0" w14:textId="77777777" w:rsidR="00280429" w:rsidRPr="002E54E0" w:rsidRDefault="00280429" w:rsidP="00280429">
            <w:pPr>
              <w:spacing w:after="0"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 xml:space="preserve">1.88 </w:t>
            </w:r>
            <w:r w:rsidRPr="002E54E0">
              <w:rPr>
                <w:color w:val="000000" w:themeColor="text1"/>
                <w:szCs w:val="24"/>
              </w:rPr>
              <w:t>(</w:t>
            </w:r>
            <w:r w:rsidRPr="002E54E0">
              <w:rPr>
                <w:rFonts w:hint="eastAsia"/>
                <w:color w:val="000000" w:themeColor="text1"/>
                <w:szCs w:val="24"/>
              </w:rPr>
              <w:t>1.43-2.48</w:t>
            </w:r>
            <w:r w:rsidRPr="002E54E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2" w:type="dxa"/>
            <w:noWrap/>
            <w:vAlign w:val="center"/>
          </w:tcPr>
          <w:p w14:paraId="6CD806F0" w14:textId="77777777" w:rsidR="00280429" w:rsidRPr="002E54E0" w:rsidRDefault="00280429" w:rsidP="00280429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C2A96" w:rsidRPr="002E54E0" w14:paraId="117A941B" w14:textId="77777777" w:rsidTr="00A12863">
        <w:trPr>
          <w:trHeight w:val="330"/>
          <w:jc w:val="center"/>
        </w:trPr>
        <w:tc>
          <w:tcPr>
            <w:tcW w:w="12119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2B94AAC5" w14:textId="77777777" w:rsidR="00A139F8" w:rsidRPr="002E54E0" w:rsidRDefault="00A139F8" w:rsidP="00A1286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 </w:t>
            </w:r>
          </w:p>
          <w:p w14:paraId="7F09B3C4" w14:textId="77777777" w:rsidR="00A139F8" w:rsidRPr="002E54E0" w:rsidRDefault="00A139F8" w:rsidP="00A12863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01681858" w14:textId="32425459" w:rsidR="007C2BD3" w:rsidRPr="002E54E0" w:rsidRDefault="007C2BD3" w:rsidP="00A1286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269082C3" w14:textId="77777777" w:rsidR="00A139F8" w:rsidRPr="002E54E0" w:rsidRDefault="00A139F8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p w14:paraId="10F5459A" w14:textId="77777777" w:rsidR="00A139F8" w:rsidRPr="002E54E0" w:rsidRDefault="00A139F8" w:rsidP="00555895">
      <w:pPr>
        <w:spacing w:line="480" w:lineRule="auto"/>
        <w:rPr>
          <w:color w:val="000000" w:themeColor="text1"/>
          <w:szCs w:val="24"/>
          <w:lang w:eastAsia="en-US"/>
        </w:rPr>
      </w:pPr>
      <w:r w:rsidRPr="002E54E0">
        <w:rPr>
          <w:color w:val="000000" w:themeColor="text1"/>
          <w:szCs w:val="24"/>
          <w:lang w:eastAsia="en-US"/>
        </w:rPr>
        <w:br w:type="page"/>
      </w:r>
    </w:p>
    <w:tbl>
      <w:tblPr>
        <w:tblW w:w="9820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02"/>
        <w:gridCol w:w="1157"/>
        <w:gridCol w:w="1396"/>
        <w:gridCol w:w="22"/>
        <w:gridCol w:w="104"/>
        <w:gridCol w:w="1843"/>
        <w:gridCol w:w="761"/>
        <w:gridCol w:w="76"/>
        <w:gridCol w:w="1908"/>
        <w:gridCol w:w="851"/>
      </w:tblGrid>
      <w:tr w:rsidR="002E54E0" w:rsidRPr="002E54E0" w14:paraId="5AAC7209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bottom w:val="single" w:sz="12" w:space="0" w:color="auto"/>
            </w:tcBorders>
            <w:noWrap/>
            <w:vAlign w:val="center"/>
          </w:tcPr>
          <w:p w14:paraId="7868770F" w14:textId="541EEA32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lastRenderedPageBreak/>
              <w:t>Supplementary Table 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4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. Incidence and risks of </w:t>
            </w:r>
            <w:r w:rsidRPr="002E54E0">
              <w:rPr>
                <w:b/>
                <w:color w:val="000000" w:themeColor="text1"/>
                <w:szCs w:val="24"/>
              </w:rPr>
              <w:t>eGFR decline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</w:rPr>
              <w:t>≥30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Pr="002E54E0">
              <w:rPr>
                <w:b/>
                <w:color w:val="000000" w:themeColor="text1"/>
                <w:szCs w:val="24"/>
              </w:rPr>
              <w:t xml:space="preserve">1-year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Pr="002E54E0">
              <w:rPr>
                <w:b/>
                <w:color w:val="000000" w:themeColor="text1"/>
                <w:szCs w:val="24"/>
              </w:rPr>
              <w:t>o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lder people</w:t>
            </w:r>
          </w:p>
        </w:tc>
      </w:tr>
      <w:tr w:rsidR="002E54E0" w:rsidRPr="002E54E0" w14:paraId="37AE175F" w14:textId="77777777" w:rsidTr="00A12863">
        <w:trPr>
          <w:trHeight w:val="330"/>
          <w:jc w:val="center"/>
        </w:trPr>
        <w:tc>
          <w:tcPr>
            <w:tcW w:w="1702" w:type="dxa"/>
            <w:noWrap/>
            <w:vAlign w:val="center"/>
          </w:tcPr>
          <w:p w14:paraId="249F9937" w14:textId="77777777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553" w:type="dxa"/>
            <w:gridSpan w:val="2"/>
            <w:tcBorders>
              <w:bottom w:val="single" w:sz="12" w:space="0" w:color="auto"/>
            </w:tcBorders>
            <w:vAlign w:val="center"/>
          </w:tcPr>
          <w:p w14:paraId="19C59392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Incidence</w:t>
            </w:r>
          </w:p>
        </w:tc>
        <w:tc>
          <w:tcPr>
            <w:tcW w:w="126" w:type="dxa"/>
            <w:gridSpan w:val="2"/>
            <w:noWrap/>
            <w:vAlign w:val="center"/>
          </w:tcPr>
          <w:p w14:paraId="4BBB118B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5439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29CE29A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09816066" w14:textId="77777777" w:rsidTr="00A12863">
        <w:trPr>
          <w:trHeight w:val="330"/>
          <w:jc w:val="center"/>
        </w:trPr>
        <w:tc>
          <w:tcPr>
            <w:tcW w:w="1702" w:type="dxa"/>
            <w:tcBorders>
              <w:bottom w:val="single" w:sz="12" w:space="0" w:color="auto"/>
            </w:tcBorders>
            <w:noWrap/>
            <w:vAlign w:val="center"/>
          </w:tcPr>
          <w:p w14:paraId="2CC360CB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Serum uric acid (mg/dL)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5E6517F2" w14:textId="77777777" w:rsidR="00660FB5" w:rsidRPr="002E54E0" w:rsidRDefault="00660FB5" w:rsidP="00A12863">
            <w:pPr>
              <w:widowControl w:val="0"/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No. of Event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675494B3" w14:textId="77777777" w:rsidR="00660FB5" w:rsidRPr="002E54E0" w:rsidRDefault="00660FB5" w:rsidP="00A12863">
            <w:pPr>
              <w:spacing w:after="0" w:line="240" w:lineRule="auto"/>
              <w:ind w:rightChars="-7" w:right="-17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No. </w:t>
            </w:r>
            <w:r w:rsidRPr="002E54E0">
              <w:rPr>
                <w:b/>
                <w:color w:val="000000" w:themeColor="text1"/>
                <w:szCs w:val="24"/>
              </w:rPr>
              <w:t xml:space="preserve">of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</w:t>
            </w:r>
          </w:p>
        </w:tc>
        <w:tc>
          <w:tcPr>
            <w:tcW w:w="104" w:type="dxa"/>
            <w:tcBorders>
              <w:bottom w:val="single" w:sz="12" w:space="0" w:color="auto"/>
            </w:tcBorders>
            <w:noWrap/>
            <w:vAlign w:val="center"/>
          </w:tcPr>
          <w:p w14:paraId="32D9858C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E522A0" w14:textId="77777777" w:rsidR="00660FB5" w:rsidRPr="002E54E0" w:rsidRDefault="00660FB5" w:rsidP="00A12863">
            <w:pPr>
              <w:spacing w:after="0" w:line="240" w:lineRule="auto"/>
              <w:ind w:leftChars="70" w:left="16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Crude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E3B01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14:paraId="31DA57E7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206AF7C9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09CB5" w14:textId="77777777" w:rsidR="00660FB5" w:rsidRPr="002E54E0" w:rsidRDefault="00660FB5" w:rsidP="00A12863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br/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C78988F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52967C5B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435BD03E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.0</w:t>
            </w:r>
            <w:r w:rsidRPr="002E54E0">
              <w:rPr>
                <w:rFonts w:hint="eastAsia"/>
                <w:color w:val="000000" w:themeColor="text1"/>
                <w:szCs w:val="24"/>
              </w:rPr>
              <w:t>-2.9</w:t>
            </w:r>
          </w:p>
        </w:tc>
        <w:tc>
          <w:tcPr>
            <w:tcW w:w="1157" w:type="dxa"/>
            <w:vAlign w:val="center"/>
          </w:tcPr>
          <w:p w14:paraId="3450B44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7 (3.8%)</w:t>
            </w:r>
          </w:p>
        </w:tc>
        <w:tc>
          <w:tcPr>
            <w:tcW w:w="1418" w:type="dxa"/>
            <w:gridSpan w:val="2"/>
            <w:vAlign w:val="center"/>
          </w:tcPr>
          <w:p w14:paraId="1721459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44</w:t>
            </w:r>
          </w:p>
        </w:tc>
        <w:tc>
          <w:tcPr>
            <w:tcW w:w="104" w:type="dxa"/>
            <w:noWrap/>
            <w:vAlign w:val="center"/>
          </w:tcPr>
          <w:p w14:paraId="7277690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A04193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.16 (1.30-3.58)</w:t>
            </w:r>
          </w:p>
        </w:tc>
        <w:tc>
          <w:tcPr>
            <w:tcW w:w="761" w:type="dxa"/>
            <w:vAlign w:val="center"/>
          </w:tcPr>
          <w:p w14:paraId="3A48225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3</w:t>
            </w:r>
          </w:p>
        </w:tc>
        <w:tc>
          <w:tcPr>
            <w:tcW w:w="76" w:type="dxa"/>
            <w:vAlign w:val="center"/>
          </w:tcPr>
          <w:p w14:paraId="7C59D81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1DC2DF1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73 (1.03-2.89)</w:t>
            </w:r>
          </w:p>
        </w:tc>
        <w:tc>
          <w:tcPr>
            <w:tcW w:w="851" w:type="dxa"/>
            <w:noWrap/>
            <w:vAlign w:val="center"/>
          </w:tcPr>
          <w:p w14:paraId="57F44F6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38</w:t>
            </w:r>
          </w:p>
        </w:tc>
      </w:tr>
      <w:tr w:rsidR="002E54E0" w:rsidRPr="002E54E0" w14:paraId="4D5DA173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22D7E68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3.9</w:t>
            </w:r>
          </w:p>
        </w:tc>
        <w:tc>
          <w:tcPr>
            <w:tcW w:w="1157" w:type="dxa"/>
            <w:vAlign w:val="center"/>
          </w:tcPr>
          <w:p w14:paraId="5657435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43 (1.8%)</w:t>
            </w:r>
          </w:p>
        </w:tc>
        <w:tc>
          <w:tcPr>
            <w:tcW w:w="1418" w:type="dxa"/>
            <w:gridSpan w:val="2"/>
            <w:vAlign w:val="center"/>
          </w:tcPr>
          <w:p w14:paraId="6CBEEEE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287</w:t>
            </w:r>
          </w:p>
        </w:tc>
        <w:tc>
          <w:tcPr>
            <w:tcW w:w="104" w:type="dxa"/>
            <w:noWrap/>
            <w:vAlign w:val="center"/>
          </w:tcPr>
          <w:p w14:paraId="73E07B7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5ECA8BF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4 (0.74-1.45)</w:t>
            </w:r>
          </w:p>
        </w:tc>
        <w:tc>
          <w:tcPr>
            <w:tcW w:w="761" w:type="dxa"/>
            <w:vAlign w:val="center"/>
          </w:tcPr>
          <w:p w14:paraId="6312634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28</w:t>
            </w:r>
          </w:p>
        </w:tc>
        <w:tc>
          <w:tcPr>
            <w:tcW w:w="76" w:type="dxa"/>
            <w:vAlign w:val="center"/>
          </w:tcPr>
          <w:p w14:paraId="5376937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704612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84 (0.60-1.19)</w:t>
            </w:r>
          </w:p>
        </w:tc>
        <w:tc>
          <w:tcPr>
            <w:tcW w:w="851" w:type="dxa"/>
            <w:noWrap/>
            <w:vAlign w:val="center"/>
          </w:tcPr>
          <w:p w14:paraId="4E0FC0A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27</w:t>
            </w:r>
          </w:p>
        </w:tc>
      </w:tr>
      <w:tr w:rsidR="002E54E0" w:rsidRPr="002E54E0" w14:paraId="69462DB6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1C07A520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4.9</w:t>
            </w:r>
          </w:p>
        </w:tc>
        <w:tc>
          <w:tcPr>
            <w:tcW w:w="1157" w:type="dxa"/>
            <w:vAlign w:val="center"/>
          </w:tcPr>
          <w:p w14:paraId="6C568920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41 (2.1%)</w:t>
            </w:r>
          </w:p>
        </w:tc>
        <w:tc>
          <w:tcPr>
            <w:tcW w:w="1418" w:type="dxa"/>
            <w:gridSpan w:val="2"/>
            <w:vAlign w:val="center"/>
          </w:tcPr>
          <w:p w14:paraId="4ED77BE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681</w:t>
            </w:r>
          </w:p>
        </w:tc>
        <w:tc>
          <w:tcPr>
            <w:tcW w:w="104" w:type="dxa"/>
            <w:noWrap/>
            <w:vAlign w:val="center"/>
          </w:tcPr>
          <w:p w14:paraId="3BB9EAC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6705FD4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17 (0.93-1.46)</w:t>
            </w:r>
          </w:p>
        </w:tc>
        <w:tc>
          <w:tcPr>
            <w:tcW w:w="761" w:type="dxa"/>
            <w:vAlign w:val="center"/>
          </w:tcPr>
          <w:p w14:paraId="0019472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75</w:t>
            </w:r>
          </w:p>
        </w:tc>
        <w:tc>
          <w:tcPr>
            <w:tcW w:w="76" w:type="dxa"/>
            <w:vAlign w:val="center"/>
          </w:tcPr>
          <w:p w14:paraId="64CC1FD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5EDCE61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4 (0.82-1.30)</w:t>
            </w:r>
          </w:p>
        </w:tc>
        <w:tc>
          <w:tcPr>
            <w:tcW w:w="851" w:type="dxa"/>
            <w:noWrap/>
            <w:vAlign w:val="center"/>
          </w:tcPr>
          <w:p w14:paraId="0F130F7F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766</w:t>
            </w:r>
          </w:p>
        </w:tc>
      </w:tr>
      <w:tr w:rsidR="002E54E0" w:rsidRPr="002E54E0" w14:paraId="3A7B444F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44549042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5.9</w:t>
            </w:r>
          </w:p>
        </w:tc>
        <w:tc>
          <w:tcPr>
            <w:tcW w:w="1157" w:type="dxa"/>
            <w:vAlign w:val="center"/>
          </w:tcPr>
          <w:p w14:paraId="7B2F1874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73 (1.8%)</w:t>
            </w:r>
          </w:p>
        </w:tc>
        <w:tc>
          <w:tcPr>
            <w:tcW w:w="1418" w:type="dxa"/>
            <w:gridSpan w:val="2"/>
            <w:vAlign w:val="center"/>
          </w:tcPr>
          <w:p w14:paraId="58CA0A3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546</w:t>
            </w:r>
          </w:p>
        </w:tc>
        <w:tc>
          <w:tcPr>
            <w:tcW w:w="104" w:type="dxa"/>
            <w:noWrap/>
            <w:vAlign w:val="center"/>
          </w:tcPr>
          <w:p w14:paraId="59F76F7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47B457B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Reference</w:t>
            </w:r>
          </w:p>
        </w:tc>
        <w:tc>
          <w:tcPr>
            <w:tcW w:w="761" w:type="dxa"/>
            <w:vAlign w:val="center"/>
          </w:tcPr>
          <w:p w14:paraId="082523B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76" w:type="dxa"/>
            <w:vAlign w:val="center"/>
          </w:tcPr>
          <w:p w14:paraId="13D8583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6DBCC79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</w:rPr>
              <w:t>Reference</w:t>
            </w:r>
          </w:p>
        </w:tc>
        <w:tc>
          <w:tcPr>
            <w:tcW w:w="851" w:type="dxa"/>
            <w:noWrap/>
            <w:vAlign w:val="center"/>
          </w:tcPr>
          <w:p w14:paraId="7E41B9A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70FB967B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25F8570E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6.9</w:t>
            </w:r>
          </w:p>
        </w:tc>
        <w:tc>
          <w:tcPr>
            <w:tcW w:w="1157" w:type="dxa"/>
            <w:vAlign w:val="center"/>
          </w:tcPr>
          <w:p w14:paraId="43306B1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60 (1.8%)</w:t>
            </w:r>
          </w:p>
        </w:tc>
        <w:tc>
          <w:tcPr>
            <w:tcW w:w="1418" w:type="dxa"/>
            <w:gridSpan w:val="2"/>
            <w:vAlign w:val="center"/>
          </w:tcPr>
          <w:p w14:paraId="3388EAE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698</w:t>
            </w:r>
          </w:p>
        </w:tc>
        <w:tc>
          <w:tcPr>
            <w:tcW w:w="104" w:type="dxa"/>
            <w:noWrap/>
            <w:vAlign w:val="center"/>
          </w:tcPr>
          <w:p w14:paraId="26A89DC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2DBA7AF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2 (0.82-1.26)</w:t>
            </w:r>
          </w:p>
        </w:tc>
        <w:tc>
          <w:tcPr>
            <w:tcW w:w="761" w:type="dxa"/>
            <w:vAlign w:val="center"/>
          </w:tcPr>
          <w:p w14:paraId="660B559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91</w:t>
            </w:r>
          </w:p>
        </w:tc>
        <w:tc>
          <w:tcPr>
            <w:tcW w:w="76" w:type="dxa"/>
            <w:vAlign w:val="center"/>
          </w:tcPr>
          <w:p w14:paraId="5BDFDDE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36516C92" w14:textId="77777777" w:rsidR="00A807DC" w:rsidRPr="002E54E0" w:rsidRDefault="00A807DC" w:rsidP="00A807DC">
            <w:pPr>
              <w:spacing w:after="0"/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18 (0.95-1.47)</w:t>
            </w:r>
          </w:p>
        </w:tc>
        <w:tc>
          <w:tcPr>
            <w:tcW w:w="851" w:type="dxa"/>
            <w:noWrap/>
            <w:vAlign w:val="center"/>
          </w:tcPr>
          <w:p w14:paraId="6CBEDB9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44</w:t>
            </w:r>
          </w:p>
        </w:tc>
      </w:tr>
      <w:tr w:rsidR="002E54E0" w:rsidRPr="002E54E0" w14:paraId="4F2C2B4E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EC8F07B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7.9</w:t>
            </w:r>
          </w:p>
        </w:tc>
        <w:tc>
          <w:tcPr>
            <w:tcW w:w="1157" w:type="dxa"/>
            <w:vAlign w:val="center"/>
          </w:tcPr>
          <w:p w14:paraId="7DBE8C00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29 (2.3%)</w:t>
            </w:r>
          </w:p>
        </w:tc>
        <w:tc>
          <w:tcPr>
            <w:tcW w:w="1418" w:type="dxa"/>
            <w:gridSpan w:val="2"/>
            <w:vAlign w:val="center"/>
          </w:tcPr>
          <w:p w14:paraId="120DDCC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557</w:t>
            </w:r>
          </w:p>
        </w:tc>
        <w:tc>
          <w:tcPr>
            <w:tcW w:w="104" w:type="dxa"/>
            <w:noWrap/>
            <w:vAlign w:val="center"/>
          </w:tcPr>
          <w:p w14:paraId="38DC879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7F4B04B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29 (1.02-1.62)</w:t>
            </w:r>
          </w:p>
        </w:tc>
        <w:tc>
          <w:tcPr>
            <w:tcW w:w="761" w:type="dxa"/>
            <w:vAlign w:val="center"/>
          </w:tcPr>
          <w:p w14:paraId="7C00142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32</w:t>
            </w:r>
          </w:p>
        </w:tc>
        <w:tc>
          <w:tcPr>
            <w:tcW w:w="76" w:type="dxa"/>
            <w:vAlign w:val="center"/>
          </w:tcPr>
          <w:p w14:paraId="2A110C6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6B14CFB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64 (1.29-2.08)</w:t>
            </w:r>
          </w:p>
        </w:tc>
        <w:tc>
          <w:tcPr>
            <w:tcW w:w="851" w:type="dxa"/>
            <w:noWrap/>
            <w:vAlign w:val="center"/>
          </w:tcPr>
          <w:p w14:paraId="1871573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6AAF9259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6C862401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8.9</w:t>
            </w:r>
          </w:p>
        </w:tc>
        <w:tc>
          <w:tcPr>
            <w:tcW w:w="1157" w:type="dxa"/>
            <w:vAlign w:val="center"/>
          </w:tcPr>
          <w:p w14:paraId="71201DF1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58 (1.9%)</w:t>
            </w:r>
          </w:p>
        </w:tc>
        <w:tc>
          <w:tcPr>
            <w:tcW w:w="1418" w:type="dxa"/>
            <w:gridSpan w:val="2"/>
            <w:vAlign w:val="center"/>
          </w:tcPr>
          <w:p w14:paraId="78298FD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936</w:t>
            </w:r>
          </w:p>
        </w:tc>
        <w:tc>
          <w:tcPr>
            <w:tcW w:w="104" w:type="dxa"/>
            <w:noWrap/>
            <w:vAlign w:val="center"/>
          </w:tcPr>
          <w:p w14:paraId="6D7F736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4D7C44D0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9 (0.81-1.47)</w:t>
            </w:r>
          </w:p>
        </w:tc>
        <w:tc>
          <w:tcPr>
            <w:tcW w:w="761" w:type="dxa"/>
            <w:vAlign w:val="center"/>
          </w:tcPr>
          <w:p w14:paraId="3368B12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66</w:t>
            </w:r>
          </w:p>
        </w:tc>
        <w:tc>
          <w:tcPr>
            <w:tcW w:w="76" w:type="dxa"/>
            <w:vAlign w:val="center"/>
          </w:tcPr>
          <w:p w14:paraId="5261445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7886A9C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51 (1.11-2.07)</w:t>
            </w:r>
          </w:p>
        </w:tc>
        <w:tc>
          <w:tcPr>
            <w:tcW w:w="851" w:type="dxa"/>
            <w:noWrap/>
            <w:vAlign w:val="center"/>
          </w:tcPr>
          <w:p w14:paraId="612BDC4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9</w:t>
            </w:r>
          </w:p>
        </w:tc>
      </w:tr>
      <w:tr w:rsidR="002E54E0" w:rsidRPr="002E54E0" w14:paraId="7F30EFCE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6C8E3D64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.0-9.9</w:t>
            </w:r>
          </w:p>
        </w:tc>
        <w:tc>
          <w:tcPr>
            <w:tcW w:w="1157" w:type="dxa"/>
            <w:vAlign w:val="center"/>
          </w:tcPr>
          <w:p w14:paraId="27D6161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7 (2.2%)</w:t>
            </w:r>
          </w:p>
        </w:tc>
        <w:tc>
          <w:tcPr>
            <w:tcW w:w="1418" w:type="dxa"/>
            <w:gridSpan w:val="2"/>
            <w:vAlign w:val="center"/>
          </w:tcPr>
          <w:p w14:paraId="5B1A7EC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174</w:t>
            </w:r>
          </w:p>
        </w:tc>
        <w:tc>
          <w:tcPr>
            <w:tcW w:w="104" w:type="dxa"/>
            <w:noWrap/>
            <w:vAlign w:val="center"/>
          </w:tcPr>
          <w:p w14:paraId="227F170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0A4176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28 (0.85-1.92)</w:t>
            </w:r>
          </w:p>
        </w:tc>
        <w:tc>
          <w:tcPr>
            <w:tcW w:w="761" w:type="dxa"/>
            <w:vAlign w:val="center"/>
          </w:tcPr>
          <w:p w14:paraId="3221ACE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45</w:t>
            </w:r>
          </w:p>
        </w:tc>
        <w:tc>
          <w:tcPr>
            <w:tcW w:w="76" w:type="dxa"/>
            <w:vAlign w:val="center"/>
          </w:tcPr>
          <w:p w14:paraId="50F3948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2B96E11E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69 (1.11-2.59)</w:t>
            </w:r>
          </w:p>
        </w:tc>
        <w:tc>
          <w:tcPr>
            <w:tcW w:w="851" w:type="dxa"/>
            <w:noWrap/>
            <w:vAlign w:val="center"/>
          </w:tcPr>
          <w:p w14:paraId="56470FA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5</w:t>
            </w:r>
          </w:p>
        </w:tc>
      </w:tr>
      <w:tr w:rsidR="002E54E0" w:rsidRPr="002E54E0" w14:paraId="565133F8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136CA621" w14:textId="77777777" w:rsidR="00A807DC" w:rsidRPr="002E54E0" w:rsidRDefault="00A807DC" w:rsidP="00A807DC">
            <w:pPr>
              <w:spacing w:before="80" w:after="80" w:line="240" w:lineRule="auto"/>
              <w:ind w:leftChars="65" w:left="156"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≥10</w:t>
            </w:r>
          </w:p>
        </w:tc>
        <w:tc>
          <w:tcPr>
            <w:tcW w:w="1157" w:type="dxa"/>
            <w:vAlign w:val="center"/>
          </w:tcPr>
          <w:p w14:paraId="4A2DEFDE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1 (3.9%)</w:t>
            </w:r>
          </w:p>
        </w:tc>
        <w:tc>
          <w:tcPr>
            <w:tcW w:w="1418" w:type="dxa"/>
            <w:gridSpan w:val="2"/>
            <w:vAlign w:val="center"/>
          </w:tcPr>
          <w:p w14:paraId="5F57F41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81</w:t>
            </w:r>
          </w:p>
        </w:tc>
        <w:tc>
          <w:tcPr>
            <w:tcW w:w="104" w:type="dxa"/>
            <w:noWrap/>
            <w:vAlign w:val="center"/>
          </w:tcPr>
          <w:p w14:paraId="4C3CB58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500DEB31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.24 (1.52-3.31)</w:t>
            </w:r>
          </w:p>
        </w:tc>
        <w:tc>
          <w:tcPr>
            <w:tcW w:w="761" w:type="dxa"/>
            <w:vAlign w:val="center"/>
          </w:tcPr>
          <w:p w14:paraId="4104922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676732A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7D0F7773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.80 (</w:t>
            </w:r>
            <w:r w:rsidRPr="002E54E0">
              <w:rPr>
                <w:color w:val="000000" w:themeColor="text1"/>
                <w:sz w:val="22"/>
              </w:rPr>
              <w:t>1</w:t>
            </w:r>
            <w:r w:rsidRPr="002E54E0">
              <w:rPr>
                <w:rFonts w:hint="eastAsia"/>
                <w:color w:val="000000" w:themeColor="text1"/>
                <w:sz w:val="22"/>
              </w:rPr>
              <w:t>.87-4.28)</w:t>
            </w:r>
          </w:p>
        </w:tc>
        <w:tc>
          <w:tcPr>
            <w:tcW w:w="851" w:type="dxa"/>
            <w:noWrap/>
            <w:vAlign w:val="center"/>
          </w:tcPr>
          <w:p w14:paraId="556672D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C2A96" w:rsidRPr="002E54E0" w14:paraId="0B2C2953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044386F7" w14:textId="77777777" w:rsidR="00660FB5" w:rsidRPr="002E54E0" w:rsidRDefault="00660FB5" w:rsidP="00A12863">
            <w:pPr>
              <w:spacing w:after="0" w:line="240" w:lineRule="auto"/>
              <w:ind w:left="158" w:hangingChars="66" w:hanging="158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</w:t>
            </w:r>
          </w:p>
          <w:p w14:paraId="70E5CC9E" w14:textId="77777777" w:rsidR="00660FB5" w:rsidRPr="002E54E0" w:rsidRDefault="00660FB5" w:rsidP="00A12863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2D9D6B5A" w14:textId="3AE7CE8C" w:rsidR="007C2BD3" w:rsidRPr="002E54E0" w:rsidRDefault="007C2BD3" w:rsidP="00A1286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383A0F86" w14:textId="77777777" w:rsidR="00660FB5" w:rsidRPr="002E54E0" w:rsidRDefault="00660FB5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p w14:paraId="26724E44" w14:textId="77777777" w:rsidR="00660FB5" w:rsidRPr="002E54E0" w:rsidRDefault="00660FB5" w:rsidP="00555895">
      <w:pPr>
        <w:spacing w:line="480" w:lineRule="auto"/>
        <w:rPr>
          <w:color w:val="000000" w:themeColor="text1"/>
          <w:szCs w:val="24"/>
          <w:lang w:eastAsia="en-US"/>
        </w:rPr>
      </w:pPr>
      <w:r w:rsidRPr="002E54E0">
        <w:rPr>
          <w:color w:val="000000" w:themeColor="text1"/>
          <w:szCs w:val="24"/>
          <w:lang w:eastAsia="en-US"/>
        </w:rPr>
        <w:br w:type="page"/>
      </w:r>
    </w:p>
    <w:tbl>
      <w:tblPr>
        <w:tblW w:w="9820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02"/>
        <w:gridCol w:w="1157"/>
        <w:gridCol w:w="1396"/>
        <w:gridCol w:w="22"/>
        <w:gridCol w:w="104"/>
        <w:gridCol w:w="1843"/>
        <w:gridCol w:w="761"/>
        <w:gridCol w:w="76"/>
        <w:gridCol w:w="1908"/>
        <w:gridCol w:w="851"/>
      </w:tblGrid>
      <w:tr w:rsidR="002E54E0" w:rsidRPr="002E54E0" w14:paraId="1E2D0167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bottom w:val="single" w:sz="12" w:space="0" w:color="auto"/>
            </w:tcBorders>
            <w:noWrap/>
            <w:vAlign w:val="center"/>
          </w:tcPr>
          <w:p w14:paraId="0A313E3B" w14:textId="6BC7E730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lastRenderedPageBreak/>
              <w:t>Supplementary Table 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5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. Incidence and risks of </w:t>
            </w:r>
            <w:r w:rsidRPr="002E54E0">
              <w:rPr>
                <w:b/>
                <w:color w:val="000000" w:themeColor="text1"/>
                <w:szCs w:val="24"/>
              </w:rPr>
              <w:t>eGFR decline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</w:rPr>
              <w:t>≥30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Pr="002E54E0">
              <w:rPr>
                <w:b/>
                <w:color w:val="000000" w:themeColor="text1"/>
                <w:szCs w:val="24"/>
              </w:rPr>
              <w:t xml:space="preserve">3-year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Pr="002E54E0">
              <w:rPr>
                <w:b/>
                <w:color w:val="000000" w:themeColor="text1"/>
                <w:szCs w:val="24"/>
              </w:rPr>
              <w:t>o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lder people</w:t>
            </w:r>
          </w:p>
        </w:tc>
      </w:tr>
      <w:tr w:rsidR="002E54E0" w:rsidRPr="002E54E0" w14:paraId="022D9F15" w14:textId="77777777" w:rsidTr="00A12863">
        <w:trPr>
          <w:trHeight w:val="330"/>
          <w:jc w:val="center"/>
        </w:trPr>
        <w:tc>
          <w:tcPr>
            <w:tcW w:w="1702" w:type="dxa"/>
            <w:noWrap/>
            <w:vAlign w:val="center"/>
          </w:tcPr>
          <w:p w14:paraId="3F9B8716" w14:textId="77777777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553" w:type="dxa"/>
            <w:gridSpan w:val="2"/>
            <w:tcBorders>
              <w:bottom w:val="single" w:sz="12" w:space="0" w:color="auto"/>
            </w:tcBorders>
            <w:vAlign w:val="center"/>
          </w:tcPr>
          <w:p w14:paraId="4C9A3973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Incidence</w:t>
            </w:r>
          </w:p>
        </w:tc>
        <w:tc>
          <w:tcPr>
            <w:tcW w:w="126" w:type="dxa"/>
            <w:gridSpan w:val="2"/>
            <w:noWrap/>
            <w:vAlign w:val="center"/>
          </w:tcPr>
          <w:p w14:paraId="539ABE2D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5439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27EB689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74355ECA" w14:textId="77777777" w:rsidTr="00A12863">
        <w:trPr>
          <w:trHeight w:val="330"/>
          <w:jc w:val="center"/>
        </w:trPr>
        <w:tc>
          <w:tcPr>
            <w:tcW w:w="1702" w:type="dxa"/>
            <w:tcBorders>
              <w:bottom w:val="single" w:sz="12" w:space="0" w:color="auto"/>
            </w:tcBorders>
            <w:noWrap/>
            <w:vAlign w:val="center"/>
          </w:tcPr>
          <w:p w14:paraId="2B3C9F1A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Serum uric acid (mg/dL)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4FB0844F" w14:textId="77777777" w:rsidR="00660FB5" w:rsidRPr="002E54E0" w:rsidRDefault="00660FB5" w:rsidP="00A12863">
            <w:pPr>
              <w:widowControl w:val="0"/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No. of Event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41D0AFB4" w14:textId="77777777" w:rsidR="00660FB5" w:rsidRPr="002E54E0" w:rsidRDefault="00660FB5" w:rsidP="00A12863">
            <w:pPr>
              <w:spacing w:after="0" w:line="240" w:lineRule="auto"/>
              <w:ind w:rightChars="-7" w:right="-17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No. </w:t>
            </w:r>
            <w:r w:rsidRPr="002E54E0">
              <w:rPr>
                <w:b/>
                <w:color w:val="000000" w:themeColor="text1"/>
                <w:szCs w:val="24"/>
              </w:rPr>
              <w:t xml:space="preserve">of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</w:t>
            </w:r>
          </w:p>
        </w:tc>
        <w:tc>
          <w:tcPr>
            <w:tcW w:w="104" w:type="dxa"/>
            <w:tcBorders>
              <w:bottom w:val="single" w:sz="12" w:space="0" w:color="auto"/>
            </w:tcBorders>
            <w:noWrap/>
            <w:vAlign w:val="center"/>
          </w:tcPr>
          <w:p w14:paraId="7DF16088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1140EF" w14:textId="77777777" w:rsidR="00660FB5" w:rsidRPr="002E54E0" w:rsidRDefault="00660FB5" w:rsidP="00A12863">
            <w:pPr>
              <w:spacing w:after="0" w:line="240" w:lineRule="auto"/>
              <w:ind w:leftChars="70" w:left="16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Crude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4F0A9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14:paraId="6FC14315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6437659A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1B138" w14:textId="77777777" w:rsidR="00660FB5" w:rsidRPr="002E54E0" w:rsidRDefault="00660FB5" w:rsidP="00A12863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br/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F3876E1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2F2374C3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3E826F68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.0</w:t>
            </w:r>
            <w:r w:rsidRPr="002E54E0">
              <w:rPr>
                <w:rFonts w:hint="eastAsia"/>
                <w:color w:val="000000" w:themeColor="text1"/>
                <w:szCs w:val="24"/>
              </w:rPr>
              <w:t>-2.9</w:t>
            </w:r>
          </w:p>
        </w:tc>
        <w:tc>
          <w:tcPr>
            <w:tcW w:w="1157" w:type="dxa"/>
            <w:vAlign w:val="center"/>
          </w:tcPr>
          <w:p w14:paraId="2CF8C4B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6 (4.1%)</w:t>
            </w:r>
          </w:p>
        </w:tc>
        <w:tc>
          <w:tcPr>
            <w:tcW w:w="1418" w:type="dxa"/>
            <w:gridSpan w:val="2"/>
            <w:vAlign w:val="center"/>
          </w:tcPr>
          <w:p w14:paraId="5E9F9BD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90</w:t>
            </w:r>
          </w:p>
        </w:tc>
        <w:tc>
          <w:tcPr>
            <w:tcW w:w="104" w:type="dxa"/>
            <w:noWrap/>
            <w:vAlign w:val="center"/>
          </w:tcPr>
          <w:p w14:paraId="2C2953A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487B066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2 (0.85-2.38)</w:t>
            </w:r>
          </w:p>
        </w:tc>
        <w:tc>
          <w:tcPr>
            <w:tcW w:w="761" w:type="dxa"/>
            <w:vAlign w:val="center"/>
          </w:tcPr>
          <w:p w14:paraId="32B0B9D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84</w:t>
            </w:r>
          </w:p>
        </w:tc>
        <w:tc>
          <w:tcPr>
            <w:tcW w:w="76" w:type="dxa"/>
            <w:vAlign w:val="center"/>
          </w:tcPr>
          <w:p w14:paraId="40D6379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751F3E1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22 (0.72-2.06)</w:t>
            </w:r>
          </w:p>
        </w:tc>
        <w:tc>
          <w:tcPr>
            <w:tcW w:w="851" w:type="dxa"/>
            <w:noWrap/>
            <w:vAlign w:val="center"/>
          </w:tcPr>
          <w:p w14:paraId="4A9E1F4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51</w:t>
            </w:r>
          </w:p>
        </w:tc>
      </w:tr>
      <w:tr w:rsidR="002E54E0" w:rsidRPr="002E54E0" w14:paraId="1DCF26E8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E43219F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3.9</w:t>
            </w:r>
          </w:p>
        </w:tc>
        <w:tc>
          <w:tcPr>
            <w:tcW w:w="1157" w:type="dxa"/>
            <w:vAlign w:val="center"/>
          </w:tcPr>
          <w:p w14:paraId="706DC73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52 (2.7%)</w:t>
            </w:r>
          </w:p>
        </w:tc>
        <w:tc>
          <w:tcPr>
            <w:tcW w:w="1418" w:type="dxa"/>
            <w:gridSpan w:val="2"/>
            <w:vAlign w:val="center"/>
          </w:tcPr>
          <w:p w14:paraId="3E80B64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917</w:t>
            </w:r>
          </w:p>
        </w:tc>
        <w:tc>
          <w:tcPr>
            <w:tcW w:w="104" w:type="dxa"/>
            <w:noWrap/>
            <w:vAlign w:val="center"/>
          </w:tcPr>
          <w:p w14:paraId="6ADE13F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4B0D7D3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93 (0.68-1.25)</w:t>
            </w:r>
          </w:p>
        </w:tc>
        <w:tc>
          <w:tcPr>
            <w:tcW w:w="761" w:type="dxa"/>
            <w:vAlign w:val="center"/>
          </w:tcPr>
          <w:p w14:paraId="6F54A57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617</w:t>
            </w:r>
          </w:p>
        </w:tc>
        <w:tc>
          <w:tcPr>
            <w:tcW w:w="76" w:type="dxa"/>
            <w:vAlign w:val="center"/>
          </w:tcPr>
          <w:p w14:paraId="1D5CFB6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1325A6B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76 (0.55-1.03)</w:t>
            </w:r>
          </w:p>
        </w:tc>
        <w:tc>
          <w:tcPr>
            <w:tcW w:w="851" w:type="dxa"/>
            <w:noWrap/>
            <w:vAlign w:val="center"/>
          </w:tcPr>
          <w:p w14:paraId="26797D7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76</w:t>
            </w:r>
          </w:p>
        </w:tc>
      </w:tr>
      <w:tr w:rsidR="002E54E0" w:rsidRPr="002E54E0" w14:paraId="6D3A5A57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2F14629B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4.9</w:t>
            </w:r>
          </w:p>
        </w:tc>
        <w:tc>
          <w:tcPr>
            <w:tcW w:w="1157" w:type="dxa"/>
            <w:vAlign w:val="center"/>
          </w:tcPr>
          <w:p w14:paraId="3C17A35C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65 (2.9%)</w:t>
            </w:r>
          </w:p>
        </w:tc>
        <w:tc>
          <w:tcPr>
            <w:tcW w:w="1418" w:type="dxa"/>
            <w:gridSpan w:val="2"/>
            <w:vAlign w:val="center"/>
          </w:tcPr>
          <w:p w14:paraId="71E2CC1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615</w:t>
            </w:r>
          </w:p>
        </w:tc>
        <w:tc>
          <w:tcPr>
            <w:tcW w:w="104" w:type="dxa"/>
            <w:noWrap/>
            <w:vAlign w:val="center"/>
          </w:tcPr>
          <w:p w14:paraId="24BCC67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7916353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0 (0.82-1.23)</w:t>
            </w:r>
          </w:p>
        </w:tc>
        <w:tc>
          <w:tcPr>
            <w:tcW w:w="761" w:type="dxa"/>
            <w:vAlign w:val="center"/>
          </w:tcPr>
          <w:p w14:paraId="64048074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964</w:t>
            </w:r>
          </w:p>
        </w:tc>
        <w:tc>
          <w:tcPr>
            <w:tcW w:w="76" w:type="dxa"/>
            <w:vAlign w:val="center"/>
          </w:tcPr>
          <w:p w14:paraId="1BC0DD8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510023EB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91 (0.74-1.12)</w:t>
            </w:r>
          </w:p>
        </w:tc>
        <w:tc>
          <w:tcPr>
            <w:tcW w:w="851" w:type="dxa"/>
            <w:noWrap/>
            <w:vAlign w:val="center"/>
          </w:tcPr>
          <w:p w14:paraId="0D6EC2F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61</w:t>
            </w:r>
          </w:p>
        </w:tc>
      </w:tr>
      <w:tr w:rsidR="002E54E0" w:rsidRPr="002E54E0" w14:paraId="75393BAA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2A8A8EC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5.9</w:t>
            </w:r>
          </w:p>
        </w:tc>
        <w:tc>
          <w:tcPr>
            <w:tcW w:w="1157" w:type="dxa"/>
            <w:vAlign w:val="center"/>
          </w:tcPr>
          <w:p w14:paraId="4B65668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39 (2.9%)</w:t>
            </w:r>
          </w:p>
        </w:tc>
        <w:tc>
          <w:tcPr>
            <w:tcW w:w="1418" w:type="dxa"/>
            <w:gridSpan w:val="2"/>
            <w:vAlign w:val="center"/>
          </w:tcPr>
          <w:p w14:paraId="0C1B78E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170</w:t>
            </w:r>
          </w:p>
        </w:tc>
        <w:tc>
          <w:tcPr>
            <w:tcW w:w="104" w:type="dxa"/>
            <w:noWrap/>
            <w:vAlign w:val="center"/>
          </w:tcPr>
          <w:p w14:paraId="14F9F54F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5444A4CD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</w:rPr>
              <w:t>Reference</w:t>
            </w:r>
          </w:p>
        </w:tc>
        <w:tc>
          <w:tcPr>
            <w:tcW w:w="761" w:type="dxa"/>
            <w:vAlign w:val="center"/>
          </w:tcPr>
          <w:p w14:paraId="687322C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" w:type="dxa"/>
            <w:vAlign w:val="center"/>
          </w:tcPr>
          <w:p w14:paraId="240A82D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424940D3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</w:rPr>
              <w:t>Reference</w:t>
            </w:r>
          </w:p>
        </w:tc>
        <w:tc>
          <w:tcPr>
            <w:tcW w:w="851" w:type="dxa"/>
            <w:noWrap/>
            <w:vAlign w:val="center"/>
          </w:tcPr>
          <w:p w14:paraId="0F48C1A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5AE09E60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2FB2E477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6.9</w:t>
            </w:r>
          </w:p>
        </w:tc>
        <w:tc>
          <w:tcPr>
            <w:tcW w:w="1157" w:type="dxa"/>
            <w:vAlign w:val="center"/>
          </w:tcPr>
          <w:p w14:paraId="7CF37EDF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02 (2.7%)</w:t>
            </w:r>
          </w:p>
        </w:tc>
        <w:tc>
          <w:tcPr>
            <w:tcW w:w="1418" w:type="dxa"/>
            <w:gridSpan w:val="2"/>
            <w:vAlign w:val="center"/>
          </w:tcPr>
          <w:p w14:paraId="2457227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451</w:t>
            </w:r>
          </w:p>
        </w:tc>
        <w:tc>
          <w:tcPr>
            <w:tcW w:w="104" w:type="dxa"/>
            <w:noWrap/>
            <w:vAlign w:val="center"/>
          </w:tcPr>
          <w:p w14:paraId="3DD1964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2C7F0F57" w14:textId="77777777" w:rsidR="00A807DC" w:rsidRPr="002E54E0" w:rsidRDefault="00A807DC" w:rsidP="00A807DC">
            <w:pPr>
              <w:spacing w:after="0"/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92 (0.76-1.12)</w:t>
            </w:r>
          </w:p>
        </w:tc>
        <w:tc>
          <w:tcPr>
            <w:tcW w:w="761" w:type="dxa"/>
            <w:vAlign w:val="center"/>
          </w:tcPr>
          <w:p w14:paraId="217C458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19</w:t>
            </w:r>
          </w:p>
        </w:tc>
        <w:tc>
          <w:tcPr>
            <w:tcW w:w="76" w:type="dxa"/>
            <w:vAlign w:val="center"/>
          </w:tcPr>
          <w:p w14:paraId="3783825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4B2B1B17" w14:textId="77777777" w:rsidR="00A807DC" w:rsidRPr="002E54E0" w:rsidRDefault="00A807DC" w:rsidP="00A807DC">
            <w:pPr>
              <w:spacing w:after="0"/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1 (0.83-1.22)</w:t>
            </w:r>
          </w:p>
        </w:tc>
        <w:tc>
          <w:tcPr>
            <w:tcW w:w="851" w:type="dxa"/>
            <w:noWrap/>
            <w:vAlign w:val="center"/>
          </w:tcPr>
          <w:p w14:paraId="4FBB2E0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945</w:t>
            </w:r>
          </w:p>
        </w:tc>
      </w:tr>
      <w:tr w:rsidR="002E54E0" w:rsidRPr="002E54E0" w14:paraId="63E87F22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628A3AF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7.9</w:t>
            </w:r>
          </w:p>
        </w:tc>
        <w:tc>
          <w:tcPr>
            <w:tcW w:w="1157" w:type="dxa"/>
            <w:vAlign w:val="center"/>
          </w:tcPr>
          <w:p w14:paraId="101C767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92 (4.0%)</w:t>
            </w:r>
          </w:p>
        </w:tc>
        <w:tc>
          <w:tcPr>
            <w:tcW w:w="1418" w:type="dxa"/>
            <w:gridSpan w:val="2"/>
            <w:vAlign w:val="center"/>
          </w:tcPr>
          <w:p w14:paraId="2EF9CA3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763</w:t>
            </w:r>
          </w:p>
        </w:tc>
        <w:tc>
          <w:tcPr>
            <w:tcW w:w="104" w:type="dxa"/>
            <w:noWrap/>
            <w:vAlign w:val="center"/>
          </w:tcPr>
          <w:p w14:paraId="3FCF53A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0FCA20CB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39 (1.15-1.69)</w:t>
            </w:r>
          </w:p>
        </w:tc>
        <w:tc>
          <w:tcPr>
            <w:tcW w:w="761" w:type="dxa"/>
            <w:vAlign w:val="center"/>
          </w:tcPr>
          <w:p w14:paraId="5858B26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1</w:t>
            </w:r>
          </w:p>
        </w:tc>
        <w:tc>
          <w:tcPr>
            <w:tcW w:w="76" w:type="dxa"/>
            <w:vAlign w:val="center"/>
          </w:tcPr>
          <w:p w14:paraId="5DC1357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582E0A53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56 (1.28-1.91)</w:t>
            </w:r>
          </w:p>
        </w:tc>
        <w:tc>
          <w:tcPr>
            <w:tcW w:w="851" w:type="dxa"/>
            <w:noWrap/>
            <w:vAlign w:val="center"/>
          </w:tcPr>
          <w:p w14:paraId="794EED0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4E787B9A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696227C5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8.9</w:t>
            </w:r>
          </w:p>
        </w:tc>
        <w:tc>
          <w:tcPr>
            <w:tcW w:w="1157" w:type="dxa"/>
            <w:vAlign w:val="center"/>
          </w:tcPr>
          <w:p w14:paraId="759CAA6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04 (4.0%)</w:t>
            </w:r>
          </w:p>
        </w:tc>
        <w:tc>
          <w:tcPr>
            <w:tcW w:w="1418" w:type="dxa"/>
            <w:gridSpan w:val="2"/>
            <w:vAlign w:val="center"/>
          </w:tcPr>
          <w:p w14:paraId="1641F23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537</w:t>
            </w:r>
          </w:p>
        </w:tc>
        <w:tc>
          <w:tcPr>
            <w:tcW w:w="104" w:type="dxa"/>
            <w:noWrap/>
            <w:vAlign w:val="center"/>
          </w:tcPr>
          <w:p w14:paraId="7AF69FE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261D61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2 (1.12-1.79)</w:t>
            </w:r>
          </w:p>
        </w:tc>
        <w:tc>
          <w:tcPr>
            <w:tcW w:w="761" w:type="dxa"/>
            <w:vAlign w:val="center"/>
          </w:tcPr>
          <w:p w14:paraId="5E5ECA0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4</w:t>
            </w:r>
          </w:p>
        </w:tc>
        <w:tc>
          <w:tcPr>
            <w:tcW w:w="76" w:type="dxa"/>
            <w:vAlign w:val="center"/>
          </w:tcPr>
          <w:p w14:paraId="757A608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72D665B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59 (1.24-2.03)</w:t>
            </w:r>
          </w:p>
        </w:tc>
        <w:tc>
          <w:tcPr>
            <w:tcW w:w="851" w:type="dxa"/>
            <w:noWrap/>
            <w:vAlign w:val="center"/>
          </w:tcPr>
          <w:p w14:paraId="2609511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E54E0" w:rsidRPr="002E54E0" w14:paraId="43D19838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F2AAF23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.0-9.9</w:t>
            </w:r>
          </w:p>
        </w:tc>
        <w:tc>
          <w:tcPr>
            <w:tcW w:w="1157" w:type="dxa"/>
            <w:vAlign w:val="center"/>
          </w:tcPr>
          <w:p w14:paraId="238DDD0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5 (3.6%)</w:t>
            </w:r>
          </w:p>
        </w:tc>
        <w:tc>
          <w:tcPr>
            <w:tcW w:w="1418" w:type="dxa"/>
            <w:gridSpan w:val="2"/>
            <w:vAlign w:val="center"/>
          </w:tcPr>
          <w:p w14:paraId="146462F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72</w:t>
            </w:r>
          </w:p>
        </w:tc>
        <w:tc>
          <w:tcPr>
            <w:tcW w:w="104" w:type="dxa"/>
            <w:noWrap/>
            <w:vAlign w:val="center"/>
          </w:tcPr>
          <w:p w14:paraId="6A35F51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3307B51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24 (0.86-1.78)</w:t>
            </w:r>
          </w:p>
        </w:tc>
        <w:tc>
          <w:tcPr>
            <w:tcW w:w="761" w:type="dxa"/>
            <w:vAlign w:val="center"/>
          </w:tcPr>
          <w:p w14:paraId="49BB0F5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44</w:t>
            </w:r>
          </w:p>
        </w:tc>
        <w:tc>
          <w:tcPr>
            <w:tcW w:w="76" w:type="dxa"/>
            <w:vAlign w:val="center"/>
          </w:tcPr>
          <w:p w14:paraId="2849651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22B7D1F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29 (0.89-1.89)</w:t>
            </w:r>
          </w:p>
        </w:tc>
        <w:tc>
          <w:tcPr>
            <w:tcW w:w="851" w:type="dxa"/>
            <w:noWrap/>
            <w:vAlign w:val="center"/>
          </w:tcPr>
          <w:p w14:paraId="00FEA37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81</w:t>
            </w:r>
          </w:p>
        </w:tc>
      </w:tr>
      <w:tr w:rsidR="002E54E0" w:rsidRPr="002E54E0" w14:paraId="39E4DAE2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5AC97895" w14:textId="77777777" w:rsidR="00A807DC" w:rsidRPr="002E54E0" w:rsidRDefault="00A807DC" w:rsidP="00A807DC">
            <w:pPr>
              <w:spacing w:before="80" w:after="80" w:line="240" w:lineRule="auto"/>
              <w:ind w:leftChars="65" w:left="156"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≥10</w:t>
            </w:r>
          </w:p>
        </w:tc>
        <w:tc>
          <w:tcPr>
            <w:tcW w:w="1157" w:type="dxa"/>
            <w:vAlign w:val="center"/>
          </w:tcPr>
          <w:p w14:paraId="7E23C211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59 (9.2%)</w:t>
            </w:r>
          </w:p>
        </w:tc>
        <w:tc>
          <w:tcPr>
            <w:tcW w:w="1418" w:type="dxa"/>
            <w:gridSpan w:val="2"/>
            <w:vAlign w:val="center"/>
          </w:tcPr>
          <w:p w14:paraId="3CD9137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36</w:t>
            </w:r>
          </w:p>
        </w:tc>
        <w:tc>
          <w:tcPr>
            <w:tcW w:w="104" w:type="dxa"/>
            <w:noWrap/>
            <w:vAlign w:val="center"/>
          </w:tcPr>
          <w:p w14:paraId="6ECD926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5F774EA4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.39 (2.52-4.57)</w:t>
            </w:r>
          </w:p>
        </w:tc>
        <w:tc>
          <w:tcPr>
            <w:tcW w:w="761" w:type="dxa"/>
            <w:vAlign w:val="center"/>
          </w:tcPr>
          <w:p w14:paraId="7F10CAE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4245249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908" w:type="dxa"/>
            <w:vAlign w:val="center"/>
          </w:tcPr>
          <w:p w14:paraId="719A581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.00 (2.17-4.15)</w:t>
            </w:r>
          </w:p>
        </w:tc>
        <w:tc>
          <w:tcPr>
            <w:tcW w:w="851" w:type="dxa"/>
            <w:noWrap/>
            <w:vAlign w:val="center"/>
          </w:tcPr>
          <w:p w14:paraId="4932B8B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</w:tr>
      <w:tr w:rsidR="002C2A96" w:rsidRPr="002E54E0" w14:paraId="34A2ECB7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1BADF5DB" w14:textId="77777777" w:rsidR="00660FB5" w:rsidRPr="002E54E0" w:rsidRDefault="00660FB5" w:rsidP="00A12863">
            <w:pPr>
              <w:spacing w:after="0" w:line="240" w:lineRule="auto"/>
              <w:ind w:left="158" w:hangingChars="66" w:hanging="158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</w:t>
            </w:r>
          </w:p>
          <w:p w14:paraId="0FB8B572" w14:textId="77777777" w:rsidR="00660FB5" w:rsidRPr="002E54E0" w:rsidRDefault="00660FB5" w:rsidP="00A12863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7BBD9FA8" w14:textId="3C1592E2" w:rsidR="007C2BD3" w:rsidRPr="002E54E0" w:rsidRDefault="007C2BD3" w:rsidP="00A1286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695FE58B" w14:textId="77777777" w:rsidR="00660FB5" w:rsidRPr="002E54E0" w:rsidRDefault="00660FB5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p w14:paraId="1EF60720" w14:textId="77777777" w:rsidR="00660FB5" w:rsidRPr="002E54E0" w:rsidRDefault="00660FB5" w:rsidP="00555895">
      <w:pPr>
        <w:spacing w:line="480" w:lineRule="auto"/>
        <w:rPr>
          <w:color w:val="000000" w:themeColor="text1"/>
          <w:szCs w:val="24"/>
          <w:lang w:eastAsia="en-US"/>
        </w:rPr>
      </w:pPr>
      <w:r w:rsidRPr="002E54E0">
        <w:rPr>
          <w:color w:val="000000" w:themeColor="text1"/>
          <w:szCs w:val="24"/>
          <w:lang w:eastAsia="en-US"/>
        </w:rPr>
        <w:br w:type="page"/>
      </w:r>
    </w:p>
    <w:tbl>
      <w:tblPr>
        <w:tblW w:w="9820" w:type="dxa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02"/>
        <w:gridCol w:w="1157"/>
        <w:gridCol w:w="1396"/>
        <w:gridCol w:w="22"/>
        <w:gridCol w:w="104"/>
        <w:gridCol w:w="1843"/>
        <w:gridCol w:w="761"/>
        <w:gridCol w:w="76"/>
        <w:gridCol w:w="1908"/>
        <w:gridCol w:w="851"/>
      </w:tblGrid>
      <w:tr w:rsidR="002E54E0" w:rsidRPr="002E54E0" w14:paraId="35FB0957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bottom w:val="single" w:sz="12" w:space="0" w:color="auto"/>
            </w:tcBorders>
            <w:noWrap/>
            <w:vAlign w:val="center"/>
          </w:tcPr>
          <w:p w14:paraId="5F7C133E" w14:textId="7D18AA27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lastRenderedPageBreak/>
              <w:t>Supplementary Table S</w:t>
            </w:r>
            <w:r w:rsidR="00C15A7E">
              <w:rPr>
                <w:b/>
                <w:color w:val="000000" w:themeColor="text1"/>
                <w:szCs w:val="24"/>
                <w:lang w:eastAsia="en-US"/>
              </w:rPr>
              <w:t>6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. Incidence and risks of </w:t>
            </w:r>
            <w:r w:rsidRPr="002E54E0">
              <w:rPr>
                <w:b/>
                <w:color w:val="000000" w:themeColor="text1"/>
                <w:szCs w:val="24"/>
              </w:rPr>
              <w:t>eGFR decline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</w:rPr>
              <w:t>≥30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% over </w:t>
            </w:r>
            <w:r w:rsidRPr="002E54E0">
              <w:rPr>
                <w:b/>
                <w:color w:val="000000" w:themeColor="text1"/>
                <w:szCs w:val="24"/>
              </w:rPr>
              <w:t xml:space="preserve">5-year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follow-up period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in </w:t>
            </w:r>
            <w:r w:rsidRPr="002E54E0">
              <w:rPr>
                <w:b/>
                <w:color w:val="000000" w:themeColor="text1"/>
                <w:szCs w:val="24"/>
              </w:rPr>
              <w:t>o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lder people</w:t>
            </w:r>
          </w:p>
        </w:tc>
      </w:tr>
      <w:tr w:rsidR="002E54E0" w:rsidRPr="002E54E0" w14:paraId="43178B69" w14:textId="77777777" w:rsidTr="00A12863">
        <w:trPr>
          <w:trHeight w:val="330"/>
          <w:jc w:val="center"/>
        </w:trPr>
        <w:tc>
          <w:tcPr>
            <w:tcW w:w="1702" w:type="dxa"/>
            <w:noWrap/>
            <w:vAlign w:val="center"/>
          </w:tcPr>
          <w:p w14:paraId="7AA223F2" w14:textId="77777777" w:rsidR="00660FB5" w:rsidRPr="002E54E0" w:rsidRDefault="00660FB5" w:rsidP="00A12863">
            <w:pPr>
              <w:spacing w:after="0" w:line="240" w:lineRule="auto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553" w:type="dxa"/>
            <w:gridSpan w:val="2"/>
            <w:tcBorders>
              <w:bottom w:val="single" w:sz="12" w:space="0" w:color="auto"/>
            </w:tcBorders>
            <w:vAlign w:val="center"/>
          </w:tcPr>
          <w:p w14:paraId="3949F6D9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>Incidence</w:t>
            </w:r>
          </w:p>
        </w:tc>
        <w:tc>
          <w:tcPr>
            <w:tcW w:w="126" w:type="dxa"/>
            <w:gridSpan w:val="2"/>
            <w:noWrap/>
            <w:vAlign w:val="center"/>
          </w:tcPr>
          <w:p w14:paraId="658FA717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5439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30A0967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b/>
                <w:color w:val="000000" w:themeColor="text1"/>
                <w:szCs w:val="24"/>
              </w:rPr>
              <w:t>Logistic Regression Analysis</w:t>
            </w:r>
          </w:p>
        </w:tc>
      </w:tr>
      <w:tr w:rsidR="002E54E0" w:rsidRPr="002E54E0" w14:paraId="59C6BAD5" w14:textId="77777777" w:rsidTr="00A12863">
        <w:trPr>
          <w:trHeight w:val="330"/>
          <w:jc w:val="center"/>
        </w:trPr>
        <w:tc>
          <w:tcPr>
            <w:tcW w:w="1702" w:type="dxa"/>
            <w:tcBorders>
              <w:bottom w:val="single" w:sz="12" w:space="0" w:color="auto"/>
            </w:tcBorders>
            <w:noWrap/>
            <w:vAlign w:val="center"/>
          </w:tcPr>
          <w:p w14:paraId="794C108F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Serum uric acid (mg/dL)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762440D9" w14:textId="77777777" w:rsidR="00660FB5" w:rsidRPr="002E54E0" w:rsidRDefault="00660FB5" w:rsidP="00A12863">
            <w:pPr>
              <w:widowControl w:val="0"/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  <w:lang w:eastAsia="en-US"/>
              </w:rPr>
              <w:t>No. of Events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67D8AB42" w14:textId="77777777" w:rsidR="00660FB5" w:rsidRPr="002E54E0" w:rsidRDefault="00660FB5" w:rsidP="00A12863">
            <w:pPr>
              <w:spacing w:after="0" w:line="240" w:lineRule="auto"/>
              <w:ind w:rightChars="-7" w:right="-17"/>
              <w:jc w:val="center"/>
              <w:rPr>
                <w:b/>
                <w:color w:val="000000" w:themeColor="text1"/>
                <w:szCs w:val="24"/>
              </w:rPr>
            </w:pPr>
            <w:r w:rsidRPr="002E54E0">
              <w:rPr>
                <w:rFonts w:hint="eastAsia"/>
                <w:b/>
                <w:color w:val="000000" w:themeColor="text1"/>
                <w:szCs w:val="24"/>
              </w:rPr>
              <w:t xml:space="preserve">No. </w:t>
            </w:r>
            <w:r w:rsidRPr="002E54E0">
              <w:rPr>
                <w:b/>
                <w:color w:val="000000" w:themeColor="text1"/>
                <w:szCs w:val="24"/>
              </w:rPr>
              <w:t xml:space="preserve">of </w:t>
            </w:r>
            <w:r w:rsidRPr="002E54E0">
              <w:rPr>
                <w:rFonts w:hint="eastAsia"/>
                <w:b/>
                <w:color w:val="000000" w:themeColor="text1"/>
                <w:szCs w:val="24"/>
              </w:rPr>
              <w:t>P</w:t>
            </w:r>
            <w:r w:rsidRPr="002E54E0">
              <w:rPr>
                <w:b/>
                <w:color w:val="000000" w:themeColor="text1"/>
                <w:szCs w:val="24"/>
              </w:rPr>
              <w:t>articipants</w:t>
            </w:r>
          </w:p>
        </w:tc>
        <w:tc>
          <w:tcPr>
            <w:tcW w:w="104" w:type="dxa"/>
            <w:tcBorders>
              <w:bottom w:val="single" w:sz="12" w:space="0" w:color="auto"/>
            </w:tcBorders>
            <w:noWrap/>
            <w:vAlign w:val="center"/>
          </w:tcPr>
          <w:p w14:paraId="7E2EE880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9A7B6C" w14:textId="77777777" w:rsidR="00660FB5" w:rsidRPr="002E54E0" w:rsidRDefault="00660FB5" w:rsidP="00A12863">
            <w:pPr>
              <w:spacing w:after="0" w:line="240" w:lineRule="auto"/>
              <w:ind w:leftChars="70" w:left="16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Crude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DC112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14:paraId="3864730E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  <w:p w14:paraId="009EBDAD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F444D" w14:textId="77777777" w:rsidR="00660FB5" w:rsidRPr="002E54E0" w:rsidRDefault="00660FB5" w:rsidP="00A12863">
            <w:pPr>
              <w:spacing w:after="0" w:line="240" w:lineRule="auto"/>
              <w:ind w:leftChars="27" w:left="65" w:rightChars="-45" w:right="-108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 xml:space="preserve">Adjusted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 xml:space="preserve">Odds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br/>
            </w:r>
            <w:r w:rsidRPr="002E54E0">
              <w:rPr>
                <w:b/>
                <w:color w:val="000000" w:themeColor="text1"/>
                <w:szCs w:val="24"/>
              </w:rPr>
              <w:t>R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atio</w:t>
            </w:r>
            <w:r w:rsidRPr="002E54E0">
              <w:rPr>
                <w:b/>
                <w:color w:val="000000" w:themeColor="text1"/>
                <w:szCs w:val="24"/>
              </w:rPr>
              <w:t xml:space="preserve"> </w:t>
            </w:r>
            <w:r w:rsidRPr="002E54E0">
              <w:rPr>
                <w:b/>
                <w:color w:val="000000" w:themeColor="text1"/>
                <w:szCs w:val="24"/>
                <w:lang w:eastAsia="en-US"/>
              </w:rPr>
              <w:t>(95% CI)</w:t>
            </w:r>
            <w:r w:rsidRPr="002E54E0">
              <w:rPr>
                <w:b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44C2F7D" w14:textId="77777777" w:rsidR="00660FB5" w:rsidRPr="002E54E0" w:rsidRDefault="00660FB5" w:rsidP="00A12863">
            <w:pPr>
              <w:spacing w:after="0" w:line="240" w:lineRule="auto"/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2E54E0">
              <w:rPr>
                <w:b/>
                <w:color w:val="000000" w:themeColor="text1"/>
                <w:szCs w:val="24"/>
              </w:rPr>
              <w:t>P</w:t>
            </w:r>
          </w:p>
        </w:tc>
      </w:tr>
      <w:tr w:rsidR="002E54E0" w:rsidRPr="002E54E0" w14:paraId="4A5FC921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37FA50DA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</w:t>
            </w:r>
            <w:r w:rsidRPr="002E54E0">
              <w:rPr>
                <w:color w:val="000000" w:themeColor="text1"/>
                <w:szCs w:val="24"/>
              </w:rPr>
              <w:t>.0</w:t>
            </w:r>
            <w:r w:rsidRPr="002E54E0">
              <w:rPr>
                <w:rFonts w:hint="eastAsia"/>
                <w:color w:val="000000" w:themeColor="text1"/>
                <w:szCs w:val="24"/>
              </w:rPr>
              <w:t>-2.9</w:t>
            </w:r>
          </w:p>
        </w:tc>
        <w:tc>
          <w:tcPr>
            <w:tcW w:w="1157" w:type="dxa"/>
            <w:vAlign w:val="center"/>
          </w:tcPr>
          <w:p w14:paraId="18FC7C0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2 (6.4%)</w:t>
            </w:r>
          </w:p>
        </w:tc>
        <w:tc>
          <w:tcPr>
            <w:tcW w:w="1418" w:type="dxa"/>
            <w:gridSpan w:val="2"/>
            <w:vAlign w:val="center"/>
          </w:tcPr>
          <w:p w14:paraId="292E372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87</w:t>
            </w:r>
          </w:p>
        </w:tc>
        <w:tc>
          <w:tcPr>
            <w:tcW w:w="104" w:type="dxa"/>
            <w:noWrap/>
            <w:vAlign w:val="center"/>
          </w:tcPr>
          <w:p w14:paraId="6D060E7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1C65890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2 (0.84-2.40)</w:t>
            </w:r>
          </w:p>
        </w:tc>
        <w:tc>
          <w:tcPr>
            <w:tcW w:w="761" w:type="dxa"/>
            <w:vAlign w:val="center"/>
          </w:tcPr>
          <w:p w14:paraId="7E479CF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185</w:t>
            </w:r>
          </w:p>
        </w:tc>
        <w:tc>
          <w:tcPr>
            <w:tcW w:w="76" w:type="dxa"/>
            <w:vAlign w:val="center"/>
          </w:tcPr>
          <w:p w14:paraId="1C5CFF54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36BC067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37 (0.75-2.53)</w:t>
            </w:r>
          </w:p>
        </w:tc>
        <w:tc>
          <w:tcPr>
            <w:tcW w:w="851" w:type="dxa"/>
            <w:noWrap/>
            <w:vAlign w:val="center"/>
          </w:tcPr>
          <w:p w14:paraId="6650F1F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07</w:t>
            </w:r>
          </w:p>
        </w:tc>
      </w:tr>
      <w:tr w:rsidR="002E54E0" w:rsidRPr="002E54E0" w14:paraId="304C3041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57B3D180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3.9</w:t>
            </w:r>
          </w:p>
        </w:tc>
        <w:tc>
          <w:tcPr>
            <w:tcW w:w="1157" w:type="dxa"/>
            <w:vAlign w:val="center"/>
          </w:tcPr>
          <w:p w14:paraId="2879058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7 (4.1%)</w:t>
            </w:r>
          </w:p>
        </w:tc>
        <w:tc>
          <w:tcPr>
            <w:tcW w:w="1418" w:type="dxa"/>
            <w:gridSpan w:val="2"/>
            <w:vAlign w:val="center"/>
          </w:tcPr>
          <w:p w14:paraId="45D5C05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97</w:t>
            </w:r>
          </w:p>
        </w:tc>
        <w:tc>
          <w:tcPr>
            <w:tcW w:w="104" w:type="dxa"/>
            <w:noWrap/>
            <w:vAlign w:val="center"/>
          </w:tcPr>
          <w:p w14:paraId="3440C19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334EAA19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97 (0.71-1.33)</w:t>
            </w:r>
          </w:p>
        </w:tc>
        <w:tc>
          <w:tcPr>
            <w:tcW w:w="761" w:type="dxa"/>
            <w:vAlign w:val="center"/>
          </w:tcPr>
          <w:p w14:paraId="6BE0536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871</w:t>
            </w:r>
          </w:p>
        </w:tc>
        <w:tc>
          <w:tcPr>
            <w:tcW w:w="76" w:type="dxa"/>
            <w:vAlign w:val="center"/>
          </w:tcPr>
          <w:p w14:paraId="17ED6E5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AAECF4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83 (0.57-1.19)</w:t>
            </w:r>
          </w:p>
        </w:tc>
        <w:tc>
          <w:tcPr>
            <w:tcW w:w="851" w:type="dxa"/>
            <w:noWrap/>
            <w:vAlign w:val="center"/>
          </w:tcPr>
          <w:p w14:paraId="6F51CDA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302</w:t>
            </w:r>
          </w:p>
        </w:tc>
      </w:tr>
      <w:tr w:rsidR="002E54E0" w:rsidRPr="002E54E0" w14:paraId="33B0F0FF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75E3EF53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4.9</w:t>
            </w:r>
          </w:p>
        </w:tc>
        <w:tc>
          <w:tcPr>
            <w:tcW w:w="1157" w:type="dxa"/>
            <w:vAlign w:val="center"/>
          </w:tcPr>
          <w:p w14:paraId="4461287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23 (4.2%)</w:t>
            </w:r>
          </w:p>
        </w:tc>
        <w:tc>
          <w:tcPr>
            <w:tcW w:w="1418" w:type="dxa"/>
            <w:gridSpan w:val="2"/>
            <w:vAlign w:val="center"/>
          </w:tcPr>
          <w:p w14:paraId="5E59DA2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915</w:t>
            </w:r>
          </w:p>
        </w:tc>
        <w:tc>
          <w:tcPr>
            <w:tcW w:w="104" w:type="dxa"/>
            <w:noWrap/>
            <w:vAlign w:val="center"/>
          </w:tcPr>
          <w:p w14:paraId="38131F9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50AF2B9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97 (0.79-1.19)</w:t>
            </w:r>
          </w:p>
        </w:tc>
        <w:tc>
          <w:tcPr>
            <w:tcW w:w="761" w:type="dxa"/>
            <w:vAlign w:val="center"/>
          </w:tcPr>
          <w:p w14:paraId="6B27E385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745</w:t>
            </w:r>
          </w:p>
        </w:tc>
        <w:tc>
          <w:tcPr>
            <w:tcW w:w="76" w:type="dxa"/>
            <w:vAlign w:val="center"/>
          </w:tcPr>
          <w:p w14:paraId="745050D6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483A14C2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0.87 (0.69-1.10)</w:t>
            </w:r>
          </w:p>
        </w:tc>
        <w:tc>
          <w:tcPr>
            <w:tcW w:w="851" w:type="dxa"/>
            <w:noWrap/>
            <w:vAlign w:val="center"/>
          </w:tcPr>
          <w:p w14:paraId="773B296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259</w:t>
            </w:r>
          </w:p>
        </w:tc>
      </w:tr>
      <w:tr w:rsidR="002E54E0" w:rsidRPr="002E54E0" w14:paraId="330321D2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261A3BAF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5.9</w:t>
            </w:r>
          </w:p>
        </w:tc>
        <w:tc>
          <w:tcPr>
            <w:tcW w:w="1157" w:type="dxa"/>
            <w:vAlign w:val="center"/>
          </w:tcPr>
          <w:p w14:paraId="5770624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04 (4.5%)</w:t>
            </w:r>
          </w:p>
        </w:tc>
        <w:tc>
          <w:tcPr>
            <w:tcW w:w="1418" w:type="dxa"/>
            <w:gridSpan w:val="2"/>
            <w:vAlign w:val="center"/>
          </w:tcPr>
          <w:p w14:paraId="0D76C5A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490</w:t>
            </w:r>
          </w:p>
        </w:tc>
        <w:tc>
          <w:tcPr>
            <w:tcW w:w="104" w:type="dxa"/>
            <w:noWrap/>
            <w:vAlign w:val="center"/>
          </w:tcPr>
          <w:p w14:paraId="2089C10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5FBE30AF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</w:rPr>
              <w:t>Reference</w:t>
            </w:r>
          </w:p>
        </w:tc>
        <w:tc>
          <w:tcPr>
            <w:tcW w:w="761" w:type="dxa"/>
            <w:vAlign w:val="center"/>
          </w:tcPr>
          <w:p w14:paraId="1E5E83F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" w:type="dxa"/>
            <w:vAlign w:val="center"/>
          </w:tcPr>
          <w:p w14:paraId="2AF86A4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1711E25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</w:rPr>
              <w:t>Reference</w:t>
            </w:r>
          </w:p>
        </w:tc>
        <w:tc>
          <w:tcPr>
            <w:tcW w:w="851" w:type="dxa"/>
            <w:noWrap/>
            <w:vAlign w:val="center"/>
          </w:tcPr>
          <w:p w14:paraId="2424CE1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</w:tr>
      <w:tr w:rsidR="002E54E0" w:rsidRPr="002E54E0" w14:paraId="10B1E1B0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1A354A7C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6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</w:t>
            </w:r>
            <w:r w:rsidRPr="002E54E0">
              <w:rPr>
                <w:color w:val="000000" w:themeColor="text1"/>
                <w:szCs w:val="24"/>
              </w:rPr>
              <w:t>6.9</w:t>
            </w:r>
          </w:p>
        </w:tc>
        <w:tc>
          <w:tcPr>
            <w:tcW w:w="1157" w:type="dxa"/>
            <w:vAlign w:val="center"/>
          </w:tcPr>
          <w:p w14:paraId="09773EAF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02 (4.7%)</w:t>
            </w:r>
          </w:p>
        </w:tc>
        <w:tc>
          <w:tcPr>
            <w:tcW w:w="1418" w:type="dxa"/>
            <w:gridSpan w:val="2"/>
            <w:vAlign w:val="center"/>
          </w:tcPr>
          <w:p w14:paraId="3EAC659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4265</w:t>
            </w:r>
          </w:p>
        </w:tc>
        <w:tc>
          <w:tcPr>
            <w:tcW w:w="104" w:type="dxa"/>
            <w:noWrap/>
            <w:vAlign w:val="center"/>
          </w:tcPr>
          <w:p w14:paraId="76C122A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6A5C06C2" w14:textId="77777777" w:rsidR="00A807DC" w:rsidRPr="002E54E0" w:rsidRDefault="00A807DC" w:rsidP="00A807DC">
            <w:pPr>
              <w:spacing w:after="0"/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6 (0.88-1.27)</w:t>
            </w:r>
          </w:p>
        </w:tc>
        <w:tc>
          <w:tcPr>
            <w:tcW w:w="761" w:type="dxa"/>
            <w:vAlign w:val="center"/>
          </w:tcPr>
          <w:p w14:paraId="677C3E6E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539</w:t>
            </w:r>
          </w:p>
        </w:tc>
        <w:tc>
          <w:tcPr>
            <w:tcW w:w="76" w:type="dxa"/>
            <w:vAlign w:val="center"/>
          </w:tcPr>
          <w:p w14:paraId="2473E8C4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DB562C6" w14:textId="77777777" w:rsidR="00A807DC" w:rsidRPr="002E54E0" w:rsidRDefault="00A807DC" w:rsidP="00A807DC">
            <w:pPr>
              <w:spacing w:after="0"/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09 (0.88-1.33)</w:t>
            </w:r>
          </w:p>
        </w:tc>
        <w:tc>
          <w:tcPr>
            <w:tcW w:w="851" w:type="dxa"/>
            <w:noWrap/>
            <w:vAlign w:val="center"/>
          </w:tcPr>
          <w:p w14:paraId="029B08EB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434</w:t>
            </w:r>
          </w:p>
        </w:tc>
      </w:tr>
      <w:tr w:rsidR="002E54E0" w:rsidRPr="002E54E0" w14:paraId="59AD2C10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132BC6E7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7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7.9</w:t>
            </w:r>
          </w:p>
        </w:tc>
        <w:tc>
          <w:tcPr>
            <w:tcW w:w="1157" w:type="dxa"/>
            <w:vAlign w:val="center"/>
          </w:tcPr>
          <w:p w14:paraId="117A4B9C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68 (6.0%)</w:t>
            </w:r>
          </w:p>
        </w:tc>
        <w:tc>
          <w:tcPr>
            <w:tcW w:w="1418" w:type="dxa"/>
            <w:gridSpan w:val="2"/>
            <w:vAlign w:val="center"/>
          </w:tcPr>
          <w:p w14:paraId="1BB3624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2767</w:t>
            </w:r>
          </w:p>
        </w:tc>
        <w:tc>
          <w:tcPr>
            <w:tcW w:w="104" w:type="dxa"/>
            <w:noWrap/>
            <w:vAlign w:val="center"/>
          </w:tcPr>
          <w:p w14:paraId="4BCE505A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44ED71A0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31 (1.08-1.59)</w:t>
            </w:r>
          </w:p>
        </w:tc>
        <w:tc>
          <w:tcPr>
            <w:tcW w:w="761" w:type="dxa"/>
            <w:vAlign w:val="center"/>
          </w:tcPr>
          <w:p w14:paraId="642CD44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5</w:t>
            </w:r>
          </w:p>
        </w:tc>
        <w:tc>
          <w:tcPr>
            <w:tcW w:w="76" w:type="dxa"/>
            <w:vAlign w:val="center"/>
          </w:tcPr>
          <w:p w14:paraId="26D96B43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7DF4A248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34 (1.08-1.67)</w:t>
            </w:r>
          </w:p>
        </w:tc>
        <w:tc>
          <w:tcPr>
            <w:tcW w:w="851" w:type="dxa"/>
            <w:noWrap/>
            <w:vAlign w:val="center"/>
          </w:tcPr>
          <w:p w14:paraId="2D02A629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9</w:t>
            </w:r>
          </w:p>
        </w:tc>
      </w:tr>
      <w:tr w:rsidR="002E54E0" w:rsidRPr="002E54E0" w14:paraId="1D20E42E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6380525A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8.</w:t>
            </w:r>
            <w:r w:rsidRPr="002E54E0">
              <w:rPr>
                <w:color w:val="000000" w:themeColor="text1"/>
                <w:szCs w:val="24"/>
              </w:rPr>
              <w:t>0</w:t>
            </w:r>
            <w:r w:rsidRPr="002E54E0">
              <w:rPr>
                <w:rFonts w:hint="eastAsia"/>
                <w:color w:val="000000" w:themeColor="text1"/>
                <w:szCs w:val="24"/>
              </w:rPr>
              <w:t>-8.9</w:t>
            </w:r>
          </w:p>
        </w:tc>
        <w:tc>
          <w:tcPr>
            <w:tcW w:w="1157" w:type="dxa"/>
            <w:vAlign w:val="center"/>
          </w:tcPr>
          <w:p w14:paraId="4CE44027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00 (6.5%)</w:t>
            </w:r>
          </w:p>
        </w:tc>
        <w:tc>
          <w:tcPr>
            <w:tcW w:w="1418" w:type="dxa"/>
            <w:gridSpan w:val="2"/>
            <w:vAlign w:val="center"/>
          </w:tcPr>
          <w:p w14:paraId="6B7E02D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1533</w:t>
            </w:r>
          </w:p>
        </w:tc>
        <w:tc>
          <w:tcPr>
            <w:tcW w:w="104" w:type="dxa"/>
            <w:noWrap/>
            <w:vAlign w:val="center"/>
          </w:tcPr>
          <w:p w14:paraId="5C40CB4C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3CC41BEB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6 (1.17-1.83)</w:t>
            </w:r>
          </w:p>
        </w:tc>
        <w:tc>
          <w:tcPr>
            <w:tcW w:w="761" w:type="dxa"/>
            <w:vAlign w:val="center"/>
          </w:tcPr>
          <w:p w14:paraId="4A6FE32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1</w:t>
            </w:r>
          </w:p>
        </w:tc>
        <w:tc>
          <w:tcPr>
            <w:tcW w:w="76" w:type="dxa"/>
            <w:vAlign w:val="center"/>
          </w:tcPr>
          <w:p w14:paraId="4169643F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3379703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7 (1.13-1.90)</w:t>
            </w:r>
          </w:p>
        </w:tc>
        <w:tc>
          <w:tcPr>
            <w:tcW w:w="851" w:type="dxa"/>
            <w:noWrap/>
            <w:vAlign w:val="center"/>
          </w:tcPr>
          <w:p w14:paraId="06A90491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04</w:t>
            </w:r>
          </w:p>
        </w:tc>
      </w:tr>
      <w:tr w:rsidR="002E54E0" w:rsidRPr="002E54E0" w14:paraId="5B50ACA9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11DE7758" w14:textId="77777777" w:rsidR="00A807DC" w:rsidRPr="002E54E0" w:rsidRDefault="00A807DC" w:rsidP="00A807DC">
            <w:pPr>
              <w:spacing w:before="80" w:after="80" w:line="240" w:lineRule="auto"/>
              <w:ind w:leftChars="65" w:left="156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9.0-9.9</w:t>
            </w:r>
          </w:p>
        </w:tc>
        <w:tc>
          <w:tcPr>
            <w:tcW w:w="1157" w:type="dxa"/>
            <w:vAlign w:val="center"/>
          </w:tcPr>
          <w:p w14:paraId="1E952FDE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41 (6.9%)</w:t>
            </w:r>
          </w:p>
        </w:tc>
        <w:tc>
          <w:tcPr>
            <w:tcW w:w="1418" w:type="dxa"/>
            <w:gridSpan w:val="2"/>
            <w:vAlign w:val="center"/>
          </w:tcPr>
          <w:p w14:paraId="5C5A1F04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586</w:t>
            </w:r>
          </w:p>
        </w:tc>
        <w:tc>
          <w:tcPr>
            <w:tcW w:w="104" w:type="dxa"/>
            <w:noWrap/>
            <w:vAlign w:val="center"/>
          </w:tcPr>
          <w:p w14:paraId="0864C9F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843" w:type="dxa"/>
            <w:noWrap/>
            <w:vAlign w:val="center"/>
          </w:tcPr>
          <w:p w14:paraId="1DA4BAEF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51 (1.10-2.08)</w:t>
            </w:r>
          </w:p>
        </w:tc>
        <w:tc>
          <w:tcPr>
            <w:tcW w:w="761" w:type="dxa"/>
            <w:vAlign w:val="center"/>
          </w:tcPr>
          <w:p w14:paraId="53A4312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0</w:t>
            </w:r>
          </w:p>
        </w:tc>
        <w:tc>
          <w:tcPr>
            <w:tcW w:w="76" w:type="dxa"/>
            <w:vAlign w:val="center"/>
          </w:tcPr>
          <w:p w14:paraId="5CFD6B58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1908" w:type="dxa"/>
            <w:vAlign w:val="center"/>
          </w:tcPr>
          <w:p w14:paraId="010BFD31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47 (1.02-2.12)</w:t>
            </w:r>
          </w:p>
        </w:tc>
        <w:tc>
          <w:tcPr>
            <w:tcW w:w="851" w:type="dxa"/>
            <w:noWrap/>
            <w:vAlign w:val="center"/>
          </w:tcPr>
          <w:p w14:paraId="43FCFBB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40</w:t>
            </w:r>
          </w:p>
        </w:tc>
      </w:tr>
      <w:tr w:rsidR="002E54E0" w:rsidRPr="002E54E0" w14:paraId="45515DC3" w14:textId="77777777" w:rsidTr="00A12863">
        <w:trPr>
          <w:jc w:val="center"/>
        </w:trPr>
        <w:tc>
          <w:tcPr>
            <w:tcW w:w="1702" w:type="dxa"/>
            <w:noWrap/>
            <w:vAlign w:val="center"/>
          </w:tcPr>
          <w:p w14:paraId="40FCC243" w14:textId="77777777" w:rsidR="00A807DC" w:rsidRPr="002E54E0" w:rsidRDefault="00A807DC" w:rsidP="00A807DC">
            <w:pPr>
              <w:spacing w:before="80" w:after="80" w:line="240" w:lineRule="auto"/>
              <w:ind w:leftChars="65" w:left="156" w:firstLineChars="50" w:firstLine="120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</w:rPr>
              <w:t>≥10</w:t>
            </w:r>
          </w:p>
        </w:tc>
        <w:tc>
          <w:tcPr>
            <w:tcW w:w="1157" w:type="dxa"/>
            <w:vAlign w:val="center"/>
          </w:tcPr>
          <w:p w14:paraId="3BB54946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33 (9.3%)</w:t>
            </w:r>
          </w:p>
        </w:tc>
        <w:tc>
          <w:tcPr>
            <w:tcW w:w="1418" w:type="dxa"/>
            <w:gridSpan w:val="2"/>
            <w:vAlign w:val="center"/>
          </w:tcPr>
          <w:p w14:paraId="34C8E077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353</w:t>
            </w:r>
          </w:p>
        </w:tc>
        <w:tc>
          <w:tcPr>
            <w:tcW w:w="104" w:type="dxa"/>
            <w:noWrap/>
            <w:vAlign w:val="center"/>
          </w:tcPr>
          <w:p w14:paraId="19580D80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620A99ED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2.26 (1.60-3.18)</w:t>
            </w:r>
          </w:p>
        </w:tc>
        <w:tc>
          <w:tcPr>
            <w:tcW w:w="761" w:type="dxa"/>
            <w:vAlign w:val="center"/>
          </w:tcPr>
          <w:p w14:paraId="4BBFFC4D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76" w:type="dxa"/>
            <w:vAlign w:val="center"/>
          </w:tcPr>
          <w:p w14:paraId="1F3F02B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908" w:type="dxa"/>
            <w:vAlign w:val="center"/>
          </w:tcPr>
          <w:p w14:paraId="4F572FA5" w14:textId="77777777" w:rsidR="00A807DC" w:rsidRPr="002E54E0" w:rsidRDefault="00A807DC" w:rsidP="00A807DC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2E54E0">
              <w:rPr>
                <w:rFonts w:hint="eastAsia"/>
                <w:color w:val="000000" w:themeColor="text1"/>
                <w:sz w:val="22"/>
              </w:rPr>
              <w:t>1.66 (1.10-2.50)</w:t>
            </w:r>
          </w:p>
        </w:tc>
        <w:tc>
          <w:tcPr>
            <w:tcW w:w="851" w:type="dxa"/>
            <w:noWrap/>
            <w:vAlign w:val="center"/>
          </w:tcPr>
          <w:p w14:paraId="5ECBA3A2" w14:textId="77777777" w:rsidR="00A807DC" w:rsidRPr="002E54E0" w:rsidRDefault="00A807DC" w:rsidP="00A807DC">
            <w:pPr>
              <w:spacing w:after="0" w:line="240" w:lineRule="auto"/>
              <w:jc w:val="center"/>
              <w:rPr>
                <w:color w:val="000000" w:themeColor="text1"/>
                <w:szCs w:val="24"/>
              </w:rPr>
            </w:pPr>
            <w:r w:rsidRPr="002E54E0">
              <w:rPr>
                <w:rFonts w:hint="eastAsia"/>
                <w:color w:val="000000" w:themeColor="text1"/>
                <w:szCs w:val="24"/>
              </w:rPr>
              <w:t>0.016</w:t>
            </w:r>
          </w:p>
        </w:tc>
      </w:tr>
      <w:tr w:rsidR="002C2A96" w:rsidRPr="002E54E0" w14:paraId="5B4E9A7B" w14:textId="77777777" w:rsidTr="00A12863">
        <w:trPr>
          <w:trHeight w:val="330"/>
          <w:jc w:val="center"/>
        </w:trPr>
        <w:tc>
          <w:tcPr>
            <w:tcW w:w="9820" w:type="dxa"/>
            <w:gridSpan w:val="10"/>
            <w:tcBorders>
              <w:top w:val="single" w:sz="12" w:space="0" w:color="auto"/>
            </w:tcBorders>
            <w:noWrap/>
            <w:vAlign w:val="center"/>
          </w:tcPr>
          <w:p w14:paraId="5D86C87F" w14:textId="77777777" w:rsidR="00660FB5" w:rsidRPr="002E54E0" w:rsidRDefault="00660FB5" w:rsidP="00A12863">
            <w:pPr>
              <w:spacing w:after="0" w:line="240" w:lineRule="auto"/>
              <w:ind w:left="158" w:hangingChars="66" w:hanging="158"/>
              <w:rPr>
                <w:color w:val="000000" w:themeColor="text1"/>
                <w:szCs w:val="24"/>
                <w:lang w:eastAsia="en-US"/>
              </w:rPr>
            </w:pPr>
            <w:proofErr w:type="spellStart"/>
            <w:proofErr w:type="gramStart"/>
            <w:r w:rsidRPr="002E54E0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proofErr w:type="gramEnd"/>
            <w:r w:rsidRPr="002E54E0">
              <w:rPr>
                <w:color w:val="000000" w:themeColor="text1"/>
                <w:szCs w:val="24"/>
                <w:vertAlign w:val="superscript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Adjusted for age, sex, 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body mass index,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smoking, alcohol drinking, comorbidities and all biochemical data in Table 1.</w:t>
            </w:r>
          </w:p>
          <w:p w14:paraId="6FA8C7C4" w14:textId="77777777" w:rsidR="00660FB5" w:rsidRPr="002E54E0" w:rsidRDefault="00660FB5" w:rsidP="00A12863">
            <w:pPr>
              <w:spacing w:after="0" w:line="240" w:lineRule="auto"/>
              <w:rPr>
                <w:color w:val="000000" w:themeColor="text1"/>
                <w:szCs w:val="24"/>
              </w:rPr>
            </w:pPr>
            <w:r w:rsidRPr="002E54E0">
              <w:rPr>
                <w:color w:val="000000" w:themeColor="text1"/>
                <w:szCs w:val="24"/>
                <w:lang w:eastAsia="en-US"/>
              </w:rPr>
              <w:t>Abbreviation: CI, confidence interval</w:t>
            </w:r>
            <w:r w:rsidRPr="002E54E0">
              <w:rPr>
                <w:color w:val="000000" w:themeColor="text1"/>
                <w:szCs w:val="24"/>
              </w:rPr>
              <w:t>;</w:t>
            </w:r>
            <w:r w:rsidRPr="002E54E0">
              <w:rPr>
                <w:color w:val="000000" w:themeColor="text1"/>
                <w:szCs w:val="24"/>
                <w:lang w:eastAsia="en-US"/>
              </w:rPr>
              <w:t xml:space="preserve"> </w:t>
            </w:r>
            <w:r w:rsidRPr="002E54E0">
              <w:rPr>
                <w:color w:val="000000" w:themeColor="text1"/>
                <w:szCs w:val="24"/>
              </w:rPr>
              <w:t>eGFR, estimated glomerular filtration rate</w:t>
            </w:r>
          </w:p>
          <w:p w14:paraId="16C694FE" w14:textId="3904A563" w:rsidR="007C2BD3" w:rsidRPr="002E54E0" w:rsidRDefault="007C2BD3" w:rsidP="00A12863">
            <w:pPr>
              <w:spacing w:after="0" w:line="240" w:lineRule="auto"/>
              <w:rPr>
                <w:color w:val="000000" w:themeColor="text1"/>
                <w:szCs w:val="24"/>
                <w:lang w:eastAsia="en-US"/>
              </w:rPr>
            </w:pPr>
            <w:r w:rsidRPr="002E54E0">
              <w:rPr>
                <w:bCs/>
                <w:color w:val="000000" w:themeColor="text1"/>
                <w:szCs w:val="24"/>
                <w:lang w:eastAsia="en-US"/>
              </w:rPr>
              <w:t xml:space="preserve">SI conversion factors: To convert uric acid value to </w:t>
            </w:r>
            <w:r w:rsidRPr="002E54E0">
              <w:rPr>
                <w:rFonts w:ascii="Symbol" w:hAnsi="Symbol"/>
                <w:bCs/>
                <w:color w:val="000000" w:themeColor="text1"/>
                <w:szCs w:val="24"/>
                <w:lang w:eastAsia="en-US"/>
              </w:rPr>
              <w:t></w:t>
            </w:r>
            <w:r w:rsidRPr="002E54E0">
              <w:rPr>
                <w:bCs/>
                <w:color w:val="000000" w:themeColor="text1"/>
                <w:szCs w:val="24"/>
                <w:lang w:eastAsia="en-US"/>
              </w:rPr>
              <w:t>mol/L, multiply by 59.485</w:t>
            </w:r>
          </w:p>
        </w:tc>
      </w:tr>
    </w:tbl>
    <w:p w14:paraId="71894216" w14:textId="77777777" w:rsidR="00C442E9" w:rsidRPr="002E54E0" w:rsidRDefault="00C442E9" w:rsidP="00555895">
      <w:pPr>
        <w:spacing w:line="480" w:lineRule="auto"/>
        <w:rPr>
          <w:color w:val="000000" w:themeColor="text1"/>
          <w:szCs w:val="24"/>
          <w:lang w:eastAsia="en-US"/>
        </w:rPr>
      </w:pPr>
    </w:p>
    <w:sectPr w:rsidR="00C442E9" w:rsidRPr="002E54E0" w:rsidSect="00660FB5">
      <w:pgSz w:w="16834" w:h="11909" w:orient="landscape" w:code="9"/>
      <w:pgMar w:top="1440" w:right="1134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46065" w14:textId="77777777" w:rsidR="00AB1395" w:rsidRDefault="00AB1395" w:rsidP="00050F44">
      <w:pPr>
        <w:spacing w:after="0" w:line="240" w:lineRule="auto"/>
      </w:pPr>
      <w:r>
        <w:separator/>
      </w:r>
    </w:p>
  </w:endnote>
  <w:endnote w:type="continuationSeparator" w:id="0">
    <w:p w14:paraId="4269615A" w14:textId="77777777" w:rsidR="00AB1395" w:rsidRDefault="00AB1395" w:rsidP="00050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71FC3C" w14:textId="77777777" w:rsidR="003F1794" w:rsidRDefault="003F179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3FDAE" w14:textId="77777777" w:rsidR="00AB1395" w:rsidRDefault="00AB1395" w:rsidP="00050F44">
      <w:pPr>
        <w:spacing w:after="0" w:line="240" w:lineRule="auto"/>
      </w:pPr>
      <w:r>
        <w:separator/>
      </w:r>
    </w:p>
  </w:footnote>
  <w:footnote w:type="continuationSeparator" w:id="0">
    <w:p w14:paraId="7260EB30" w14:textId="77777777" w:rsidR="00AB1395" w:rsidRDefault="00AB1395" w:rsidP="00050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A953E7"/>
    <w:multiLevelType w:val="hybridMultilevel"/>
    <w:tmpl w:val="F27C0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5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sxed2s8fdwatev2el5tze8ed2aaz5zszst&quot;&gt;All&lt;record-ids&gt;&lt;item&gt;2238&lt;/item&gt;&lt;item&gt;2240&lt;/item&gt;&lt;item&gt;2241&lt;/item&gt;&lt;item&gt;2282&lt;/item&gt;&lt;item&gt;2321&lt;/item&gt;&lt;item&gt;2525&lt;/item&gt;&lt;item&gt;2530&lt;/item&gt;&lt;item&gt;2535&lt;/item&gt;&lt;item&gt;2539&lt;/item&gt;&lt;item&gt;3029&lt;/item&gt;&lt;item&gt;3031&lt;/item&gt;&lt;item&gt;3032&lt;/item&gt;&lt;item&gt;3034&lt;/item&gt;&lt;item&gt;3035&lt;/item&gt;&lt;item&gt;3036&lt;/item&gt;&lt;item&gt;3038&lt;/item&gt;&lt;item&gt;3044&lt;/item&gt;&lt;item&gt;3045&lt;/item&gt;&lt;item&gt;3059&lt;/item&gt;&lt;item&gt;3060&lt;/item&gt;&lt;item&gt;3061&lt;/item&gt;&lt;item&gt;3062&lt;/item&gt;&lt;item&gt;3063&lt;/item&gt;&lt;item&gt;3079&lt;/item&gt;&lt;item&gt;3428&lt;/item&gt;&lt;item&gt;3429&lt;/item&gt;&lt;item&gt;3430&lt;/item&gt;&lt;item&gt;3433&lt;/item&gt;&lt;item&gt;3436&lt;/item&gt;&lt;item&gt;4309&lt;/item&gt;&lt;item&gt;4310&lt;/item&gt;&lt;/record-ids&gt;&lt;/item&gt;&lt;/Libraries&gt;"/>
  </w:docVars>
  <w:rsids>
    <w:rsidRoot w:val="00336C8D"/>
    <w:rsid w:val="000000E0"/>
    <w:rsid w:val="00005E17"/>
    <w:rsid w:val="000062C0"/>
    <w:rsid w:val="00006452"/>
    <w:rsid w:val="00007FA2"/>
    <w:rsid w:val="00007FE4"/>
    <w:rsid w:val="00011150"/>
    <w:rsid w:val="000113C5"/>
    <w:rsid w:val="00011B35"/>
    <w:rsid w:val="00012ACE"/>
    <w:rsid w:val="00013CB8"/>
    <w:rsid w:val="000142AE"/>
    <w:rsid w:val="0001435F"/>
    <w:rsid w:val="00014571"/>
    <w:rsid w:val="00016DB4"/>
    <w:rsid w:val="00021728"/>
    <w:rsid w:val="00021834"/>
    <w:rsid w:val="00022419"/>
    <w:rsid w:val="0002393E"/>
    <w:rsid w:val="00024305"/>
    <w:rsid w:val="00024A8B"/>
    <w:rsid w:val="00025AEF"/>
    <w:rsid w:val="00030115"/>
    <w:rsid w:val="00033FA8"/>
    <w:rsid w:val="00034571"/>
    <w:rsid w:val="00034759"/>
    <w:rsid w:val="00037021"/>
    <w:rsid w:val="000402DF"/>
    <w:rsid w:val="000415F2"/>
    <w:rsid w:val="00043D35"/>
    <w:rsid w:val="00044063"/>
    <w:rsid w:val="0005049D"/>
    <w:rsid w:val="00050F44"/>
    <w:rsid w:val="00052F14"/>
    <w:rsid w:val="0005423F"/>
    <w:rsid w:val="00054258"/>
    <w:rsid w:val="00054F6F"/>
    <w:rsid w:val="000552E2"/>
    <w:rsid w:val="000556B5"/>
    <w:rsid w:val="00055F48"/>
    <w:rsid w:val="0005700D"/>
    <w:rsid w:val="00057277"/>
    <w:rsid w:val="00060403"/>
    <w:rsid w:val="000618D2"/>
    <w:rsid w:val="00061F22"/>
    <w:rsid w:val="000627F0"/>
    <w:rsid w:val="00065E6E"/>
    <w:rsid w:val="000720D2"/>
    <w:rsid w:val="00073054"/>
    <w:rsid w:val="00073EC8"/>
    <w:rsid w:val="00073F70"/>
    <w:rsid w:val="00077B7B"/>
    <w:rsid w:val="00081310"/>
    <w:rsid w:val="000818B4"/>
    <w:rsid w:val="00083E4E"/>
    <w:rsid w:val="00085AE3"/>
    <w:rsid w:val="00085D72"/>
    <w:rsid w:val="00087483"/>
    <w:rsid w:val="00087BD1"/>
    <w:rsid w:val="00090FDB"/>
    <w:rsid w:val="00091841"/>
    <w:rsid w:val="000919B6"/>
    <w:rsid w:val="00092B51"/>
    <w:rsid w:val="000934CF"/>
    <w:rsid w:val="000938BF"/>
    <w:rsid w:val="00093EB9"/>
    <w:rsid w:val="000943E5"/>
    <w:rsid w:val="000967DF"/>
    <w:rsid w:val="000A2375"/>
    <w:rsid w:val="000A2E3D"/>
    <w:rsid w:val="000A2ECE"/>
    <w:rsid w:val="000A30BC"/>
    <w:rsid w:val="000A6041"/>
    <w:rsid w:val="000A65CB"/>
    <w:rsid w:val="000A71EE"/>
    <w:rsid w:val="000A7455"/>
    <w:rsid w:val="000B096A"/>
    <w:rsid w:val="000B17FF"/>
    <w:rsid w:val="000B27AF"/>
    <w:rsid w:val="000B2F11"/>
    <w:rsid w:val="000B3C48"/>
    <w:rsid w:val="000B3E05"/>
    <w:rsid w:val="000B6759"/>
    <w:rsid w:val="000C20C8"/>
    <w:rsid w:val="000C25F1"/>
    <w:rsid w:val="000C33ED"/>
    <w:rsid w:val="000D02FC"/>
    <w:rsid w:val="000D043E"/>
    <w:rsid w:val="000D04FE"/>
    <w:rsid w:val="000D282C"/>
    <w:rsid w:val="000D6502"/>
    <w:rsid w:val="000E0451"/>
    <w:rsid w:val="000E12D4"/>
    <w:rsid w:val="000E25A4"/>
    <w:rsid w:val="000E273A"/>
    <w:rsid w:val="000E31B2"/>
    <w:rsid w:val="000E458D"/>
    <w:rsid w:val="000E5C3A"/>
    <w:rsid w:val="000E6D06"/>
    <w:rsid w:val="000F0C76"/>
    <w:rsid w:val="000F14CA"/>
    <w:rsid w:val="000F1A89"/>
    <w:rsid w:val="000F255E"/>
    <w:rsid w:val="000F277E"/>
    <w:rsid w:val="000F2864"/>
    <w:rsid w:val="000F4AB2"/>
    <w:rsid w:val="000F61D2"/>
    <w:rsid w:val="000F6F73"/>
    <w:rsid w:val="001043A0"/>
    <w:rsid w:val="00104AB9"/>
    <w:rsid w:val="00105F76"/>
    <w:rsid w:val="001067B9"/>
    <w:rsid w:val="00107EE0"/>
    <w:rsid w:val="00110DFF"/>
    <w:rsid w:val="00111B1B"/>
    <w:rsid w:val="00113453"/>
    <w:rsid w:val="00113562"/>
    <w:rsid w:val="00113D67"/>
    <w:rsid w:val="00113F18"/>
    <w:rsid w:val="00114008"/>
    <w:rsid w:val="0011455D"/>
    <w:rsid w:val="00114CB8"/>
    <w:rsid w:val="001156AE"/>
    <w:rsid w:val="00117F50"/>
    <w:rsid w:val="0012020C"/>
    <w:rsid w:val="001238EE"/>
    <w:rsid w:val="00123D26"/>
    <w:rsid w:val="001242D0"/>
    <w:rsid w:val="00124BB1"/>
    <w:rsid w:val="00126393"/>
    <w:rsid w:val="00127ED1"/>
    <w:rsid w:val="00132C95"/>
    <w:rsid w:val="001404D4"/>
    <w:rsid w:val="00140C1A"/>
    <w:rsid w:val="00141030"/>
    <w:rsid w:val="0014127D"/>
    <w:rsid w:val="00141658"/>
    <w:rsid w:val="00142281"/>
    <w:rsid w:val="00142AB0"/>
    <w:rsid w:val="00145748"/>
    <w:rsid w:val="00146129"/>
    <w:rsid w:val="00146B5D"/>
    <w:rsid w:val="00147110"/>
    <w:rsid w:val="00147E9B"/>
    <w:rsid w:val="00147F98"/>
    <w:rsid w:val="001500F5"/>
    <w:rsid w:val="00151801"/>
    <w:rsid w:val="00151978"/>
    <w:rsid w:val="00151EBE"/>
    <w:rsid w:val="00154F65"/>
    <w:rsid w:val="00155B8D"/>
    <w:rsid w:val="00163E3C"/>
    <w:rsid w:val="00166EF3"/>
    <w:rsid w:val="00167FC9"/>
    <w:rsid w:val="001719B0"/>
    <w:rsid w:val="00174529"/>
    <w:rsid w:val="001756BA"/>
    <w:rsid w:val="00176B25"/>
    <w:rsid w:val="001827A2"/>
    <w:rsid w:val="001832DE"/>
    <w:rsid w:val="001844CF"/>
    <w:rsid w:val="00184962"/>
    <w:rsid w:val="00185BBB"/>
    <w:rsid w:val="00187869"/>
    <w:rsid w:val="00191733"/>
    <w:rsid w:val="00192D06"/>
    <w:rsid w:val="00195B32"/>
    <w:rsid w:val="001A0DAC"/>
    <w:rsid w:val="001A0FFF"/>
    <w:rsid w:val="001A37A0"/>
    <w:rsid w:val="001A4088"/>
    <w:rsid w:val="001A5FAC"/>
    <w:rsid w:val="001B58DB"/>
    <w:rsid w:val="001C0CDE"/>
    <w:rsid w:val="001C1395"/>
    <w:rsid w:val="001C2997"/>
    <w:rsid w:val="001C4F7B"/>
    <w:rsid w:val="001C5391"/>
    <w:rsid w:val="001C5E3A"/>
    <w:rsid w:val="001C67E7"/>
    <w:rsid w:val="001D1476"/>
    <w:rsid w:val="001D23B2"/>
    <w:rsid w:val="001D63D6"/>
    <w:rsid w:val="001D67AB"/>
    <w:rsid w:val="001E05CE"/>
    <w:rsid w:val="001E1DA3"/>
    <w:rsid w:val="001E1E63"/>
    <w:rsid w:val="001E40ED"/>
    <w:rsid w:val="001E57FA"/>
    <w:rsid w:val="001E61BA"/>
    <w:rsid w:val="001E62E3"/>
    <w:rsid w:val="001F1B7F"/>
    <w:rsid w:val="001F248D"/>
    <w:rsid w:val="001F4214"/>
    <w:rsid w:val="001F5BFC"/>
    <w:rsid w:val="001F5DE5"/>
    <w:rsid w:val="001F7A8E"/>
    <w:rsid w:val="00200205"/>
    <w:rsid w:val="00200CDC"/>
    <w:rsid w:val="002040DA"/>
    <w:rsid w:val="00207F42"/>
    <w:rsid w:val="0021099D"/>
    <w:rsid w:val="00210EDE"/>
    <w:rsid w:val="00212077"/>
    <w:rsid w:val="00216969"/>
    <w:rsid w:val="002231E6"/>
    <w:rsid w:val="00223282"/>
    <w:rsid w:val="00223922"/>
    <w:rsid w:val="00226224"/>
    <w:rsid w:val="002270B5"/>
    <w:rsid w:val="00230194"/>
    <w:rsid w:val="002310A0"/>
    <w:rsid w:val="002328C7"/>
    <w:rsid w:val="00234A70"/>
    <w:rsid w:val="002354F8"/>
    <w:rsid w:val="00236C24"/>
    <w:rsid w:val="002377A1"/>
    <w:rsid w:val="00240268"/>
    <w:rsid w:val="00241BAA"/>
    <w:rsid w:val="0024329D"/>
    <w:rsid w:val="0024357B"/>
    <w:rsid w:val="002436F6"/>
    <w:rsid w:val="00243E8D"/>
    <w:rsid w:val="00246B3F"/>
    <w:rsid w:val="00247140"/>
    <w:rsid w:val="00247FEC"/>
    <w:rsid w:val="002509B9"/>
    <w:rsid w:val="00252E38"/>
    <w:rsid w:val="00253C5A"/>
    <w:rsid w:val="00256A10"/>
    <w:rsid w:val="0026200F"/>
    <w:rsid w:val="00262D9B"/>
    <w:rsid w:val="00264E7D"/>
    <w:rsid w:val="00267BB5"/>
    <w:rsid w:val="0027041C"/>
    <w:rsid w:val="00270E59"/>
    <w:rsid w:val="00271CFB"/>
    <w:rsid w:val="00277659"/>
    <w:rsid w:val="00280429"/>
    <w:rsid w:val="00282FAD"/>
    <w:rsid w:val="002838AD"/>
    <w:rsid w:val="00284BAF"/>
    <w:rsid w:val="00285986"/>
    <w:rsid w:val="00286340"/>
    <w:rsid w:val="002867FC"/>
    <w:rsid w:val="002908EC"/>
    <w:rsid w:val="00290BC2"/>
    <w:rsid w:val="00291F5A"/>
    <w:rsid w:val="00293AEA"/>
    <w:rsid w:val="00294184"/>
    <w:rsid w:val="00294E2A"/>
    <w:rsid w:val="002A028F"/>
    <w:rsid w:val="002A53FF"/>
    <w:rsid w:val="002A7041"/>
    <w:rsid w:val="002A77BC"/>
    <w:rsid w:val="002A7899"/>
    <w:rsid w:val="002B07A2"/>
    <w:rsid w:val="002B1C31"/>
    <w:rsid w:val="002B246B"/>
    <w:rsid w:val="002B3434"/>
    <w:rsid w:val="002B36AE"/>
    <w:rsid w:val="002B7223"/>
    <w:rsid w:val="002C117A"/>
    <w:rsid w:val="002C1D8F"/>
    <w:rsid w:val="002C1DCF"/>
    <w:rsid w:val="002C2A96"/>
    <w:rsid w:val="002C3B80"/>
    <w:rsid w:val="002C5198"/>
    <w:rsid w:val="002D1CC6"/>
    <w:rsid w:val="002D1D6F"/>
    <w:rsid w:val="002D380D"/>
    <w:rsid w:val="002D3D7C"/>
    <w:rsid w:val="002D3E2B"/>
    <w:rsid w:val="002D44B1"/>
    <w:rsid w:val="002D56A8"/>
    <w:rsid w:val="002D6C4B"/>
    <w:rsid w:val="002E14B1"/>
    <w:rsid w:val="002E54E0"/>
    <w:rsid w:val="002F0CC7"/>
    <w:rsid w:val="002F4CD2"/>
    <w:rsid w:val="002F77AF"/>
    <w:rsid w:val="003005B7"/>
    <w:rsid w:val="003021E8"/>
    <w:rsid w:val="003027B8"/>
    <w:rsid w:val="00302C7E"/>
    <w:rsid w:val="00302C7F"/>
    <w:rsid w:val="00302D3E"/>
    <w:rsid w:val="003033CA"/>
    <w:rsid w:val="00305C30"/>
    <w:rsid w:val="00305E36"/>
    <w:rsid w:val="00305FF9"/>
    <w:rsid w:val="00307883"/>
    <w:rsid w:val="00312749"/>
    <w:rsid w:val="003157E6"/>
    <w:rsid w:val="00317C08"/>
    <w:rsid w:val="003204B0"/>
    <w:rsid w:val="00320BCA"/>
    <w:rsid w:val="003234FB"/>
    <w:rsid w:val="003248AC"/>
    <w:rsid w:val="00324E77"/>
    <w:rsid w:val="00325CF8"/>
    <w:rsid w:val="0032688F"/>
    <w:rsid w:val="00326A0F"/>
    <w:rsid w:val="00326A26"/>
    <w:rsid w:val="00334759"/>
    <w:rsid w:val="00335FB9"/>
    <w:rsid w:val="00336C8D"/>
    <w:rsid w:val="0033710A"/>
    <w:rsid w:val="003377CD"/>
    <w:rsid w:val="00337D48"/>
    <w:rsid w:val="00345452"/>
    <w:rsid w:val="00353C25"/>
    <w:rsid w:val="00356A2A"/>
    <w:rsid w:val="003575EB"/>
    <w:rsid w:val="00361B31"/>
    <w:rsid w:val="0036410F"/>
    <w:rsid w:val="003643D6"/>
    <w:rsid w:val="0036660A"/>
    <w:rsid w:val="0037185A"/>
    <w:rsid w:val="003736BA"/>
    <w:rsid w:val="00374948"/>
    <w:rsid w:val="00374CA4"/>
    <w:rsid w:val="003758BC"/>
    <w:rsid w:val="00380103"/>
    <w:rsid w:val="00380567"/>
    <w:rsid w:val="00381EFD"/>
    <w:rsid w:val="00382697"/>
    <w:rsid w:val="00385B9D"/>
    <w:rsid w:val="00385ED3"/>
    <w:rsid w:val="00385F65"/>
    <w:rsid w:val="00391ED6"/>
    <w:rsid w:val="003920E6"/>
    <w:rsid w:val="00392546"/>
    <w:rsid w:val="00394E62"/>
    <w:rsid w:val="00397CE1"/>
    <w:rsid w:val="003A2308"/>
    <w:rsid w:val="003A2CC1"/>
    <w:rsid w:val="003A2E70"/>
    <w:rsid w:val="003A56BD"/>
    <w:rsid w:val="003B1AFA"/>
    <w:rsid w:val="003B3468"/>
    <w:rsid w:val="003B44B8"/>
    <w:rsid w:val="003C14ED"/>
    <w:rsid w:val="003C2F33"/>
    <w:rsid w:val="003C40F1"/>
    <w:rsid w:val="003C42B3"/>
    <w:rsid w:val="003C6757"/>
    <w:rsid w:val="003C78D4"/>
    <w:rsid w:val="003D00BD"/>
    <w:rsid w:val="003D1A0E"/>
    <w:rsid w:val="003D212B"/>
    <w:rsid w:val="003D51F2"/>
    <w:rsid w:val="003D53A1"/>
    <w:rsid w:val="003D6506"/>
    <w:rsid w:val="003D72E4"/>
    <w:rsid w:val="003D7B00"/>
    <w:rsid w:val="003E1ECC"/>
    <w:rsid w:val="003E211F"/>
    <w:rsid w:val="003F1794"/>
    <w:rsid w:val="003F2667"/>
    <w:rsid w:val="003F26CA"/>
    <w:rsid w:val="003F4C69"/>
    <w:rsid w:val="003F5F41"/>
    <w:rsid w:val="003F73D2"/>
    <w:rsid w:val="003F799D"/>
    <w:rsid w:val="00401813"/>
    <w:rsid w:val="00401DB5"/>
    <w:rsid w:val="0040216F"/>
    <w:rsid w:val="0040269A"/>
    <w:rsid w:val="0040476F"/>
    <w:rsid w:val="00404E79"/>
    <w:rsid w:val="0040651A"/>
    <w:rsid w:val="0040742D"/>
    <w:rsid w:val="0040767B"/>
    <w:rsid w:val="00413AF1"/>
    <w:rsid w:val="004161F1"/>
    <w:rsid w:val="00416474"/>
    <w:rsid w:val="00416FF2"/>
    <w:rsid w:val="00420323"/>
    <w:rsid w:val="00420968"/>
    <w:rsid w:val="00424148"/>
    <w:rsid w:val="0043229F"/>
    <w:rsid w:val="00432D5E"/>
    <w:rsid w:val="00433D97"/>
    <w:rsid w:val="004347A8"/>
    <w:rsid w:val="00436178"/>
    <w:rsid w:val="004372BE"/>
    <w:rsid w:val="00440C39"/>
    <w:rsid w:val="004436B0"/>
    <w:rsid w:val="00447884"/>
    <w:rsid w:val="004478BD"/>
    <w:rsid w:val="00451797"/>
    <w:rsid w:val="00453155"/>
    <w:rsid w:val="004557B2"/>
    <w:rsid w:val="00457C80"/>
    <w:rsid w:val="0046018F"/>
    <w:rsid w:val="004623FA"/>
    <w:rsid w:val="00464569"/>
    <w:rsid w:val="0046481E"/>
    <w:rsid w:val="004663F4"/>
    <w:rsid w:val="00466C46"/>
    <w:rsid w:val="00466CB5"/>
    <w:rsid w:val="004702A0"/>
    <w:rsid w:val="0047169F"/>
    <w:rsid w:val="00472E19"/>
    <w:rsid w:val="00473777"/>
    <w:rsid w:val="0047398F"/>
    <w:rsid w:val="00473DD7"/>
    <w:rsid w:val="00474A1B"/>
    <w:rsid w:val="004759EB"/>
    <w:rsid w:val="00477560"/>
    <w:rsid w:val="00477BCA"/>
    <w:rsid w:val="004802C6"/>
    <w:rsid w:val="0048332F"/>
    <w:rsid w:val="00484EDE"/>
    <w:rsid w:val="004850CF"/>
    <w:rsid w:val="00487A46"/>
    <w:rsid w:val="00490A1B"/>
    <w:rsid w:val="00492635"/>
    <w:rsid w:val="00492EA2"/>
    <w:rsid w:val="00493161"/>
    <w:rsid w:val="00493503"/>
    <w:rsid w:val="004943F0"/>
    <w:rsid w:val="00494564"/>
    <w:rsid w:val="004947FA"/>
    <w:rsid w:val="00496079"/>
    <w:rsid w:val="004962B9"/>
    <w:rsid w:val="00497AD3"/>
    <w:rsid w:val="00497B05"/>
    <w:rsid w:val="00497C8F"/>
    <w:rsid w:val="00497E6B"/>
    <w:rsid w:val="004A237B"/>
    <w:rsid w:val="004A3782"/>
    <w:rsid w:val="004A3AD1"/>
    <w:rsid w:val="004A7623"/>
    <w:rsid w:val="004A7FCE"/>
    <w:rsid w:val="004B3B8C"/>
    <w:rsid w:val="004B548A"/>
    <w:rsid w:val="004B6F98"/>
    <w:rsid w:val="004C2D07"/>
    <w:rsid w:val="004C4132"/>
    <w:rsid w:val="004D12E0"/>
    <w:rsid w:val="004D2EC0"/>
    <w:rsid w:val="004D35BB"/>
    <w:rsid w:val="004D4274"/>
    <w:rsid w:val="004D6510"/>
    <w:rsid w:val="004E0E4C"/>
    <w:rsid w:val="004E315D"/>
    <w:rsid w:val="004E41BF"/>
    <w:rsid w:val="004E6E64"/>
    <w:rsid w:val="004F00C5"/>
    <w:rsid w:val="004F24C6"/>
    <w:rsid w:val="004F2916"/>
    <w:rsid w:val="004F3421"/>
    <w:rsid w:val="004F4D72"/>
    <w:rsid w:val="004F51FC"/>
    <w:rsid w:val="004F58F4"/>
    <w:rsid w:val="004F74CA"/>
    <w:rsid w:val="00504302"/>
    <w:rsid w:val="005048B1"/>
    <w:rsid w:val="0050511D"/>
    <w:rsid w:val="005056DC"/>
    <w:rsid w:val="00512DF1"/>
    <w:rsid w:val="0051307B"/>
    <w:rsid w:val="0051437E"/>
    <w:rsid w:val="00515BB3"/>
    <w:rsid w:val="00527534"/>
    <w:rsid w:val="00536C83"/>
    <w:rsid w:val="00540523"/>
    <w:rsid w:val="00541FB2"/>
    <w:rsid w:val="005425F2"/>
    <w:rsid w:val="00542BA5"/>
    <w:rsid w:val="005435C4"/>
    <w:rsid w:val="00543FDF"/>
    <w:rsid w:val="00544178"/>
    <w:rsid w:val="00545D29"/>
    <w:rsid w:val="00546243"/>
    <w:rsid w:val="0054724F"/>
    <w:rsid w:val="00547AF6"/>
    <w:rsid w:val="00553EE3"/>
    <w:rsid w:val="00554E7F"/>
    <w:rsid w:val="00555895"/>
    <w:rsid w:val="005579F4"/>
    <w:rsid w:val="00561E72"/>
    <w:rsid w:val="00564252"/>
    <w:rsid w:val="00566A5C"/>
    <w:rsid w:val="00567EED"/>
    <w:rsid w:val="00577205"/>
    <w:rsid w:val="00580D0D"/>
    <w:rsid w:val="00582C24"/>
    <w:rsid w:val="00583C3F"/>
    <w:rsid w:val="00583F8C"/>
    <w:rsid w:val="00585321"/>
    <w:rsid w:val="00586219"/>
    <w:rsid w:val="00587794"/>
    <w:rsid w:val="00587E13"/>
    <w:rsid w:val="0059037C"/>
    <w:rsid w:val="00590EAD"/>
    <w:rsid w:val="00597184"/>
    <w:rsid w:val="005A51CE"/>
    <w:rsid w:val="005A58AC"/>
    <w:rsid w:val="005A65F6"/>
    <w:rsid w:val="005B6E54"/>
    <w:rsid w:val="005C0503"/>
    <w:rsid w:val="005C1C1F"/>
    <w:rsid w:val="005C25C2"/>
    <w:rsid w:val="005C4BDF"/>
    <w:rsid w:val="005C50F7"/>
    <w:rsid w:val="005D3317"/>
    <w:rsid w:val="005D348F"/>
    <w:rsid w:val="005D4200"/>
    <w:rsid w:val="005D6162"/>
    <w:rsid w:val="005D79DF"/>
    <w:rsid w:val="005D7FE3"/>
    <w:rsid w:val="005E0632"/>
    <w:rsid w:val="005E1CC5"/>
    <w:rsid w:val="005E2FE1"/>
    <w:rsid w:val="005E3DE8"/>
    <w:rsid w:val="005E410A"/>
    <w:rsid w:val="005E70D4"/>
    <w:rsid w:val="005F122A"/>
    <w:rsid w:val="005F5D3A"/>
    <w:rsid w:val="005F604C"/>
    <w:rsid w:val="00600F40"/>
    <w:rsid w:val="00603A0D"/>
    <w:rsid w:val="00604FA6"/>
    <w:rsid w:val="00607613"/>
    <w:rsid w:val="0061080D"/>
    <w:rsid w:val="00613891"/>
    <w:rsid w:val="00614A7E"/>
    <w:rsid w:val="006151A5"/>
    <w:rsid w:val="00615306"/>
    <w:rsid w:val="00615732"/>
    <w:rsid w:val="00617368"/>
    <w:rsid w:val="006173A9"/>
    <w:rsid w:val="006214E3"/>
    <w:rsid w:val="00622B09"/>
    <w:rsid w:val="0062535F"/>
    <w:rsid w:val="00626DA5"/>
    <w:rsid w:val="006319CC"/>
    <w:rsid w:val="006340EE"/>
    <w:rsid w:val="006366CA"/>
    <w:rsid w:val="006373FE"/>
    <w:rsid w:val="006378CD"/>
    <w:rsid w:val="00641CAD"/>
    <w:rsid w:val="00644936"/>
    <w:rsid w:val="00646733"/>
    <w:rsid w:val="006506EA"/>
    <w:rsid w:val="006517B9"/>
    <w:rsid w:val="00652061"/>
    <w:rsid w:val="006563A8"/>
    <w:rsid w:val="0066068C"/>
    <w:rsid w:val="00660FB5"/>
    <w:rsid w:val="00662FCE"/>
    <w:rsid w:val="00665E59"/>
    <w:rsid w:val="00672BEA"/>
    <w:rsid w:val="00673304"/>
    <w:rsid w:val="00673DD3"/>
    <w:rsid w:val="006757D0"/>
    <w:rsid w:val="00682750"/>
    <w:rsid w:val="0068295B"/>
    <w:rsid w:val="006848F1"/>
    <w:rsid w:val="00685C8C"/>
    <w:rsid w:val="00687733"/>
    <w:rsid w:val="006909FC"/>
    <w:rsid w:val="00692346"/>
    <w:rsid w:val="00693B61"/>
    <w:rsid w:val="00694975"/>
    <w:rsid w:val="006965BE"/>
    <w:rsid w:val="00696AF7"/>
    <w:rsid w:val="00696F3C"/>
    <w:rsid w:val="006971DE"/>
    <w:rsid w:val="006A3975"/>
    <w:rsid w:val="006B1B13"/>
    <w:rsid w:val="006B29E5"/>
    <w:rsid w:val="006B4FE0"/>
    <w:rsid w:val="006B561C"/>
    <w:rsid w:val="006B6DAE"/>
    <w:rsid w:val="006C0B0C"/>
    <w:rsid w:val="006C1F62"/>
    <w:rsid w:val="006C4075"/>
    <w:rsid w:val="006C4C47"/>
    <w:rsid w:val="006D0045"/>
    <w:rsid w:val="006D2778"/>
    <w:rsid w:val="006D3D9D"/>
    <w:rsid w:val="006D3EB5"/>
    <w:rsid w:val="006D480D"/>
    <w:rsid w:val="006D6908"/>
    <w:rsid w:val="006D6A04"/>
    <w:rsid w:val="006D6A5A"/>
    <w:rsid w:val="006D6E36"/>
    <w:rsid w:val="006E135A"/>
    <w:rsid w:val="006F0390"/>
    <w:rsid w:val="006F2F70"/>
    <w:rsid w:val="006F4574"/>
    <w:rsid w:val="006F57CC"/>
    <w:rsid w:val="006F732A"/>
    <w:rsid w:val="006F77EA"/>
    <w:rsid w:val="007032FE"/>
    <w:rsid w:val="00703E7D"/>
    <w:rsid w:val="007113FF"/>
    <w:rsid w:val="00713461"/>
    <w:rsid w:val="00713E6D"/>
    <w:rsid w:val="007148DE"/>
    <w:rsid w:val="00714E5E"/>
    <w:rsid w:val="00716123"/>
    <w:rsid w:val="00720732"/>
    <w:rsid w:val="00721609"/>
    <w:rsid w:val="00721932"/>
    <w:rsid w:val="00723E77"/>
    <w:rsid w:val="00724300"/>
    <w:rsid w:val="00726FCA"/>
    <w:rsid w:val="00727028"/>
    <w:rsid w:val="00731387"/>
    <w:rsid w:val="00731989"/>
    <w:rsid w:val="00731F81"/>
    <w:rsid w:val="007320F4"/>
    <w:rsid w:val="0073223F"/>
    <w:rsid w:val="00733161"/>
    <w:rsid w:val="00733584"/>
    <w:rsid w:val="0073436A"/>
    <w:rsid w:val="00735253"/>
    <w:rsid w:val="00736A46"/>
    <w:rsid w:val="00740F19"/>
    <w:rsid w:val="00742CF0"/>
    <w:rsid w:val="0074794E"/>
    <w:rsid w:val="00751250"/>
    <w:rsid w:val="007515B5"/>
    <w:rsid w:val="007516F9"/>
    <w:rsid w:val="00752BB4"/>
    <w:rsid w:val="0075347A"/>
    <w:rsid w:val="0076023A"/>
    <w:rsid w:val="007612D3"/>
    <w:rsid w:val="00764A68"/>
    <w:rsid w:val="00765102"/>
    <w:rsid w:val="00767896"/>
    <w:rsid w:val="0077350E"/>
    <w:rsid w:val="007739A8"/>
    <w:rsid w:val="00774905"/>
    <w:rsid w:val="00774ED0"/>
    <w:rsid w:val="00776489"/>
    <w:rsid w:val="00776E89"/>
    <w:rsid w:val="00781E57"/>
    <w:rsid w:val="00782C76"/>
    <w:rsid w:val="00783143"/>
    <w:rsid w:val="007832B6"/>
    <w:rsid w:val="007832E6"/>
    <w:rsid w:val="00785AE3"/>
    <w:rsid w:val="00785E39"/>
    <w:rsid w:val="00791101"/>
    <w:rsid w:val="007914E5"/>
    <w:rsid w:val="0079182D"/>
    <w:rsid w:val="007965EC"/>
    <w:rsid w:val="00796DDD"/>
    <w:rsid w:val="007A25AD"/>
    <w:rsid w:val="007A2AFF"/>
    <w:rsid w:val="007B1314"/>
    <w:rsid w:val="007B5C90"/>
    <w:rsid w:val="007B6B1A"/>
    <w:rsid w:val="007B7B17"/>
    <w:rsid w:val="007C2B37"/>
    <w:rsid w:val="007C2BD3"/>
    <w:rsid w:val="007C2D81"/>
    <w:rsid w:val="007C3E1E"/>
    <w:rsid w:val="007C5069"/>
    <w:rsid w:val="007C516B"/>
    <w:rsid w:val="007D07B8"/>
    <w:rsid w:val="007D0846"/>
    <w:rsid w:val="007D17F1"/>
    <w:rsid w:val="007D4BFA"/>
    <w:rsid w:val="007D6241"/>
    <w:rsid w:val="007E1376"/>
    <w:rsid w:val="007E166D"/>
    <w:rsid w:val="007E3E99"/>
    <w:rsid w:val="007E409D"/>
    <w:rsid w:val="007E5A82"/>
    <w:rsid w:val="007E5EE8"/>
    <w:rsid w:val="007E68C3"/>
    <w:rsid w:val="007F058A"/>
    <w:rsid w:val="007F5092"/>
    <w:rsid w:val="007F7595"/>
    <w:rsid w:val="008013B4"/>
    <w:rsid w:val="00807B9E"/>
    <w:rsid w:val="00812C71"/>
    <w:rsid w:val="0081341A"/>
    <w:rsid w:val="008179AD"/>
    <w:rsid w:val="0082184F"/>
    <w:rsid w:val="00821B20"/>
    <w:rsid w:val="00824429"/>
    <w:rsid w:val="0082497F"/>
    <w:rsid w:val="00831DCA"/>
    <w:rsid w:val="0083432E"/>
    <w:rsid w:val="00835F68"/>
    <w:rsid w:val="00837AB9"/>
    <w:rsid w:val="00840E90"/>
    <w:rsid w:val="00843702"/>
    <w:rsid w:val="00843F80"/>
    <w:rsid w:val="008443AB"/>
    <w:rsid w:val="0084517E"/>
    <w:rsid w:val="0084714F"/>
    <w:rsid w:val="00850708"/>
    <w:rsid w:val="008513E5"/>
    <w:rsid w:val="008538EC"/>
    <w:rsid w:val="00853900"/>
    <w:rsid w:val="00855AE6"/>
    <w:rsid w:val="00856960"/>
    <w:rsid w:val="00856B65"/>
    <w:rsid w:val="008570CC"/>
    <w:rsid w:val="00861D7C"/>
    <w:rsid w:val="00862689"/>
    <w:rsid w:val="00864C84"/>
    <w:rsid w:val="00870828"/>
    <w:rsid w:val="00870A30"/>
    <w:rsid w:val="00870E62"/>
    <w:rsid w:val="00871662"/>
    <w:rsid w:val="00872AF0"/>
    <w:rsid w:val="00873739"/>
    <w:rsid w:val="0087576A"/>
    <w:rsid w:val="0088228A"/>
    <w:rsid w:val="008828B7"/>
    <w:rsid w:val="00883993"/>
    <w:rsid w:val="00884A52"/>
    <w:rsid w:val="008903C3"/>
    <w:rsid w:val="0089142C"/>
    <w:rsid w:val="00894D7D"/>
    <w:rsid w:val="00894DEF"/>
    <w:rsid w:val="008958C4"/>
    <w:rsid w:val="00897138"/>
    <w:rsid w:val="00897304"/>
    <w:rsid w:val="00897924"/>
    <w:rsid w:val="008A0237"/>
    <w:rsid w:val="008A0BF1"/>
    <w:rsid w:val="008A581D"/>
    <w:rsid w:val="008A6081"/>
    <w:rsid w:val="008B1415"/>
    <w:rsid w:val="008B1F2E"/>
    <w:rsid w:val="008B413F"/>
    <w:rsid w:val="008B7130"/>
    <w:rsid w:val="008C269C"/>
    <w:rsid w:val="008C2D67"/>
    <w:rsid w:val="008C44F1"/>
    <w:rsid w:val="008C4CA6"/>
    <w:rsid w:val="008C681E"/>
    <w:rsid w:val="008C6DB6"/>
    <w:rsid w:val="008D0D02"/>
    <w:rsid w:val="008D2BCB"/>
    <w:rsid w:val="008D510A"/>
    <w:rsid w:val="008D53CF"/>
    <w:rsid w:val="008D59FC"/>
    <w:rsid w:val="008E1F57"/>
    <w:rsid w:val="008E2245"/>
    <w:rsid w:val="008F1409"/>
    <w:rsid w:val="008F1EAD"/>
    <w:rsid w:val="008F28E7"/>
    <w:rsid w:val="008F6C0C"/>
    <w:rsid w:val="009003EF"/>
    <w:rsid w:val="00901577"/>
    <w:rsid w:val="00907459"/>
    <w:rsid w:val="00907778"/>
    <w:rsid w:val="00913580"/>
    <w:rsid w:val="00913AEB"/>
    <w:rsid w:val="00915E48"/>
    <w:rsid w:val="00915EBA"/>
    <w:rsid w:val="009178B4"/>
    <w:rsid w:val="00925624"/>
    <w:rsid w:val="0092647B"/>
    <w:rsid w:val="00930512"/>
    <w:rsid w:val="0093096E"/>
    <w:rsid w:val="009312C7"/>
    <w:rsid w:val="0093209A"/>
    <w:rsid w:val="00934C80"/>
    <w:rsid w:val="009373D2"/>
    <w:rsid w:val="00937742"/>
    <w:rsid w:val="00940676"/>
    <w:rsid w:val="00940D78"/>
    <w:rsid w:val="00940F38"/>
    <w:rsid w:val="009421B4"/>
    <w:rsid w:val="00944236"/>
    <w:rsid w:val="009450D8"/>
    <w:rsid w:val="009460C7"/>
    <w:rsid w:val="00951197"/>
    <w:rsid w:val="0095279E"/>
    <w:rsid w:val="009537BF"/>
    <w:rsid w:val="009538CE"/>
    <w:rsid w:val="00954016"/>
    <w:rsid w:val="0095608E"/>
    <w:rsid w:val="009613DF"/>
    <w:rsid w:val="00966FEE"/>
    <w:rsid w:val="00971068"/>
    <w:rsid w:val="0097581F"/>
    <w:rsid w:val="00976E61"/>
    <w:rsid w:val="009779F4"/>
    <w:rsid w:val="00980E61"/>
    <w:rsid w:val="00981484"/>
    <w:rsid w:val="0098159D"/>
    <w:rsid w:val="00981887"/>
    <w:rsid w:val="00983846"/>
    <w:rsid w:val="00984234"/>
    <w:rsid w:val="009852A3"/>
    <w:rsid w:val="00987BB4"/>
    <w:rsid w:val="009900A8"/>
    <w:rsid w:val="00993DEC"/>
    <w:rsid w:val="00995DD8"/>
    <w:rsid w:val="009A4494"/>
    <w:rsid w:val="009B112A"/>
    <w:rsid w:val="009B57B5"/>
    <w:rsid w:val="009B619A"/>
    <w:rsid w:val="009B7486"/>
    <w:rsid w:val="009C15F9"/>
    <w:rsid w:val="009C2A46"/>
    <w:rsid w:val="009C2B5D"/>
    <w:rsid w:val="009D4133"/>
    <w:rsid w:val="009E081C"/>
    <w:rsid w:val="009E200B"/>
    <w:rsid w:val="009E2ACA"/>
    <w:rsid w:val="009E3214"/>
    <w:rsid w:val="009E3D0F"/>
    <w:rsid w:val="009E6B32"/>
    <w:rsid w:val="009E6BBB"/>
    <w:rsid w:val="009E6E2E"/>
    <w:rsid w:val="009E7029"/>
    <w:rsid w:val="009E7B2B"/>
    <w:rsid w:val="009F1CC4"/>
    <w:rsid w:val="009F21F9"/>
    <w:rsid w:val="009F2480"/>
    <w:rsid w:val="009F2612"/>
    <w:rsid w:val="009F4D0D"/>
    <w:rsid w:val="009F5245"/>
    <w:rsid w:val="009F61E2"/>
    <w:rsid w:val="00A0130A"/>
    <w:rsid w:val="00A0182C"/>
    <w:rsid w:val="00A02149"/>
    <w:rsid w:val="00A024D0"/>
    <w:rsid w:val="00A03DED"/>
    <w:rsid w:val="00A06CD5"/>
    <w:rsid w:val="00A06DF7"/>
    <w:rsid w:val="00A119B7"/>
    <w:rsid w:val="00A12863"/>
    <w:rsid w:val="00A12F48"/>
    <w:rsid w:val="00A13009"/>
    <w:rsid w:val="00A139F8"/>
    <w:rsid w:val="00A1503C"/>
    <w:rsid w:val="00A15645"/>
    <w:rsid w:val="00A15EAB"/>
    <w:rsid w:val="00A165D4"/>
    <w:rsid w:val="00A17201"/>
    <w:rsid w:val="00A17A02"/>
    <w:rsid w:val="00A207BD"/>
    <w:rsid w:val="00A210FA"/>
    <w:rsid w:val="00A217BF"/>
    <w:rsid w:val="00A21FEB"/>
    <w:rsid w:val="00A2229A"/>
    <w:rsid w:val="00A22603"/>
    <w:rsid w:val="00A23CAF"/>
    <w:rsid w:val="00A247EC"/>
    <w:rsid w:val="00A25662"/>
    <w:rsid w:val="00A2775A"/>
    <w:rsid w:val="00A30730"/>
    <w:rsid w:val="00A30CE7"/>
    <w:rsid w:val="00A31B28"/>
    <w:rsid w:val="00A328FA"/>
    <w:rsid w:val="00A333DE"/>
    <w:rsid w:val="00A33E35"/>
    <w:rsid w:val="00A33F48"/>
    <w:rsid w:val="00A356FF"/>
    <w:rsid w:val="00A3631A"/>
    <w:rsid w:val="00A37E2C"/>
    <w:rsid w:val="00A43AA6"/>
    <w:rsid w:val="00A47A6B"/>
    <w:rsid w:val="00A51064"/>
    <w:rsid w:val="00A536E5"/>
    <w:rsid w:val="00A54986"/>
    <w:rsid w:val="00A62205"/>
    <w:rsid w:val="00A6468A"/>
    <w:rsid w:val="00A6475C"/>
    <w:rsid w:val="00A647A1"/>
    <w:rsid w:val="00A64B9B"/>
    <w:rsid w:val="00A65A1D"/>
    <w:rsid w:val="00A6618A"/>
    <w:rsid w:val="00A67478"/>
    <w:rsid w:val="00A677C7"/>
    <w:rsid w:val="00A701BC"/>
    <w:rsid w:val="00A71961"/>
    <w:rsid w:val="00A71EE6"/>
    <w:rsid w:val="00A74E63"/>
    <w:rsid w:val="00A767BE"/>
    <w:rsid w:val="00A80406"/>
    <w:rsid w:val="00A807DC"/>
    <w:rsid w:val="00A825B8"/>
    <w:rsid w:val="00A82748"/>
    <w:rsid w:val="00A846E9"/>
    <w:rsid w:val="00A86010"/>
    <w:rsid w:val="00A87725"/>
    <w:rsid w:val="00A915E9"/>
    <w:rsid w:val="00A920A8"/>
    <w:rsid w:val="00A93B3C"/>
    <w:rsid w:val="00A95577"/>
    <w:rsid w:val="00A95752"/>
    <w:rsid w:val="00A959E4"/>
    <w:rsid w:val="00AA01F8"/>
    <w:rsid w:val="00AA35CE"/>
    <w:rsid w:val="00AA7937"/>
    <w:rsid w:val="00AB086F"/>
    <w:rsid w:val="00AB1293"/>
    <w:rsid w:val="00AB1395"/>
    <w:rsid w:val="00AB38D9"/>
    <w:rsid w:val="00AC1F26"/>
    <w:rsid w:val="00AC2A4B"/>
    <w:rsid w:val="00AC2C8D"/>
    <w:rsid w:val="00AC56DD"/>
    <w:rsid w:val="00AC5EA2"/>
    <w:rsid w:val="00AC71FD"/>
    <w:rsid w:val="00AD02A0"/>
    <w:rsid w:val="00AD274F"/>
    <w:rsid w:val="00AD4AC4"/>
    <w:rsid w:val="00AD619F"/>
    <w:rsid w:val="00AE0C2C"/>
    <w:rsid w:val="00AE2650"/>
    <w:rsid w:val="00AE374B"/>
    <w:rsid w:val="00AE6177"/>
    <w:rsid w:val="00AE7511"/>
    <w:rsid w:val="00AF0E40"/>
    <w:rsid w:val="00AF283E"/>
    <w:rsid w:val="00AF600B"/>
    <w:rsid w:val="00B02061"/>
    <w:rsid w:val="00B03CD4"/>
    <w:rsid w:val="00B063F4"/>
    <w:rsid w:val="00B1377C"/>
    <w:rsid w:val="00B15BCA"/>
    <w:rsid w:val="00B15F58"/>
    <w:rsid w:val="00B16920"/>
    <w:rsid w:val="00B17074"/>
    <w:rsid w:val="00B20F7E"/>
    <w:rsid w:val="00B21124"/>
    <w:rsid w:val="00B222F1"/>
    <w:rsid w:val="00B2295B"/>
    <w:rsid w:val="00B235D5"/>
    <w:rsid w:val="00B24277"/>
    <w:rsid w:val="00B2491C"/>
    <w:rsid w:val="00B24C9C"/>
    <w:rsid w:val="00B24D63"/>
    <w:rsid w:val="00B26669"/>
    <w:rsid w:val="00B30018"/>
    <w:rsid w:val="00B31CA6"/>
    <w:rsid w:val="00B334F8"/>
    <w:rsid w:val="00B337F1"/>
    <w:rsid w:val="00B35E9A"/>
    <w:rsid w:val="00B36F04"/>
    <w:rsid w:val="00B3704F"/>
    <w:rsid w:val="00B427FF"/>
    <w:rsid w:val="00B544AD"/>
    <w:rsid w:val="00B5677D"/>
    <w:rsid w:val="00B6253A"/>
    <w:rsid w:val="00B62654"/>
    <w:rsid w:val="00B62CB5"/>
    <w:rsid w:val="00B63027"/>
    <w:rsid w:val="00B65389"/>
    <w:rsid w:val="00B6613F"/>
    <w:rsid w:val="00B67106"/>
    <w:rsid w:val="00B71639"/>
    <w:rsid w:val="00B716D5"/>
    <w:rsid w:val="00B746F4"/>
    <w:rsid w:val="00B7481A"/>
    <w:rsid w:val="00B753D2"/>
    <w:rsid w:val="00B808F3"/>
    <w:rsid w:val="00B82B87"/>
    <w:rsid w:val="00B830EF"/>
    <w:rsid w:val="00B85385"/>
    <w:rsid w:val="00B85E23"/>
    <w:rsid w:val="00B87346"/>
    <w:rsid w:val="00B87482"/>
    <w:rsid w:val="00B903D3"/>
    <w:rsid w:val="00B9090F"/>
    <w:rsid w:val="00B90A9A"/>
    <w:rsid w:val="00B9177F"/>
    <w:rsid w:val="00B91A86"/>
    <w:rsid w:val="00B94EC2"/>
    <w:rsid w:val="00B9633E"/>
    <w:rsid w:val="00BA2F16"/>
    <w:rsid w:val="00BB5B59"/>
    <w:rsid w:val="00BB5CB9"/>
    <w:rsid w:val="00BB7958"/>
    <w:rsid w:val="00BC0891"/>
    <w:rsid w:val="00BC1269"/>
    <w:rsid w:val="00BC14E2"/>
    <w:rsid w:val="00BC38E7"/>
    <w:rsid w:val="00BC3D96"/>
    <w:rsid w:val="00BC58F0"/>
    <w:rsid w:val="00BC7120"/>
    <w:rsid w:val="00BD1576"/>
    <w:rsid w:val="00BD2553"/>
    <w:rsid w:val="00BD38E0"/>
    <w:rsid w:val="00BD7E4D"/>
    <w:rsid w:val="00BE0A8F"/>
    <w:rsid w:val="00BE3CB8"/>
    <w:rsid w:val="00BE4395"/>
    <w:rsid w:val="00BE4993"/>
    <w:rsid w:val="00BE74D5"/>
    <w:rsid w:val="00BF133A"/>
    <w:rsid w:val="00BF20D0"/>
    <w:rsid w:val="00BF2559"/>
    <w:rsid w:val="00BF2823"/>
    <w:rsid w:val="00BF3D3B"/>
    <w:rsid w:val="00BF5559"/>
    <w:rsid w:val="00C01955"/>
    <w:rsid w:val="00C042E3"/>
    <w:rsid w:val="00C050F6"/>
    <w:rsid w:val="00C06A7B"/>
    <w:rsid w:val="00C07E7C"/>
    <w:rsid w:val="00C103D6"/>
    <w:rsid w:val="00C111E0"/>
    <w:rsid w:val="00C112AF"/>
    <w:rsid w:val="00C113C7"/>
    <w:rsid w:val="00C11E00"/>
    <w:rsid w:val="00C12724"/>
    <w:rsid w:val="00C12D49"/>
    <w:rsid w:val="00C149E0"/>
    <w:rsid w:val="00C15A7E"/>
    <w:rsid w:val="00C15B27"/>
    <w:rsid w:val="00C209F0"/>
    <w:rsid w:val="00C20FA4"/>
    <w:rsid w:val="00C2289D"/>
    <w:rsid w:val="00C274E4"/>
    <w:rsid w:val="00C32129"/>
    <w:rsid w:val="00C3218D"/>
    <w:rsid w:val="00C339D0"/>
    <w:rsid w:val="00C34E41"/>
    <w:rsid w:val="00C352E9"/>
    <w:rsid w:val="00C36386"/>
    <w:rsid w:val="00C4153B"/>
    <w:rsid w:val="00C43693"/>
    <w:rsid w:val="00C437F3"/>
    <w:rsid w:val="00C442E9"/>
    <w:rsid w:val="00C44B44"/>
    <w:rsid w:val="00C45342"/>
    <w:rsid w:val="00C45F02"/>
    <w:rsid w:val="00C505D6"/>
    <w:rsid w:val="00C56243"/>
    <w:rsid w:val="00C565C1"/>
    <w:rsid w:val="00C570B9"/>
    <w:rsid w:val="00C577CD"/>
    <w:rsid w:val="00C6313C"/>
    <w:rsid w:val="00C63329"/>
    <w:rsid w:val="00C635E7"/>
    <w:rsid w:val="00C64410"/>
    <w:rsid w:val="00C65446"/>
    <w:rsid w:val="00C67551"/>
    <w:rsid w:val="00C67706"/>
    <w:rsid w:val="00C67DC5"/>
    <w:rsid w:val="00C67EA0"/>
    <w:rsid w:val="00C70BB1"/>
    <w:rsid w:val="00C71593"/>
    <w:rsid w:val="00C724C7"/>
    <w:rsid w:val="00C733E9"/>
    <w:rsid w:val="00C734AC"/>
    <w:rsid w:val="00C74494"/>
    <w:rsid w:val="00C75974"/>
    <w:rsid w:val="00C77DF8"/>
    <w:rsid w:val="00C8040E"/>
    <w:rsid w:val="00C80AE7"/>
    <w:rsid w:val="00C82CEA"/>
    <w:rsid w:val="00C83441"/>
    <w:rsid w:val="00C855B1"/>
    <w:rsid w:val="00C861B5"/>
    <w:rsid w:val="00C86600"/>
    <w:rsid w:val="00C91D85"/>
    <w:rsid w:val="00C92878"/>
    <w:rsid w:val="00C92E74"/>
    <w:rsid w:val="00C93879"/>
    <w:rsid w:val="00C95D16"/>
    <w:rsid w:val="00CA33A0"/>
    <w:rsid w:val="00CA3E20"/>
    <w:rsid w:val="00CA55F1"/>
    <w:rsid w:val="00CA5A67"/>
    <w:rsid w:val="00CA7A2C"/>
    <w:rsid w:val="00CB0048"/>
    <w:rsid w:val="00CB145A"/>
    <w:rsid w:val="00CB61D0"/>
    <w:rsid w:val="00CC08C1"/>
    <w:rsid w:val="00CC12E2"/>
    <w:rsid w:val="00CC2BB6"/>
    <w:rsid w:val="00CC44ED"/>
    <w:rsid w:val="00CC6CF2"/>
    <w:rsid w:val="00CC79A5"/>
    <w:rsid w:val="00CD0BE3"/>
    <w:rsid w:val="00CD2157"/>
    <w:rsid w:val="00CD3932"/>
    <w:rsid w:val="00CD470C"/>
    <w:rsid w:val="00CD53A4"/>
    <w:rsid w:val="00CD5F17"/>
    <w:rsid w:val="00CE0B19"/>
    <w:rsid w:val="00CE0D1A"/>
    <w:rsid w:val="00CE3F9D"/>
    <w:rsid w:val="00CE4C9F"/>
    <w:rsid w:val="00CE56D4"/>
    <w:rsid w:val="00CF291E"/>
    <w:rsid w:val="00CF776D"/>
    <w:rsid w:val="00D014F9"/>
    <w:rsid w:val="00D01D6B"/>
    <w:rsid w:val="00D03A6F"/>
    <w:rsid w:val="00D04999"/>
    <w:rsid w:val="00D062C2"/>
    <w:rsid w:val="00D107CA"/>
    <w:rsid w:val="00D114C1"/>
    <w:rsid w:val="00D11BD7"/>
    <w:rsid w:val="00D12CD5"/>
    <w:rsid w:val="00D14BA3"/>
    <w:rsid w:val="00D150F7"/>
    <w:rsid w:val="00D17D3E"/>
    <w:rsid w:val="00D208FB"/>
    <w:rsid w:val="00D219AC"/>
    <w:rsid w:val="00D22F0F"/>
    <w:rsid w:val="00D2363E"/>
    <w:rsid w:val="00D242E8"/>
    <w:rsid w:val="00D27DA7"/>
    <w:rsid w:val="00D3072E"/>
    <w:rsid w:val="00D307D2"/>
    <w:rsid w:val="00D3086F"/>
    <w:rsid w:val="00D32E45"/>
    <w:rsid w:val="00D3327F"/>
    <w:rsid w:val="00D33629"/>
    <w:rsid w:val="00D3577D"/>
    <w:rsid w:val="00D35F34"/>
    <w:rsid w:val="00D366D3"/>
    <w:rsid w:val="00D3773D"/>
    <w:rsid w:val="00D377AE"/>
    <w:rsid w:val="00D406AA"/>
    <w:rsid w:val="00D409EE"/>
    <w:rsid w:val="00D41146"/>
    <w:rsid w:val="00D512EB"/>
    <w:rsid w:val="00D53192"/>
    <w:rsid w:val="00D557EE"/>
    <w:rsid w:val="00D65571"/>
    <w:rsid w:val="00D72582"/>
    <w:rsid w:val="00D72DF2"/>
    <w:rsid w:val="00D730C3"/>
    <w:rsid w:val="00D733CD"/>
    <w:rsid w:val="00D74DB0"/>
    <w:rsid w:val="00D765E2"/>
    <w:rsid w:val="00D76A0E"/>
    <w:rsid w:val="00D76CD0"/>
    <w:rsid w:val="00D81682"/>
    <w:rsid w:val="00D8439B"/>
    <w:rsid w:val="00D905E0"/>
    <w:rsid w:val="00D90ABD"/>
    <w:rsid w:val="00D90FFC"/>
    <w:rsid w:val="00D93D31"/>
    <w:rsid w:val="00DA28C2"/>
    <w:rsid w:val="00DA4FDD"/>
    <w:rsid w:val="00DA4FF0"/>
    <w:rsid w:val="00DA552E"/>
    <w:rsid w:val="00DA5BB5"/>
    <w:rsid w:val="00DB0091"/>
    <w:rsid w:val="00DB0B73"/>
    <w:rsid w:val="00DB0C8F"/>
    <w:rsid w:val="00DB2E14"/>
    <w:rsid w:val="00DB5433"/>
    <w:rsid w:val="00DC347D"/>
    <w:rsid w:val="00DC6604"/>
    <w:rsid w:val="00DC79EE"/>
    <w:rsid w:val="00DD07D6"/>
    <w:rsid w:val="00DD0A9A"/>
    <w:rsid w:val="00DD156C"/>
    <w:rsid w:val="00DD67C7"/>
    <w:rsid w:val="00DE0557"/>
    <w:rsid w:val="00DE0850"/>
    <w:rsid w:val="00DE1C51"/>
    <w:rsid w:val="00DE28B0"/>
    <w:rsid w:val="00DE2988"/>
    <w:rsid w:val="00DE346A"/>
    <w:rsid w:val="00DE386B"/>
    <w:rsid w:val="00DE3B60"/>
    <w:rsid w:val="00DE44C0"/>
    <w:rsid w:val="00DE51CD"/>
    <w:rsid w:val="00DE6337"/>
    <w:rsid w:val="00DE762E"/>
    <w:rsid w:val="00DF09ED"/>
    <w:rsid w:val="00DF27E7"/>
    <w:rsid w:val="00DF3592"/>
    <w:rsid w:val="00DF35F2"/>
    <w:rsid w:val="00DF42FB"/>
    <w:rsid w:val="00DF6D4C"/>
    <w:rsid w:val="00DF7010"/>
    <w:rsid w:val="00DF7D9A"/>
    <w:rsid w:val="00E038E5"/>
    <w:rsid w:val="00E05F56"/>
    <w:rsid w:val="00E07293"/>
    <w:rsid w:val="00E076DA"/>
    <w:rsid w:val="00E07D7A"/>
    <w:rsid w:val="00E10507"/>
    <w:rsid w:val="00E1345F"/>
    <w:rsid w:val="00E14AE6"/>
    <w:rsid w:val="00E2055F"/>
    <w:rsid w:val="00E21297"/>
    <w:rsid w:val="00E23A7C"/>
    <w:rsid w:val="00E25D0E"/>
    <w:rsid w:val="00E27548"/>
    <w:rsid w:val="00E27B65"/>
    <w:rsid w:val="00E305CF"/>
    <w:rsid w:val="00E32AAD"/>
    <w:rsid w:val="00E359CA"/>
    <w:rsid w:val="00E366F2"/>
    <w:rsid w:val="00E441A2"/>
    <w:rsid w:val="00E462B0"/>
    <w:rsid w:val="00E47F7F"/>
    <w:rsid w:val="00E50CCC"/>
    <w:rsid w:val="00E50D29"/>
    <w:rsid w:val="00E530AA"/>
    <w:rsid w:val="00E534FF"/>
    <w:rsid w:val="00E5385C"/>
    <w:rsid w:val="00E55EB3"/>
    <w:rsid w:val="00E57E40"/>
    <w:rsid w:val="00E67BE1"/>
    <w:rsid w:val="00E7118A"/>
    <w:rsid w:val="00E725D7"/>
    <w:rsid w:val="00E72F38"/>
    <w:rsid w:val="00E73938"/>
    <w:rsid w:val="00E7555A"/>
    <w:rsid w:val="00E80AC8"/>
    <w:rsid w:val="00E81126"/>
    <w:rsid w:val="00E813EC"/>
    <w:rsid w:val="00E8161E"/>
    <w:rsid w:val="00E84314"/>
    <w:rsid w:val="00E84754"/>
    <w:rsid w:val="00E9590D"/>
    <w:rsid w:val="00E96551"/>
    <w:rsid w:val="00EA4C1B"/>
    <w:rsid w:val="00EA4E8F"/>
    <w:rsid w:val="00EB2D6C"/>
    <w:rsid w:val="00EB3324"/>
    <w:rsid w:val="00EB6B9B"/>
    <w:rsid w:val="00EB7182"/>
    <w:rsid w:val="00EB732E"/>
    <w:rsid w:val="00EB73A8"/>
    <w:rsid w:val="00EC4AC6"/>
    <w:rsid w:val="00ED10D7"/>
    <w:rsid w:val="00ED10FD"/>
    <w:rsid w:val="00ED1ACD"/>
    <w:rsid w:val="00ED3B5A"/>
    <w:rsid w:val="00ED430C"/>
    <w:rsid w:val="00ED5420"/>
    <w:rsid w:val="00ED7E23"/>
    <w:rsid w:val="00EE13A8"/>
    <w:rsid w:val="00EE29D1"/>
    <w:rsid w:val="00EE46E4"/>
    <w:rsid w:val="00EE575B"/>
    <w:rsid w:val="00EE6062"/>
    <w:rsid w:val="00EE6AA4"/>
    <w:rsid w:val="00EE7695"/>
    <w:rsid w:val="00EF2761"/>
    <w:rsid w:val="00EF363E"/>
    <w:rsid w:val="00EF5386"/>
    <w:rsid w:val="00EF59DB"/>
    <w:rsid w:val="00EF6044"/>
    <w:rsid w:val="00EF6935"/>
    <w:rsid w:val="00EF722D"/>
    <w:rsid w:val="00EF7CC4"/>
    <w:rsid w:val="00F00F66"/>
    <w:rsid w:val="00F01CAB"/>
    <w:rsid w:val="00F027F3"/>
    <w:rsid w:val="00F02F51"/>
    <w:rsid w:val="00F03BA7"/>
    <w:rsid w:val="00F12160"/>
    <w:rsid w:val="00F1378A"/>
    <w:rsid w:val="00F141FB"/>
    <w:rsid w:val="00F14CE4"/>
    <w:rsid w:val="00F14CFB"/>
    <w:rsid w:val="00F15B41"/>
    <w:rsid w:val="00F24E8E"/>
    <w:rsid w:val="00F250F9"/>
    <w:rsid w:val="00F30BA3"/>
    <w:rsid w:val="00F30F8E"/>
    <w:rsid w:val="00F31568"/>
    <w:rsid w:val="00F33216"/>
    <w:rsid w:val="00F37786"/>
    <w:rsid w:val="00F41AA3"/>
    <w:rsid w:val="00F44373"/>
    <w:rsid w:val="00F47571"/>
    <w:rsid w:val="00F47B70"/>
    <w:rsid w:val="00F514F2"/>
    <w:rsid w:val="00F51D68"/>
    <w:rsid w:val="00F547DF"/>
    <w:rsid w:val="00F558D5"/>
    <w:rsid w:val="00F572E0"/>
    <w:rsid w:val="00F6658C"/>
    <w:rsid w:val="00F668F0"/>
    <w:rsid w:val="00F70692"/>
    <w:rsid w:val="00F72795"/>
    <w:rsid w:val="00F75E65"/>
    <w:rsid w:val="00F75F96"/>
    <w:rsid w:val="00F76924"/>
    <w:rsid w:val="00F7730A"/>
    <w:rsid w:val="00F810A8"/>
    <w:rsid w:val="00F81765"/>
    <w:rsid w:val="00F8228E"/>
    <w:rsid w:val="00F8446C"/>
    <w:rsid w:val="00F8648C"/>
    <w:rsid w:val="00F86E4D"/>
    <w:rsid w:val="00F8758A"/>
    <w:rsid w:val="00F87E29"/>
    <w:rsid w:val="00F91C93"/>
    <w:rsid w:val="00F92915"/>
    <w:rsid w:val="00F93DDA"/>
    <w:rsid w:val="00F953BD"/>
    <w:rsid w:val="00F95560"/>
    <w:rsid w:val="00F96E3B"/>
    <w:rsid w:val="00F97045"/>
    <w:rsid w:val="00FA1841"/>
    <w:rsid w:val="00FA1A31"/>
    <w:rsid w:val="00FA2CCA"/>
    <w:rsid w:val="00FA3E96"/>
    <w:rsid w:val="00FA4FBD"/>
    <w:rsid w:val="00FB013D"/>
    <w:rsid w:val="00FB60EB"/>
    <w:rsid w:val="00FB7182"/>
    <w:rsid w:val="00FB79A0"/>
    <w:rsid w:val="00FC009D"/>
    <w:rsid w:val="00FC4AAF"/>
    <w:rsid w:val="00FC59EB"/>
    <w:rsid w:val="00FC67E6"/>
    <w:rsid w:val="00FC7E2D"/>
    <w:rsid w:val="00FD1D69"/>
    <w:rsid w:val="00FD2B1D"/>
    <w:rsid w:val="00FD2C53"/>
    <w:rsid w:val="00FD3959"/>
    <w:rsid w:val="00FE0BF6"/>
    <w:rsid w:val="00FE2C6E"/>
    <w:rsid w:val="00FE5544"/>
    <w:rsid w:val="00FE66D0"/>
    <w:rsid w:val="00FF0052"/>
    <w:rsid w:val="00FF15E1"/>
    <w:rsid w:val="00FF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0F5AC"/>
  <w15:chartTrackingRefBased/>
  <w15:docId w15:val="{4F624961-DC57-4BCF-B95F-D007D7CC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6081"/>
    <w:pPr>
      <w:spacing w:after="160" w:line="259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7896"/>
    <w:pPr>
      <w:spacing w:after="0"/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67896"/>
    <w:rPr>
      <w:noProof/>
      <w:sz w:val="24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767896"/>
    <w:pPr>
      <w:spacing w:line="36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767896"/>
    <w:rPr>
      <w:noProof/>
      <w:sz w:val="24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9184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kern w:val="2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091841"/>
    <w:rPr>
      <w:rFonts w:ascii="Calibri" w:hAnsi="Calibri"/>
      <w:kern w:val="2"/>
    </w:rPr>
  </w:style>
  <w:style w:type="character" w:styleId="Strong">
    <w:name w:val="Strong"/>
    <w:qFormat/>
    <w:rsid w:val="00091841"/>
    <w:rPr>
      <w:b/>
      <w:bCs/>
    </w:rPr>
  </w:style>
  <w:style w:type="character" w:styleId="Hyperlink">
    <w:name w:val="Hyperlink"/>
    <w:uiPriority w:val="99"/>
    <w:unhideWhenUsed/>
    <w:rsid w:val="0009184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0F4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50F44"/>
    <w:rPr>
      <w:sz w:val="24"/>
      <w:szCs w:val="22"/>
    </w:rPr>
  </w:style>
  <w:style w:type="paragraph" w:customStyle="1" w:styleId="Default">
    <w:name w:val="Default"/>
    <w:rsid w:val="00A15EAB"/>
    <w:pPr>
      <w:widowControl w:val="0"/>
      <w:autoSpaceDE w:val="0"/>
      <w:autoSpaceDN w:val="0"/>
      <w:adjustRightInd w:val="0"/>
    </w:pPr>
    <w:rPr>
      <w:rFonts w:eastAsia="標楷體"/>
      <w:color w:val="000000"/>
      <w:sz w:val="24"/>
      <w:szCs w:val="24"/>
    </w:rPr>
  </w:style>
  <w:style w:type="character" w:customStyle="1" w:styleId="Mention1">
    <w:name w:val="Mention1"/>
    <w:uiPriority w:val="99"/>
    <w:semiHidden/>
    <w:unhideWhenUsed/>
    <w:rsid w:val="007C5069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F810A8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732"/>
    <w:pPr>
      <w:spacing w:after="0" w:line="240" w:lineRule="auto"/>
    </w:pPr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15732"/>
    <w:rPr>
      <w:rFonts w:ascii="Calibri Light" w:eastAsia="新細明體" w:hAnsi="Calibri Light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3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BB668-4CBA-46EA-9F13-8634E325A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324</Words>
  <Characters>75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eng Tseng</dc:creator>
  <cp:keywords/>
  <cp:lastModifiedBy>Wei-Cheng Tseng</cp:lastModifiedBy>
  <cp:revision>11</cp:revision>
  <cp:lastPrinted>2017-10-25T04:05:00Z</cp:lastPrinted>
  <dcterms:created xsi:type="dcterms:W3CDTF">2018-05-31T06:11:00Z</dcterms:created>
  <dcterms:modified xsi:type="dcterms:W3CDTF">2018-09-02T12:56:00Z</dcterms:modified>
</cp:coreProperties>
</file>